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06E6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592343" w14:textId="77777777" w:rsidR="0023303B" w:rsidRPr="002574EB" w:rsidRDefault="0023303B" w:rsidP="0023303B">
      <w:pPr>
        <w:jc w:val="center"/>
        <w:rPr>
          <w:b/>
          <w:bCs/>
          <w:sz w:val="32"/>
          <w:szCs w:val="32"/>
        </w:rPr>
      </w:pPr>
      <w:r w:rsidRPr="002574EB">
        <w:rPr>
          <w:b/>
          <w:bCs/>
          <w:sz w:val="32"/>
          <w:szCs w:val="32"/>
        </w:rPr>
        <w:t>Patterns of Joint Improvisation in Adults with Autism Spectrum Disorder</w:t>
      </w:r>
    </w:p>
    <w:p w14:paraId="11AAAF1D" w14:textId="77777777" w:rsidR="0023303B" w:rsidRDefault="0023303B" w:rsidP="0023303B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Rachel-Shlomit Brezis*, Lior Noy</w:t>
      </w:r>
      <w:r w:rsidRPr="0023303B">
        <w:rPr>
          <w:rFonts w:cs="Times New Roman"/>
          <w:b/>
          <w:szCs w:val="24"/>
        </w:rPr>
        <w:t>, Tali Alon</w:t>
      </w:r>
      <w:r>
        <w:rPr>
          <w:rFonts w:cs="Times New Roman"/>
          <w:b/>
          <w:szCs w:val="24"/>
        </w:rPr>
        <w:t>y</w:t>
      </w:r>
      <w:r w:rsidRPr="0023303B">
        <w:rPr>
          <w:rFonts w:cs="Times New Roman"/>
          <w:b/>
          <w:szCs w:val="24"/>
        </w:rPr>
        <w:t>, Rachel Gotlieb, Rachel Cohen, Yulia Golland</w:t>
      </w:r>
      <w:r>
        <w:rPr>
          <w:rFonts w:cs="Times New Roman"/>
          <w:b/>
          <w:szCs w:val="24"/>
        </w:rPr>
        <w:t xml:space="preserve"> &amp; Nava Levit-Binnun</w:t>
      </w:r>
    </w:p>
    <w:p w14:paraId="5C0CA2FB" w14:textId="77777777" w:rsidR="002868E2" w:rsidRPr="00994A3D" w:rsidRDefault="002868E2" w:rsidP="0023303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3303B">
        <w:rPr>
          <w:rFonts w:cs="Times New Roman"/>
        </w:rPr>
        <w:t>Rachel-Shlomit Brezis</w:t>
      </w:r>
      <w:r w:rsidR="00994A3D" w:rsidRPr="00994A3D">
        <w:rPr>
          <w:rFonts w:cs="Times New Roman"/>
        </w:rPr>
        <w:t xml:space="preserve">: </w:t>
      </w:r>
      <w:r w:rsidR="0023303B">
        <w:rPr>
          <w:rFonts w:cs="Times New Roman"/>
        </w:rPr>
        <w:t>brezisrs@gmail.com</w:t>
      </w:r>
    </w:p>
    <w:p w14:paraId="6BD560E8" w14:textId="77777777" w:rsidR="00EA3D3C" w:rsidRDefault="00654E8F" w:rsidP="0001436A">
      <w:pPr>
        <w:pStyle w:val="Heading1"/>
      </w:pPr>
      <w:r w:rsidRPr="00994A3D">
        <w:t>Supplementary Data</w:t>
      </w:r>
    </w:p>
    <w:p w14:paraId="61CE1911" w14:textId="163AA24B" w:rsidR="00945E45" w:rsidRDefault="00945E45" w:rsidP="00945E45">
      <w:pPr>
        <w:pStyle w:val="Heading2"/>
      </w:pPr>
      <w:r>
        <w:t>Introduction: MG motor measures collected in prior studies with a similar setup: TD novices playing against an expert improviser (Feniger-Schaal et al., 2015)</w:t>
      </w:r>
    </w:p>
    <w:p w14:paraId="5AA6EA62" w14:textId="77777777" w:rsidR="00945E45" w:rsidRDefault="00945E45" w:rsidP="00945E4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8"/>
        <w:gridCol w:w="2289"/>
        <w:gridCol w:w="2441"/>
      </w:tblGrid>
      <w:tr w:rsidR="00926C29" w14:paraId="2D965323" w14:textId="77777777" w:rsidTr="00253672">
        <w:tc>
          <w:tcPr>
            <w:tcW w:w="2648" w:type="dxa"/>
          </w:tcPr>
          <w:p w14:paraId="0D014927" w14:textId="77777777" w:rsidR="00926C29" w:rsidRPr="000506AC" w:rsidRDefault="00926C29" w:rsidP="00253672">
            <w:pPr>
              <w:tabs>
                <w:tab w:val="right" w:pos="2432"/>
              </w:tabs>
              <w:spacing w:after="0"/>
              <w:rPr>
                <w:b/>
                <w:bCs/>
              </w:rPr>
            </w:pPr>
            <w:r w:rsidRPr="000506AC">
              <w:rPr>
                <w:b/>
                <w:bCs/>
              </w:rPr>
              <w:t>Motor measure</w:t>
            </w:r>
            <w:r w:rsidRPr="000506AC">
              <w:rPr>
                <w:b/>
                <w:bCs/>
              </w:rPr>
              <w:tab/>
            </w:r>
          </w:p>
        </w:tc>
        <w:tc>
          <w:tcPr>
            <w:tcW w:w="2289" w:type="dxa"/>
          </w:tcPr>
          <w:p w14:paraId="05600376" w14:textId="77777777" w:rsidR="00926C29" w:rsidRPr="000506AC" w:rsidRDefault="00926C29" w:rsidP="00253672">
            <w:pPr>
              <w:spacing w:after="0"/>
              <w:rPr>
                <w:b/>
                <w:bCs/>
              </w:rPr>
            </w:pPr>
            <w:r w:rsidRPr="000506AC">
              <w:rPr>
                <w:b/>
                <w:bCs/>
              </w:rPr>
              <w:t>MG round</w:t>
            </w:r>
          </w:p>
        </w:tc>
        <w:tc>
          <w:tcPr>
            <w:tcW w:w="2441" w:type="dxa"/>
          </w:tcPr>
          <w:p w14:paraId="4F717260" w14:textId="7E6E9BAD" w:rsidR="00926C29" w:rsidRPr="000506AC" w:rsidRDefault="00926C29" w:rsidP="00926C29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TD novices</w:t>
            </w:r>
            <w:r w:rsidR="009F2141">
              <w:rPr>
                <w:b/>
                <w:bCs/>
              </w:rPr>
              <w:t xml:space="preserve"> Mean(SD)</w:t>
            </w:r>
          </w:p>
        </w:tc>
      </w:tr>
      <w:tr w:rsidR="009F2141" w14:paraId="273B79FA" w14:textId="77777777" w:rsidTr="00253672">
        <w:tc>
          <w:tcPr>
            <w:tcW w:w="2648" w:type="dxa"/>
            <w:vMerge w:val="restart"/>
          </w:tcPr>
          <w:p w14:paraId="7B003775" w14:textId="77777777" w:rsidR="009F2141" w:rsidRPr="000506AC" w:rsidRDefault="009F2141" w:rsidP="009F2141">
            <w:pPr>
              <w:spacing w:after="0"/>
              <w:rPr>
                <w:b/>
                <w:bCs/>
              </w:rPr>
            </w:pPr>
            <w:r w:rsidRPr="000506AC">
              <w:rPr>
                <w:b/>
                <w:bCs/>
              </w:rPr>
              <w:t xml:space="preserve">Complexity </w:t>
            </w:r>
          </w:p>
          <w:p w14:paraId="525C8A39" w14:textId="77777777" w:rsidR="009F2141" w:rsidRPr="000506AC" w:rsidRDefault="009F2141" w:rsidP="009F2141">
            <w:pPr>
              <w:spacing w:after="0"/>
              <w:rPr>
                <w:b/>
                <w:bCs/>
              </w:rPr>
            </w:pPr>
            <w:r w:rsidRPr="000506AC">
              <w:rPr>
                <w:b/>
                <w:bCs/>
              </w:rPr>
              <w:t>(Wavelets decomposition compression ratio)</w:t>
            </w:r>
          </w:p>
        </w:tc>
        <w:tc>
          <w:tcPr>
            <w:tcW w:w="2289" w:type="dxa"/>
          </w:tcPr>
          <w:p w14:paraId="432F9D53" w14:textId="77777777" w:rsidR="009F2141" w:rsidRDefault="009F2141" w:rsidP="009F2141">
            <w:pPr>
              <w:spacing w:after="0"/>
            </w:pPr>
            <w:r>
              <w:t>Leading</w:t>
            </w:r>
          </w:p>
        </w:tc>
        <w:tc>
          <w:tcPr>
            <w:tcW w:w="2441" w:type="dxa"/>
          </w:tcPr>
          <w:p w14:paraId="14B35338" w14:textId="42465614" w:rsidR="009F2141" w:rsidRDefault="009F2141" w:rsidP="009F2141">
            <w:pPr>
              <w:spacing w:after="0"/>
            </w:pPr>
            <w:r w:rsidRPr="00445957">
              <w:t>0.025</w:t>
            </w:r>
            <w:r>
              <w:t xml:space="preserve"> (0.012)</w:t>
            </w:r>
          </w:p>
        </w:tc>
      </w:tr>
      <w:tr w:rsidR="009F2141" w14:paraId="717444F4" w14:textId="77777777" w:rsidTr="00253672">
        <w:tc>
          <w:tcPr>
            <w:tcW w:w="2648" w:type="dxa"/>
            <w:vMerge/>
          </w:tcPr>
          <w:p w14:paraId="2FC33B2C" w14:textId="77777777" w:rsidR="009F2141" w:rsidRPr="000506AC" w:rsidRDefault="009F2141" w:rsidP="009F2141">
            <w:pPr>
              <w:spacing w:after="0"/>
              <w:rPr>
                <w:b/>
                <w:bCs/>
              </w:rPr>
            </w:pPr>
          </w:p>
        </w:tc>
        <w:tc>
          <w:tcPr>
            <w:tcW w:w="2289" w:type="dxa"/>
          </w:tcPr>
          <w:p w14:paraId="6FC1C82B" w14:textId="77777777" w:rsidR="009F2141" w:rsidRDefault="009F2141" w:rsidP="009F2141">
            <w:pPr>
              <w:spacing w:after="0"/>
            </w:pPr>
            <w:r>
              <w:t>Following</w:t>
            </w:r>
          </w:p>
        </w:tc>
        <w:tc>
          <w:tcPr>
            <w:tcW w:w="2441" w:type="dxa"/>
          </w:tcPr>
          <w:p w14:paraId="78291ADF" w14:textId="1F6117C8" w:rsidR="009F2141" w:rsidRDefault="009F2141" w:rsidP="009F2141">
            <w:pPr>
              <w:spacing w:after="0"/>
            </w:pPr>
            <w:r w:rsidRPr="00445957">
              <w:t>0.019</w:t>
            </w:r>
            <w:r>
              <w:t xml:space="preserve"> (0.005)</w:t>
            </w:r>
          </w:p>
        </w:tc>
      </w:tr>
      <w:tr w:rsidR="009F2141" w14:paraId="7723A070" w14:textId="77777777" w:rsidTr="00253672">
        <w:tc>
          <w:tcPr>
            <w:tcW w:w="2648" w:type="dxa"/>
            <w:vMerge/>
          </w:tcPr>
          <w:p w14:paraId="14864153" w14:textId="77777777" w:rsidR="009F2141" w:rsidRPr="000506AC" w:rsidRDefault="009F2141" w:rsidP="009F2141">
            <w:pPr>
              <w:spacing w:after="0"/>
              <w:rPr>
                <w:b/>
                <w:bCs/>
              </w:rPr>
            </w:pPr>
          </w:p>
        </w:tc>
        <w:tc>
          <w:tcPr>
            <w:tcW w:w="2289" w:type="dxa"/>
          </w:tcPr>
          <w:p w14:paraId="7D84CA37" w14:textId="77777777" w:rsidR="009F2141" w:rsidRDefault="009F2141" w:rsidP="009F2141">
            <w:pPr>
              <w:spacing w:after="0"/>
            </w:pPr>
            <w:r>
              <w:t>Joint Improvisation</w:t>
            </w:r>
          </w:p>
        </w:tc>
        <w:tc>
          <w:tcPr>
            <w:tcW w:w="2441" w:type="dxa"/>
          </w:tcPr>
          <w:p w14:paraId="6A4EA19B" w14:textId="6ADA1750" w:rsidR="009F2141" w:rsidRDefault="009F2141" w:rsidP="009F2141">
            <w:pPr>
              <w:spacing w:after="0"/>
            </w:pPr>
            <w:r w:rsidRPr="00445957">
              <w:t>0.019</w:t>
            </w:r>
            <w:r>
              <w:t xml:space="preserve"> (0.009)</w:t>
            </w:r>
          </w:p>
        </w:tc>
      </w:tr>
      <w:tr w:rsidR="00926C29" w14:paraId="22DA6E3C" w14:textId="77777777" w:rsidTr="00253672">
        <w:tc>
          <w:tcPr>
            <w:tcW w:w="2648" w:type="dxa"/>
            <w:vMerge w:val="restart"/>
          </w:tcPr>
          <w:p w14:paraId="71A80466" w14:textId="77777777" w:rsidR="00926C29" w:rsidRPr="000506AC" w:rsidRDefault="00926C29" w:rsidP="00253672">
            <w:pPr>
              <w:spacing w:after="0"/>
              <w:rPr>
                <w:b/>
                <w:bCs/>
              </w:rPr>
            </w:pPr>
            <w:r w:rsidRPr="000506AC">
              <w:rPr>
                <w:b/>
                <w:bCs/>
              </w:rPr>
              <w:t>Percent Co-Confident (CC) Motion</w:t>
            </w:r>
          </w:p>
        </w:tc>
        <w:tc>
          <w:tcPr>
            <w:tcW w:w="2289" w:type="dxa"/>
          </w:tcPr>
          <w:p w14:paraId="55BDB3D1" w14:textId="77777777" w:rsidR="00926C29" w:rsidRDefault="00926C29" w:rsidP="00253672">
            <w:pPr>
              <w:spacing w:after="0"/>
            </w:pPr>
            <w:r>
              <w:t>Leading</w:t>
            </w:r>
          </w:p>
        </w:tc>
        <w:tc>
          <w:tcPr>
            <w:tcW w:w="2441" w:type="dxa"/>
          </w:tcPr>
          <w:p w14:paraId="69A82F04" w14:textId="4A09CC4C" w:rsidR="00926C29" w:rsidRDefault="009F2141" w:rsidP="00253672">
            <w:pPr>
              <w:spacing w:after="0"/>
            </w:pPr>
            <w:r>
              <w:t>6.3 (</w:t>
            </w:r>
            <w:r w:rsidRPr="009F2141">
              <w:t>10.1</w:t>
            </w:r>
            <w:r>
              <w:t>)</w:t>
            </w:r>
          </w:p>
        </w:tc>
      </w:tr>
      <w:tr w:rsidR="00926C29" w14:paraId="0FF7E4B3" w14:textId="77777777" w:rsidTr="00253672">
        <w:tc>
          <w:tcPr>
            <w:tcW w:w="2648" w:type="dxa"/>
            <w:vMerge/>
          </w:tcPr>
          <w:p w14:paraId="30C3AF5E" w14:textId="77777777" w:rsidR="00926C29" w:rsidRPr="000506AC" w:rsidRDefault="00926C29" w:rsidP="00253672">
            <w:pPr>
              <w:spacing w:after="0"/>
              <w:rPr>
                <w:b/>
                <w:bCs/>
              </w:rPr>
            </w:pPr>
          </w:p>
        </w:tc>
        <w:tc>
          <w:tcPr>
            <w:tcW w:w="2289" w:type="dxa"/>
          </w:tcPr>
          <w:p w14:paraId="5E2B6C22" w14:textId="77777777" w:rsidR="00926C29" w:rsidRDefault="00926C29" w:rsidP="00253672">
            <w:pPr>
              <w:spacing w:after="0"/>
            </w:pPr>
            <w:r>
              <w:t>Following</w:t>
            </w:r>
          </w:p>
        </w:tc>
        <w:tc>
          <w:tcPr>
            <w:tcW w:w="2441" w:type="dxa"/>
          </w:tcPr>
          <w:p w14:paraId="42E03D07" w14:textId="3F000557" w:rsidR="00926C29" w:rsidRDefault="009F2141" w:rsidP="00253672">
            <w:pPr>
              <w:spacing w:after="0"/>
            </w:pPr>
            <w:r>
              <w:t>9.8 (</w:t>
            </w:r>
            <w:r w:rsidRPr="009F2141">
              <w:t>5.9</w:t>
            </w:r>
            <w:r>
              <w:t>)</w:t>
            </w:r>
          </w:p>
        </w:tc>
      </w:tr>
      <w:tr w:rsidR="00926C29" w14:paraId="0434EC35" w14:textId="77777777" w:rsidTr="00253672">
        <w:tc>
          <w:tcPr>
            <w:tcW w:w="2648" w:type="dxa"/>
            <w:vMerge/>
          </w:tcPr>
          <w:p w14:paraId="340D72B5" w14:textId="77777777" w:rsidR="00926C29" w:rsidRPr="000506AC" w:rsidRDefault="00926C29" w:rsidP="00253672">
            <w:pPr>
              <w:spacing w:after="0"/>
              <w:rPr>
                <w:b/>
                <w:bCs/>
              </w:rPr>
            </w:pPr>
          </w:p>
        </w:tc>
        <w:tc>
          <w:tcPr>
            <w:tcW w:w="2289" w:type="dxa"/>
          </w:tcPr>
          <w:p w14:paraId="02F64EC4" w14:textId="77777777" w:rsidR="00926C29" w:rsidRDefault="00926C29" w:rsidP="00253672">
            <w:pPr>
              <w:spacing w:after="0"/>
            </w:pPr>
            <w:r>
              <w:t>Joint Improvisation</w:t>
            </w:r>
          </w:p>
        </w:tc>
        <w:tc>
          <w:tcPr>
            <w:tcW w:w="2441" w:type="dxa"/>
          </w:tcPr>
          <w:p w14:paraId="3E3873D8" w14:textId="314B6692" w:rsidR="00926C29" w:rsidRDefault="009F2141" w:rsidP="00253672">
            <w:pPr>
              <w:spacing w:after="0"/>
            </w:pPr>
            <w:r>
              <w:t>9.4 (</w:t>
            </w:r>
            <w:r w:rsidRPr="009F2141">
              <w:t>9.8</w:t>
            </w:r>
            <w:r>
              <w:t>)</w:t>
            </w:r>
          </w:p>
        </w:tc>
      </w:tr>
    </w:tbl>
    <w:p w14:paraId="507AAB0F" w14:textId="0A0294AB" w:rsidR="00945E45" w:rsidRPr="00945E45" w:rsidRDefault="00945E45" w:rsidP="00926C29">
      <w:pPr>
        <w:pStyle w:val="Caption"/>
      </w:pPr>
      <w:r>
        <w:t xml:space="preserve">Table </w:t>
      </w:r>
      <w:fldSimple w:instr=" SEQ Table \* ARABIC ">
        <w:r w:rsidR="00ED1C8E">
          <w:rPr>
            <w:noProof/>
          </w:rPr>
          <w:t>1</w:t>
        </w:r>
      </w:fldSimple>
      <w:r>
        <w:t>: Motor measures in the Mirror Game collected from novice-expert dyads (</w:t>
      </w:r>
      <w:r>
        <w:rPr>
          <w:i/>
          <w:iCs/>
        </w:rPr>
        <w:t>n</w:t>
      </w:r>
      <w:r w:rsidR="0024155B">
        <w:t>=</w:t>
      </w:r>
      <w:r w:rsidR="00926C29">
        <w:t>48</w:t>
      </w:r>
      <w:r>
        <w:t>) in a similar experimental setup (see Feniger-Schaal et al., 2015). These data serve as a comparison basis for our data.</w:t>
      </w:r>
    </w:p>
    <w:p w14:paraId="3B69E46C" w14:textId="686CE191" w:rsidR="00945E45" w:rsidRDefault="00945E45">
      <w:pPr>
        <w:spacing w:before="0" w:after="200" w:line="276" w:lineRule="auto"/>
      </w:pPr>
      <w:r>
        <w:br w:type="page"/>
      </w:r>
    </w:p>
    <w:p w14:paraId="34166BD1" w14:textId="77777777" w:rsidR="00945E45" w:rsidRPr="00945E45" w:rsidRDefault="00945E45" w:rsidP="00945E45"/>
    <w:p w14:paraId="73F3896E" w14:textId="77777777" w:rsidR="0023303B" w:rsidRPr="0023303B" w:rsidRDefault="0023303B" w:rsidP="00BC056F">
      <w:pPr>
        <w:pStyle w:val="Heading2"/>
      </w:pPr>
      <w:r w:rsidRPr="0023303B">
        <w:t>Post-game questionnaire</w:t>
      </w:r>
    </w:p>
    <w:p w14:paraId="60EC498E" w14:textId="77777777" w:rsidR="0023303B" w:rsidRPr="00413FCA" w:rsidRDefault="0023303B" w:rsidP="00BC056F">
      <w:pPr>
        <w:pStyle w:val="ListParagraph"/>
        <w:numPr>
          <w:ilvl w:val="0"/>
          <w:numId w:val="21"/>
        </w:numPr>
        <w:spacing w:before="0" w:after="0"/>
      </w:pPr>
      <w:r w:rsidRPr="00413FCA">
        <w:t xml:space="preserve">How did you feel during the game? (5-point emotional slider from </w:t>
      </w:r>
      <w:r w:rsidR="00BC056F">
        <w:t xml:space="preserve">big </w:t>
      </w:r>
      <w:r w:rsidRPr="00413FCA">
        <w:t>smile</w:t>
      </w:r>
      <w:r w:rsidR="00BC056F">
        <w:t>=1 to big frown=5</w:t>
      </w:r>
      <w:r w:rsidRPr="00413FCA">
        <w:t>)</w:t>
      </w:r>
    </w:p>
    <w:p w14:paraId="63CEAB85" w14:textId="77777777" w:rsidR="0023303B" w:rsidRPr="00413FCA" w:rsidRDefault="0023303B" w:rsidP="0023303B">
      <w:pPr>
        <w:pStyle w:val="ListParagraph"/>
        <w:numPr>
          <w:ilvl w:val="0"/>
          <w:numId w:val="21"/>
        </w:numPr>
        <w:spacing w:before="0" w:after="0"/>
      </w:pPr>
      <w:r w:rsidRPr="00413FCA">
        <w:t xml:space="preserve">The game had three rounds: a round in which you were the leader, a round in which you were the follower, and a round in which there was no defined leader/follower. </w:t>
      </w:r>
    </w:p>
    <w:p w14:paraId="0A96EC7B" w14:textId="77777777" w:rsidR="0023303B" w:rsidRPr="00413FCA" w:rsidRDefault="0023303B" w:rsidP="0023303B">
      <w:pPr>
        <w:pStyle w:val="ListParagraph"/>
        <w:numPr>
          <w:ilvl w:val="1"/>
          <w:numId w:val="21"/>
        </w:numPr>
        <w:spacing w:before="0" w:after="0"/>
      </w:pPr>
      <w:r w:rsidRPr="00413FCA">
        <w:t>Which round was easiest for you?</w:t>
      </w:r>
    </w:p>
    <w:p w14:paraId="5AFAD205" w14:textId="77777777" w:rsidR="0023303B" w:rsidRPr="00413FCA" w:rsidRDefault="0023303B" w:rsidP="0023303B">
      <w:pPr>
        <w:pStyle w:val="ListParagraph"/>
        <w:numPr>
          <w:ilvl w:val="1"/>
          <w:numId w:val="21"/>
        </w:numPr>
        <w:spacing w:before="0" w:after="0"/>
      </w:pPr>
      <w:r w:rsidRPr="00413FCA">
        <w:t>Which round was hardest?</w:t>
      </w:r>
    </w:p>
    <w:p w14:paraId="6357F184" w14:textId="77777777" w:rsidR="0023303B" w:rsidRPr="00413FCA" w:rsidRDefault="0023303B" w:rsidP="0023303B">
      <w:pPr>
        <w:pStyle w:val="ListParagraph"/>
        <w:numPr>
          <w:ilvl w:val="0"/>
          <w:numId w:val="21"/>
        </w:numPr>
        <w:spacing w:before="0" w:after="0"/>
      </w:pPr>
      <w:r w:rsidRPr="00413FCA">
        <w:t>During the part where no leader/follower was defined, did you feel on</w:t>
      </w:r>
      <w:r>
        <w:t xml:space="preserve">e of the players was leading?  </w:t>
      </w:r>
      <w:r w:rsidRPr="00413FCA">
        <w:t>(No, I felt that we were leading tog</w:t>
      </w:r>
      <w:r>
        <w:t xml:space="preserve">ether/ Yes, I felt that I was </w:t>
      </w:r>
      <w:r w:rsidRPr="00413FCA">
        <w:t>leading more/ Yes, I felt that the other player was leading more)</w:t>
      </w:r>
    </w:p>
    <w:p w14:paraId="3FD93DC7" w14:textId="77777777" w:rsidR="0023303B" w:rsidRPr="00413FCA" w:rsidRDefault="0023303B" w:rsidP="0023303B">
      <w:pPr>
        <w:pStyle w:val="ListParagraph"/>
        <w:numPr>
          <w:ilvl w:val="0"/>
          <w:numId w:val="21"/>
        </w:numPr>
        <w:spacing w:before="0" w:after="0"/>
      </w:pPr>
      <w:r w:rsidRPr="00413FCA">
        <w:t>Did you feel that the other playe</w:t>
      </w:r>
      <w:r>
        <w:t xml:space="preserve">r responded to your movements? </w:t>
      </w:r>
      <w:r w:rsidRPr="00413FCA">
        <w:t>(</w:t>
      </w:r>
      <w:r w:rsidR="00BC056F">
        <w:t>1=</w:t>
      </w:r>
      <w:r w:rsidRPr="00413FCA">
        <w:t>Not at all</w:t>
      </w:r>
      <w:r w:rsidR="00BC056F">
        <w:t xml:space="preserve"> </w:t>
      </w:r>
      <w:r w:rsidRPr="00413FCA">
        <w:t>-</w:t>
      </w:r>
      <w:r w:rsidR="00BC056F">
        <w:t xml:space="preserve"> 5=</w:t>
      </w:r>
      <w:r w:rsidRPr="00413FCA">
        <w:t>Very much)</w:t>
      </w:r>
    </w:p>
    <w:p w14:paraId="0C23D98E" w14:textId="77777777" w:rsidR="0023303B" w:rsidRPr="00413FCA" w:rsidRDefault="0023303B" w:rsidP="0023303B">
      <w:pPr>
        <w:pStyle w:val="ListParagraph"/>
        <w:numPr>
          <w:ilvl w:val="0"/>
          <w:numId w:val="21"/>
        </w:numPr>
        <w:spacing w:before="0" w:after="0"/>
      </w:pPr>
      <w:r w:rsidRPr="00413FCA">
        <w:t>Did you feel that the oth</w:t>
      </w:r>
      <w:r>
        <w:t xml:space="preserve">er player was self-absorbed? </w:t>
      </w:r>
      <w:r>
        <w:tab/>
      </w:r>
      <w:r w:rsidRPr="00413FCA">
        <w:t>(</w:t>
      </w:r>
      <w:r w:rsidR="00BC056F">
        <w:t>1=</w:t>
      </w:r>
      <w:r w:rsidRPr="00413FCA">
        <w:t>Not at all</w:t>
      </w:r>
      <w:r w:rsidR="00BC056F">
        <w:t xml:space="preserve"> </w:t>
      </w:r>
      <w:r w:rsidRPr="00413FCA">
        <w:t>-</w:t>
      </w:r>
      <w:r w:rsidR="00BC056F">
        <w:t xml:space="preserve"> 5=</w:t>
      </w:r>
      <w:r w:rsidRPr="00413FCA">
        <w:t>Very much)</w:t>
      </w:r>
    </w:p>
    <w:p w14:paraId="565DE364" w14:textId="77777777" w:rsidR="0023303B" w:rsidRPr="00413FCA" w:rsidRDefault="0023303B" w:rsidP="0023303B">
      <w:pPr>
        <w:pStyle w:val="ListParagraph"/>
        <w:numPr>
          <w:ilvl w:val="0"/>
          <w:numId w:val="21"/>
        </w:numPr>
        <w:spacing w:before="0" w:after="0"/>
      </w:pPr>
      <w:r w:rsidRPr="00413FCA">
        <w:t>Would you like to continue pl</w:t>
      </w:r>
      <w:r>
        <w:t xml:space="preserve">aying with this player? </w:t>
      </w:r>
      <w:r>
        <w:tab/>
      </w:r>
      <w:r>
        <w:tab/>
      </w:r>
      <w:r w:rsidRPr="00413FCA">
        <w:t>(</w:t>
      </w:r>
      <w:r w:rsidR="00BC056F">
        <w:t>1=</w:t>
      </w:r>
      <w:r w:rsidRPr="00413FCA">
        <w:t>Not at all</w:t>
      </w:r>
      <w:r w:rsidR="00BC056F">
        <w:t xml:space="preserve"> </w:t>
      </w:r>
      <w:r w:rsidRPr="00413FCA">
        <w:t>-</w:t>
      </w:r>
      <w:r w:rsidR="00BC056F">
        <w:t xml:space="preserve"> 5=</w:t>
      </w:r>
      <w:r w:rsidRPr="00413FCA">
        <w:t>Very much)</w:t>
      </w:r>
    </w:p>
    <w:p w14:paraId="6AE9661E" w14:textId="77777777" w:rsidR="0023303B" w:rsidRDefault="0023303B" w:rsidP="0023303B">
      <w:pPr>
        <w:pStyle w:val="ListParagraph"/>
        <w:numPr>
          <w:ilvl w:val="0"/>
          <w:numId w:val="21"/>
        </w:numPr>
        <w:spacing w:before="0" w:after="0"/>
      </w:pPr>
      <w:r w:rsidRPr="00413FCA">
        <w:t>Did the game remind you of anything from your daily life?</w:t>
      </w:r>
    </w:p>
    <w:p w14:paraId="62C5CE5A" w14:textId="77777777" w:rsidR="00D73568" w:rsidRDefault="00D73568" w:rsidP="00D73568">
      <w:pPr>
        <w:spacing w:before="0" w:after="0"/>
      </w:pPr>
    </w:p>
    <w:p w14:paraId="74A70E82" w14:textId="47E47F5F" w:rsidR="00D73568" w:rsidRDefault="00D73568">
      <w:pPr>
        <w:spacing w:before="0" w:after="200" w:line="276" w:lineRule="auto"/>
      </w:pPr>
      <w:r>
        <w:br w:type="page"/>
      </w:r>
    </w:p>
    <w:p w14:paraId="23F739F4" w14:textId="31B7C9D5" w:rsidR="00D73568" w:rsidRDefault="00D73568" w:rsidP="00D73568">
      <w:pPr>
        <w:pStyle w:val="Heading2"/>
      </w:pPr>
      <w:r>
        <w:lastRenderedPageBreak/>
        <w:t>Analysis: Criteria for determining co-confident motion (CC)</w:t>
      </w:r>
    </w:p>
    <w:p w14:paraId="1BDD07DA" w14:textId="77777777" w:rsidR="00D73568" w:rsidRDefault="00D73568" w:rsidP="00D73568">
      <w:pPr>
        <w:keepNext/>
      </w:pPr>
      <w:r>
        <w:rPr>
          <w:noProof/>
          <w:lang w:bidi="he-IL"/>
        </w:rPr>
        <w:drawing>
          <wp:inline distT="0" distB="0" distL="0" distR="0" wp14:anchorId="5E45E0D0" wp14:editId="5F3A2155">
            <wp:extent cx="6706235" cy="550545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6235" cy="5505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247FDB" w14:textId="46327FB4" w:rsidR="00D73568" w:rsidRPr="00D73568" w:rsidRDefault="00D73568" w:rsidP="00D15488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: </w:t>
      </w:r>
      <w:r w:rsidRPr="00D73568">
        <w:t>Criteria for determining Co-confident motion (CC) in the mirror game</w:t>
      </w:r>
      <w:r>
        <w:t xml:space="preserve">. (a) </w:t>
      </w:r>
      <w:r w:rsidRPr="00D73568">
        <w:t>A segment is deemed as “Co-confident motion” when Red and Blue players both have a smooth motion single zero-acceleration crossing (that is, a single velocity peak, with no jitter), and their motions are similar.</w:t>
      </w:r>
      <w:r>
        <w:t xml:space="preserve"> (b) </w:t>
      </w:r>
      <w:r w:rsidRPr="00D73568">
        <w:t xml:space="preserve">Segments are deemed as “not-CC” if they meet one or more of the following conditions: (1) there are more than one acceleration zero-crossings (‘jitter’); (2) the normalized velocity error (dV) between the two segments is greater than 0.95; (3) the temporal distances of their stopping point events (dT) are longer than 0.09 sec; (4) the difference in velocity peaks is greater </w:t>
      </w:r>
      <w:r w:rsidR="00786E71" w:rsidRPr="00786E71">
        <w:t>than 0.3</w:t>
      </w:r>
      <w:r w:rsidRPr="00D73568">
        <w:t>.</w:t>
      </w:r>
    </w:p>
    <w:p w14:paraId="72C6B589" w14:textId="09BD0FF8" w:rsidR="00D73568" w:rsidRPr="00D73568" w:rsidRDefault="00D73568" w:rsidP="00D73568">
      <w:pPr>
        <w:pStyle w:val="Caption"/>
      </w:pPr>
    </w:p>
    <w:p w14:paraId="5DC0A348" w14:textId="27E6DEFE" w:rsidR="00044405" w:rsidRDefault="00044405">
      <w:pPr>
        <w:spacing w:before="0" w:after="200" w:line="276" w:lineRule="auto"/>
      </w:pPr>
      <w:r>
        <w:br w:type="page"/>
      </w:r>
    </w:p>
    <w:p w14:paraId="5F056D0B" w14:textId="77777777" w:rsidR="00250AD0" w:rsidRDefault="00250AD0" w:rsidP="00250AD0">
      <w:pPr>
        <w:spacing w:before="0" w:after="0"/>
      </w:pPr>
    </w:p>
    <w:p w14:paraId="057F9FDE" w14:textId="387BE4EA" w:rsidR="00250AD0" w:rsidRDefault="00044405" w:rsidP="00044405">
      <w:pPr>
        <w:pStyle w:val="Heading2"/>
      </w:pPr>
      <w:r>
        <w:t>Preliminary analyses: correlations of IQ with measures of CC</w:t>
      </w:r>
    </w:p>
    <w:p w14:paraId="24C1C3A9" w14:textId="7EAA718A" w:rsidR="00044405" w:rsidRDefault="00044405" w:rsidP="00044405">
      <w:pPr>
        <w:pStyle w:val="Heading3"/>
      </w:pPr>
      <w:r>
        <w:t>ASD</w:t>
      </w:r>
    </w:p>
    <w:p w14:paraId="56CC04C2" w14:textId="77777777" w:rsidR="00044405" w:rsidRPr="00044405" w:rsidRDefault="00044405" w:rsidP="00044405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bidi="he-IL"/>
        </w:rPr>
      </w:pPr>
    </w:p>
    <w:tbl>
      <w:tblPr>
        <w:tblW w:w="9777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333"/>
        <w:gridCol w:w="2025"/>
        <w:gridCol w:w="2269"/>
        <w:gridCol w:w="1225"/>
        <w:gridCol w:w="822"/>
        <w:gridCol w:w="835"/>
      </w:tblGrid>
      <w:tr w:rsidR="00044405" w:rsidRPr="00044405" w14:paraId="375018F3" w14:textId="77777777" w:rsidTr="00044405">
        <w:trPr>
          <w:cantSplit/>
        </w:trPr>
        <w:tc>
          <w:tcPr>
            <w:tcW w:w="0" w:type="auto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02CF4E3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7BB6920" w14:textId="36BC94C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% CC Leading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BCE775" w14:textId="4FCDDD8E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% CC Following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9087701" w14:textId="0906C31B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% CC JI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4CA32CF" w14:textId="3F5D0A8A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PIQ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C0C1A0C" w14:textId="6F6A1716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VIQ</w:t>
            </w:r>
          </w:p>
        </w:tc>
      </w:tr>
      <w:tr w:rsidR="00044405" w:rsidRPr="00044405" w14:paraId="597D4EAE" w14:textId="77777777" w:rsidTr="00C61566">
        <w:trPr>
          <w:cantSplit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6D9ECE9" w14:textId="22E195D0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% CC Leading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6256D3" w14:textId="71DE8A3B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r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A9AE9F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1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9CFF07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0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F06D5C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-.087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A036A5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31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5D11B6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-.212</w:t>
            </w:r>
          </w:p>
        </w:tc>
      </w:tr>
      <w:tr w:rsidR="00044405" w:rsidRPr="00044405" w14:paraId="0B4C87EF" w14:textId="77777777" w:rsidTr="00C61566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74041B4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255DB9" w14:textId="587B40E5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89590D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2A0F34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9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9622AB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6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BCDFB8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86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DFA1BC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245</w:t>
            </w:r>
          </w:p>
        </w:tc>
      </w:tr>
      <w:tr w:rsidR="00044405" w:rsidRPr="00044405" w14:paraId="06EA66BD" w14:textId="77777777" w:rsidTr="00C61566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F0B4331" w14:textId="593F4D7C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% CC Fol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1D8D96" w14:textId="321694DD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CD9BB7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DBAEB9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CAB09E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E68D31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14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C36AF0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14</w:t>
            </w:r>
          </w:p>
        </w:tc>
      </w:tr>
      <w:tr w:rsidR="00044405" w:rsidRPr="00044405" w14:paraId="3FBE9C57" w14:textId="77777777" w:rsidTr="00C61566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974035A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B1715C" w14:textId="3659C2E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568BD9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9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3FCADD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56619D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5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EBC270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4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8F2D02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941</w:t>
            </w:r>
          </w:p>
        </w:tc>
      </w:tr>
      <w:tr w:rsidR="00044405" w:rsidRPr="00044405" w14:paraId="56E64996" w14:textId="77777777" w:rsidTr="00C61566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397FFC7" w14:textId="5AB7D1F2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% CC 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3C5F3E" w14:textId="3740E014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1EA15F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-.0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2176CE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D786A4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551832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1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8E0F1B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-.029</w:t>
            </w:r>
          </w:p>
        </w:tc>
      </w:tr>
      <w:tr w:rsidR="00044405" w:rsidRPr="00044405" w14:paraId="411AFED4" w14:textId="77777777" w:rsidTr="00C61566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BA1E3F8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B3912F" w14:textId="303EDF28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D5AE16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6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845F22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5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2465D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921B4C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92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2E37AF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875</w:t>
            </w:r>
          </w:p>
        </w:tc>
      </w:tr>
      <w:tr w:rsidR="00044405" w:rsidRPr="00044405" w14:paraId="0084A321" w14:textId="77777777" w:rsidTr="00C61566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E5B2B8C" w14:textId="58FE0C0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P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A28109" w14:textId="673ABD41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3D14C2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520BD3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9C8414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83D8B9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1DE26F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430</w:t>
            </w:r>
            <w:r w:rsidRPr="00044405">
              <w:rPr>
                <w:rFonts w:asciiTheme="majorBidi" w:hAnsiTheme="majorBidi" w:cstheme="majorBidi"/>
                <w:color w:val="000000"/>
                <w:szCs w:val="24"/>
                <w:vertAlign w:val="superscript"/>
                <w:lang w:bidi="he-IL"/>
              </w:rPr>
              <w:t>*</w:t>
            </w:r>
          </w:p>
        </w:tc>
      </w:tr>
      <w:tr w:rsidR="00044405" w:rsidRPr="00044405" w14:paraId="638A5DB4" w14:textId="77777777" w:rsidTr="00C61566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B72E48E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B704F1" w14:textId="3E07C9E9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453909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8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AA03E9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4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64D2DE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9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FA6498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F1DBCF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14</w:t>
            </w:r>
          </w:p>
        </w:tc>
      </w:tr>
      <w:tr w:rsidR="00044405" w:rsidRPr="00044405" w14:paraId="2EA4A5EC" w14:textId="77777777" w:rsidTr="00044405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18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CCDDFFE" w14:textId="2CAE8CD1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V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16FF79" w14:textId="7E219F8F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538385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-.2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E978DB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CE46D9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-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80ABC7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430</w:t>
            </w:r>
            <w:r w:rsidRPr="00044405">
              <w:rPr>
                <w:rFonts w:asciiTheme="majorBidi" w:hAnsiTheme="majorBidi" w:cstheme="majorBidi"/>
                <w:color w:val="000000"/>
                <w:szCs w:val="24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764ACCED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1</w:t>
            </w:r>
          </w:p>
        </w:tc>
      </w:tr>
      <w:tr w:rsidR="00044405" w:rsidRPr="00044405" w14:paraId="09555FC1" w14:textId="77777777" w:rsidTr="00044405">
        <w:trPr>
          <w:cantSplit/>
        </w:trPr>
        <w:tc>
          <w:tcPr>
            <w:tcW w:w="0" w:type="auto"/>
            <w:vMerge/>
            <w:tcBorders>
              <w:top w:val="nil"/>
              <w:left w:val="single" w:sz="18" w:space="0" w:color="000000"/>
              <w:bottom w:val="single" w:sz="8" w:space="0" w:color="auto"/>
              <w:right w:val="nil"/>
            </w:tcBorders>
            <w:shd w:val="clear" w:color="auto" w:fill="FFFFFF"/>
          </w:tcPr>
          <w:p w14:paraId="7D7E1217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688907DF" w14:textId="0E107E29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BFFD83E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24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117A162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94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29704F2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87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6A5714F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1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53F8C2C8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bidi="he-IL"/>
              </w:rPr>
            </w:pPr>
          </w:p>
        </w:tc>
      </w:tr>
    </w:tbl>
    <w:p w14:paraId="034DCAAA" w14:textId="384DA989" w:rsidR="00044405" w:rsidRPr="00044405" w:rsidRDefault="00044405" w:rsidP="00044405">
      <w:pPr>
        <w:pStyle w:val="Caption"/>
        <w:rPr>
          <w:lang w:bidi="he-IL"/>
        </w:rPr>
      </w:pPr>
      <w:r>
        <w:t xml:space="preserve">Table </w:t>
      </w:r>
      <w:fldSimple w:instr=" SEQ Table \* ARABIC ">
        <w:r w:rsidR="00ED1C8E">
          <w:rPr>
            <w:noProof/>
          </w:rPr>
          <w:t>2</w:t>
        </w:r>
      </w:fldSimple>
      <w:r>
        <w:t>: Table of correlations between measures of CC in the Mirror Game and IQ in the ASD group.</w:t>
      </w:r>
      <w:r w:rsidRPr="00044405">
        <w:rPr>
          <w:rFonts w:asciiTheme="majorBidi" w:hAnsiTheme="majorBidi" w:cstheme="majorBidi"/>
          <w:color w:val="000000"/>
          <w:lang w:bidi="he-IL"/>
        </w:rPr>
        <w:t xml:space="preserve"> * Correlation is significant at the 0.05 level</w:t>
      </w:r>
      <w:r>
        <w:rPr>
          <w:rFonts w:asciiTheme="majorBidi" w:hAnsiTheme="majorBidi" w:cstheme="majorBidi"/>
          <w:color w:val="000000"/>
          <w:lang w:bidi="he-IL"/>
        </w:rPr>
        <w:t>.</w:t>
      </w:r>
    </w:p>
    <w:p w14:paraId="2116B1A9" w14:textId="60F31BA6" w:rsidR="00044405" w:rsidRDefault="00044405" w:rsidP="00044405">
      <w:pPr>
        <w:pStyle w:val="Heading3"/>
      </w:pPr>
      <w:r>
        <w:t>TD</w:t>
      </w:r>
    </w:p>
    <w:p w14:paraId="6818BAB1" w14:textId="77777777" w:rsidR="00044405" w:rsidRPr="00044405" w:rsidRDefault="00044405" w:rsidP="00044405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bidi="he-IL"/>
        </w:rPr>
      </w:pPr>
    </w:p>
    <w:tbl>
      <w:tblPr>
        <w:tblW w:w="9777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3"/>
        <w:gridCol w:w="337"/>
        <w:gridCol w:w="2046"/>
        <w:gridCol w:w="2293"/>
        <w:gridCol w:w="1238"/>
        <w:gridCol w:w="727"/>
        <w:gridCol w:w="843"/>
      </w:tblGrid>
      <w:tr w:rsidR="00044405" w:rsidRPr="00044405" w14:paraId="2FD15574" w14:textId="77777777" w:rsidTr="00044405">
        <w:trPr>
          <w:cantSplit/>
        </w:trPr>
        <w:tc>
          <w:tcPr>
            <w:tcW w:w="0" w:type="auto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92BC03A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E7A6357" w14:textId="36FC7DEE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% CC Leading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841B43B" w14:textId="07BD6A4D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% CC Following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AC1B0A" w14:textId="0F391654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% CC JI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964625" w14:textId="38F219CE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PIQ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40DC87D" w14:textId="11677193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VIQ</w:t>
            </w:r>
          </w:p>
        </w:tc>
      </w:tr>
      <w:tr w:rsidR="00044405" w:rsidRPr="00044405" w14:paraId="37F3E586" w14:textId="77777777" w:rsidTr="00C61566">
        <w:trPr>
          <w:cantSplit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CC80827" w14:textId="31EC51E2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% CC Leading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ED7ECE" w14:textId="5C4275C3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r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269F58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1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BBCC34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3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95F3E9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477</w:t>
            </w:r>
            <w:r w:rsidRPr="00044405">
              <w:rPr>
                <w:rFonts w:asciiTheme="majorBidi" w:hAnsiTheme="majorBidi" w:cstheme="majorBidi"/>
                <w:color w:val="000000"/>
                <w:szCs w:val="24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BADF6C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31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1A31C2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-.144</w:t>
            </w:r>
          </w:p>
        </w:tc>
      </w:tr>
      <w:tr w:rsidR="00044405" w:rsidRPr="00044405" w14:paraId="7000F214" w14:textId="77777777" w:rsidTr="00C61566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2B91DDF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BBC5D6" w14:textId="052B7A8F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bookmarkStart w:id="0" w:name="_GoBack"/>
            <w:bookmarkEnd w:id="0"/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A163B4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7ADCBD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8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730B2A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800F30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86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D3A8D6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465</w:t>
            </w:r>
          </w:p>
        </w:tc>
      </w:tr>
      <w:tr w:rsidR="00044405" w:rsidRPr="00044405" w14:paraId="443379C0" w14:textId="77777777" w:rsidTr="00C61566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D5CF841" w14:textId="04445C5F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% CC Fol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AC9980" w14:textId="3348092C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898CB6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E7C0FC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E37D75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50D04A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1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53781B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116</w:t>
            </w:r>
          </w:p>
        </w:tc>
      </w:tr>
      <w:tr w:rsidR="00044405" w:rsidRPr="00044405" w14:paraId="1A482C57" w14:textId="77777777" w:rsidTr="00C61566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5D2A1B5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923FE4" w14:textId="79653A4B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AA154D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8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FFEE09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B988D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1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F8256D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52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C09605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557</w:t>
            </w:r>
          </w:p>
        </w:tc>
      </w:tr>
      <w:tr w:rsidR="00044405" w:rsidRPr="00044405" w14:paraId="73422131" w14:textId="77777777" w:rsidTr="00C61566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97AAE5F" w14:textId="6ABFD70D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% CC 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804336" w14:textId="5B7DE098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9F3A25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477</w:t>
            </w:r>
            <w:r w:rsidRPr="00044405">
              <w:rPr>
                <w:rFonts w:asciiTheme="majorBidi" w:hAnsiTheme="majorBidi" w:cstheme="majorBidi"/>
                <w:color w:val="000000"/>
                <w:szCs w:val="24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867AE1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24D0A0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643728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9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A4D9BD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-.203</w:t>
            </w:r>
          </w:p>
        </w:tc>
      </w:tr>
      <w:tr w:rsidR="00044405" w:rsidRPr="00044405" w14:paraId="74058467" w14:textId="77777777" w:rsidTr="00C61566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B00469E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A1F1F0" w14:textId="29C45874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CB7C86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74EF95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1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17E4DF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B40C43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6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474A98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300</w:t>
            </w:r>
          </w:p>
        </w:tc>
      </w:tr>
      <w:tr w:rsidR="00044405" w:rsidRPr="00044405" w14:paraId="28F032B6" w14:textId="77777777" w:rsidTr="00C61566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3F99B8E" w14:textId="018EFE2A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P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D18B19" w14:textId="56A9FD0A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D2293A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848CAE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15DDBB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E825C6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FE0AC7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67</w:t>
            </w:r>
          </w:p>
        </w:tc>
      </w:tr>
      <w:tr w:rsidR="00044405" w:rsidRPr="00044405" w14:paraId="621CEDAC" w14:textId="77777777" w:rsidTr="00C61566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1D62F5C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E39B96" w14:textId="61E549EF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D4A80E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8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3FDD67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5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1D9AB9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6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C59109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59DA6B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735</w:t>
            </w:r>
          </w:p>
        </w:tc>
      </w:tr>
      <w:tr w:rsidR="00044405" w:rsidRPr="00044405" w14:paraId="3933428F" w14:textId="77777777" w:rsidTr="007614BA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FE1AB0F" w14:textId="0E3E611B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V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6C2661" w14:textId="51EF87ED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093F76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-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D4851C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034497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-.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6AF7ED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06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B5F2E0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1</w:t>
            </w:r>
          </w:p>
        </w:tc>
      </w:tr>
      <w:tr w:rsidR="00044405" w:rsidRPr="00044405" w14:paraId="4D6DD021" w14:textId="77777777" w:rsidTr="007614BA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E8D3C5A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B514D79" w14:textId="10017D34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i/>
                <w:iCs/>
                <w:color w:val="000000"/>
                <w:szCs w:val="24"/>
                <w:lang w:bidi="he-IL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2" w:space="0" w:color="auto"/>
            </w:tcBorders>
            <w:shd w:val="clear" w:color="auto" w:fill="FFFFFF"/>
            <w:vAlign w:val="center"/>
          </w:tcPr>
          <w:p w14:paraId="4915C956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46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3D9D2CA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55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6787476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3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618ADFB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Cs w:val="24"/>
                <w:lang w:bidi="he-IL"/>
              </w:rPr>
            </w:pPr>
            <w:r w:rsidRPr="00044405">
              <w:rPr>
                <w:rFonts w:asciiTheme="majorBidi" w:hAnsiTheme="majorBidi" w:cstheme="majorBidi"/>
                <w:color w:val="000000"/>
                <w:szCs w:val="24"/>
                <w:lang w:bidi="he-IL"/>
              </w:rPr>
              <w:t>.73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3BD74B3A" w14:textId="77777777" w:rsidR="00044405" w:rsidRPr="00044405" w:rsidRDefault="00044405" w:rsidP="0004440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bidi="he-IL"/>
              </w:rPr>
            </w:pPr>
          </w:p>
        </w:tc>
      </w:tr>
    </w:tbl>
    <w:p w14:paraId="129B4399" w14:textId="2042016D" w:rsidR="00044405" w:rsidRPr="00044405" w:rsidRDefault="00044405" w:rsidP="00044405">
      <w:pPr>
        <w:pStyle w:val="Caption"/>
        <w:rPr>
          <w:lang w:bidi="he-IL"/>
        </w:rPr>
      </w:pPr>
      <w:r>
        <w:t xml:space="preserve">Table </w:t>
      </w:r>
      <w:fldSimple w:instr=" SEQ Table \* ARABIC ">
        <w:r w:rsidR="00ED1C8E">
          <w:rPr>
            <w:noProof/>
          </w:rPr>
          <w:t>3</w:t>
        </w:r>
      </w:fldSimple>
      <w:r>
        <w:t xml:space="preserve">: Table of correlations between measures of CC in the Mirror Game and IQ in the TD group. </w:t>
      </w:r>
      <w:r w:rsidRPr="00044405">
        <w:rPr>
          <w:rFonts w:asciiTheme="majorBidi" w:hAnsiTheme="majorBidi" w:cstheme="majorBidi"/>
          <w:color w:val="000000"/>
          <w:lang w:bidi="he-IL"/>
        </w:rPr>
        <w:t>** Correlation is significant at the 0.01 level</w:t>
      </w:r>
      <w:r>
        <w:rPr>
          <w:rFonts w:asciiTheme="majorBidi" w:hAnsiTheme="majorBidi" w:cstheme="majorBidi"/>
          <w:color w:val="000000"/>
          <w:lang w:bidi="he-IL"/>
        </w:rPr>
        <w:t>.</w:t>
      </w:r>
    </w:p>
    <w:p w14:paraId="7C9B36CD" w14:textId="0E6BBEF5" w:rsidR="00B74850" w:rsidRDefault="00B74850">
      <w:pPr>
        <w:spacing w:before="0" w:after="200" w:line="276" w:lineRule="auto"/>
        <w:rPr>
          <w:rFonts w:cs="Times New Roman"/>
          <w:b/>
          <w:bCs/>
          <w:szCs w:val="24"/>
          <w:lang w:bidi="he-IL"/>
        </w:rPr>
      </w:pPr>
      <w:r>
        <w:rPr>
          <w:lang w:bidi="he-IL"/>
        </w:rPr>
        <w:br w:type="page"/>
      </w:r>
    </w:p>
    <w:p w14:paraId="568974AD" w14:textId="3F7B078F" w:rsidR="00044405" w:rsidRDefault="00F418CE" w:rsidP="00F418CE">
      <w:pPr>
        <w:pStyle w:val="Heading2"/>
        <w:rPr>
          <w:lang w:bidi="he-IL"/>
        </w:rPr>
      </w:pPr>
      <w:r>
        <w:rPr>
          <w:lang w:bidi="he-IL"/>
        </w:rPr>
        <w:lastRenderedPageBreak/>
        <w:t>Pseudo-pair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412"/>
        <w:gridCol w:w="1348"/>
        <w:gridCol w:w="1348"/>
        <w:gridCol w:w="1348"/>
        <w:gridCol w:w="1348"/>
        <w:gridCol w:w="1348"/>
      </w:tblGrid>
      <w:tr w:rsidR="00ED1C8E" w14:paraId="776E30A7" w14:textId="77777777" w:rsidTr="007614BA">
        <w:tc>
          <w:tcPr>
            <w:tcW w:w="1615" w:type="dxa"/>
          </w:tcPr>
          <w:p w14:paraId="7C9CF2B9" w14:textId="77777777" w:rsidR="00ED1C8E" w:rsidRDefault="00ED1C8E" w:rsidP="00F418CE">
            <w:pPr>
              <w:rPr>
                <w:lang w:bidi="he-IL"/>
              </w:rPr>
            </w:pPr>
          </w:p>
        </w:tc>
        <w:tc>
          <w:tcPr>
            <w:tcW w:w="4108" w:type="dxa"/>
            <w:gridSpan w:val="3"/>
          </w:tcPr>
          <w:p w14:paraId="47CBEA45" w14:textId="56029CFB" w:rsidR="00ED1C8E" w:rsidRDefault="00ED1C8E" w:rsidP="00ED1C8E">
            <w:pPr>
              <w:jc w:val="center"/>
              <w:rPr>
                <w:lang w:bidi="he-IL"/>
              </w:rPr>
            </w:pPr>
            <w:r>
              <w:rPr>
                <w:lang w:bidi="he-IL"/>
              </w:rPr>
              <w:t>TD</w:t>
            </w:r>
          </w:p>
        </w:tc>
        <w:tc>
          <w:tcPr>
            <w:tcW w:w="4044" w:type="dxa"/>
            <w:gridSpan w:val="3"/>
          </w:tcPr>
          <w:p w14:paraId="7AA718C5" w14:textId="10D5EC22" w:rsidR="00ED1C8E" w:rsidRDefault="00ED1C8E" w:rsidP="00ED1C8E">
            <w:pPr>
              <w:jc w:val="center"/>
              <w:rPr>
                <w:lang w:bidi="he-IL"/>
              </w:rPr>
            </w:pPr>
            <w:r>
              <w:rPr>
                <w:lang w:bidi="he-IL"/>
              </w:rPr>
              <w:t>ASD</w:t>
            </w:r>
          </w:p>
        </w:tc>
      </w:tr>
      <w:tr w:rsidR="009B3154" w14:paraId="133A16EF" w14:textId="77777777" w:rsidTr="00F418CE">
        <w:tc>
          <w:tcPr>
            <w:tcW w:w="1615" w:type="dxa"/>
          </w:tcPr>
          <w:p w14:paraId="594D76DE" w14:textId="77777777" w:rsidR="00F418CE" w:rsidRDefault="00F418CE" w:rsidP="00F418CE">
            <w:pPr>
              <w:rPr>
                <w:lang w:bidi="he-IL"/>
              </w:rPr>
            </w:pPr>
          </w:p>
        </w:tc>
        <w:tc>
          <w:tcPr>
            <w:tcW w:w="1412" w:type="dxa"/>
          </w:tcPr>
          <w:p w14:paraId="0BD61AC3" w14:textId="1F3D8DE3" w:rsidR="00ED1C8E" w:rsidRDefault="00F418CE" w:rsidP="00ED1C8E">
            <w:pPr>
              <w:rPr>
                <w:lang w:bidi="he-IL"/>
              </w:rPr>
            </w:pPr>
            <w:r>
              <w:rPr>
                <w:lang w:bidi="he-IL"/>
              </w:rPr>
              <w:t>Actual pairs</w:t>
            </w:r>
            <w:r w:rsidR="00ED1C8E">
              <w:rPr>
                <w:lang w:bidi="he-IL"/>
              </w:rPr>
              <w:t xml:space="preserve">  Mean (SD)</w:t>
            </w:r>
          </w:p>
        </w:tc>
        <w:tc>
          <w:tcPr>
            <w:tcW w:w="1348" w:type="dxa"/>
          </w:tcPr>
          <w:p w14:paraId="31472477" w14:textId="0030EF61" w:rsidR="00F418CE" w:rsidRDefault="00F418CE" w:rsidP="00F418CE">
            <w:pPr>
              <w:rPr>
                <w:lang w:bidi="he-IL"/>
              </w:rPr>
            </w:pPr>
            <w:r>
              <w:rPr>
                <w:lang w:bidi="he-IL"/>
              </w:rPr>
              <w:t>Pseudo-pairs</w:t>
            </w:r>
            <w:r w:rsidR="00ED1C8E">
              <w:rPr>
                <w:lang w:bidi="he-IL"/>
              </w:rPr>
              <w:t xml:space="preserve"> </w:t>
            </w:r>
            <w:r w:rsidR="00ED1C8E">
              <w:rPr>
                <w:lang w:bidi="he-IL"/>
              </w:rPr>
              <w:br/>
              <w:t>Mean (SD)</w:t>
            </w:r>
          </w:p>
        </w:tc>
        <w:tc>
          <w:tcPr>
            <w:tcW w:w="1348" w:type="dxa"/>
          </w:tcPr>
          <w:p w14:paraId="2FCD64D6" w14:textId="661C70AE" w:rsidR="00F418CE" w:rsidRDefault="00ED1C8E" w:rsidP="00F418CE">
            <w:pPr>
              <w:rPr>
                <w:lang w:bidi="he-IL"/>
              </w:rPr>
            </w:pPr>
            <w:r>
              <w:rPr>
                <w:lang w:bidi="he-IL"/>
              </w:rPr>
              <w:t>Statistic</w:t>
            </w:r>
          </w:p>
        </w:tc>
        <w:tc>
          <w:tcPr>
            <w:tcW w:w="1348" w:type="dxa"/>
          </w:tcPr>
          <w:p w14:paraId="75A22FD8" w14:textId="1618D990" w:rsidR="00F418CE" w:rsidRDefault="00F418CE" w:rsidP="00F418CE">
            <w:pPr>
              <w:rPr>
                <w:lang w:bidi="he-IL"/>
              </w:rPr>
            </w:pPr>
            <w:r>
              <w:rPr>
                <w:lang w:bidi="he-IL"/>
              </w:rPr>
              <w:t>Actual pairs</w:t>
            </w:r>
            <w:r w:rsidR="00ED1C8E">
              <w:rPr>
                <w:lang w:bidi="he-IL"/>
              </w:rPr>
              <w:br/>
              <w:t>Mean (SD)</w:t>
            </w:r>
          </w:p>
        </w:tc>
        <w:tc>
          <w:tcPr>
            <w:tcW w:w="1348" w:type="dxa"/>
          </w:tcPr>
          <w:p w14:paraId="6A1263F5" w14:textId="27DFEC09" w:rsidR="00F418CE" w:rsidRDefault="00F418CE" w:rsidP="00F418CE">
            <w:pPr>
              <w:rPr>
                <w:lang w:bidi="he-IL"/>
              </w:rPr>
            </w:pPr>
            <w:r>
              <w:rPr>
                <w:lang w:bidi="he-IL"/>
              </w:rPr>
              <w:t>Pseudo-pairs</w:t>
            </w:r>
            <w:r w:rsidR="00ED1C8E">
              <w:rPr>
                <w:lang w:bidi="he-IL"/>
              </w:rPr>
              <w:br/>
              <w:t>Mean (SD)</w:t>
            </w:r>
          </w:p>
        </w:tc>
        <w:tc>
          <w:tcPr>
            <w:tcW w:w="1348" w:type="dxa"/>
          </w:tcPr>
          <w:p w14:paraId="5E919CD2" w14:textId="7F8C3208" w:rsidR="00F418CE" w:rsidRDefault="00ED1C8E" w:rsidP="00F418CE">
            <w:pPr>
              <w:rPr>
                <w:lang w:bidi="he-IL"/>
              </w:rPr>
            </w:pPr>
            <w:r>
              <w:rPr>
                <w:lang w:bidi="he-IL"/>
              </w:rPr>
              <w:t>Statistic</w:t>
            </w:r>
          </w:p>
        </w:tc>
      </w:tr>
      <w:tr w:rsidR="00430687" w14:paraId="39E2CAA9" w14:textId="77777777" w:rsidTr="00F418CE">
        <w:tc>
          <w:tcPr>
            <w:tcW w:w="1615" w:type="dxa"/>
          </w:tcPr>
          <w:p w14:paraId="368E7EDB" w14:textId="430CC37A" w:rsidR="00430687" w:rsidRDefault="00430687" w:rsidP="00430687">
            <w:pPr>
              <w:rPr>
                <w:lang w:bidi="he-IL"/>
              </w:rPr>
            </w:pPr>
            <w:r>
              <w:rPr>
                <w:lang w:bidi="he-IL"/>
              </w:rPr>
              <w:t>Leader</w:t>
            </w:r>
          </w:p>
        </w:tc>
        <w:tc>
          <w:tcPr>
            <w:tcW w:w="1412" w:type="dxa"/>
          </w:tcPr>
          <w:p w14:paraId="13A55B99" w14:textId="1D4B5680" w:rsidR="00430687" w:rsidRDefault="00430687" w:rsidP="00430687">
            <w:pPr>
              <w:rPr>
                <w:lang w:bidi="he-IL"/>
              </w:rPr>
            </w:pPr>
            <w:r>
              <w:t>10.9 (12.8)</w:t>
            </w:r>
          </w:p>
        </w:tc>
        <w:tc>
          <w:tcPr>
            <w:tcW w:w="1348" w:type="dxa"/>
          </w:tcPr>
          <w:p w14:paraId="150BC1CF" w14:textId="6A190670" w:rsidR="00430687" w:rsidRDefault="00430687" w:rsidP="00430687">
            <w:pPr>
              <w:rPr>
                <w:lang w:bidi="he-IL"/>
              </w:rPr>
            </w:pPr>
            <w:r>
              <w:rPr>
                <w:lang w:bidi="he-IL"/>
              </w:rPr>
              <w:t>0.25 (0.63)</w:t>
            </w:r>
          </w:p>
        </w:tc>
        <w:tc>
          <w:tcPr>
            <w:tcW w:w="1348" w:type="dxa"/>
          </w:tcPr>
          <w:p w14:paraId="49B7AD5C" w14:textId="1DBF1A42" w:rsidR="00430687" w:rsidRPr="00ED1C8E" w:rsidRDefault="00430687" w:rsidP="00430687">
            <w:pPr>
              <w:rPr>
                <w:lang w:bidi="he-IL"/>
              </w:rPr>
            </w:pPr>
            <w:r>
              <w:rPr>
                <w:i/>
                <w:iCs/>
                <w:lang w:bidi="he-IL"/>
              </w:rPr>
              <w:t>t</w:t>
            </w:r>
            <w:r>
              <w:rPr>
                <w:lang w:bidi="he-IL"/>
              </w:rPr>
              <w:t xml:space="preserve">=20.3, </w:t>
            </w:r>
            <w:r>
              <w:rPr>
                <w:i/>
                <w:iCs/>
                <w:lang w:bidi="he-IL"/>
              </w:rPr>
              <w:t>p</w:t>
            </w:r>
            <w:r>
              <w:rPr>
                <w:lang w:bidi="he-IL"/>
              </w:rPr>
              <w:t>&lt;.001</w:t>
            </w:r>
          </w:p>
        </w:tc>
        <w:tc>
          <w:tcPr>
            <w:tcW w:w="1348" w:type="dxa"/>
          </w:tcPr>
          <w:p w14:paraId="268285C7" w14:textId="0902F6B7" w:rsidR="00430687" w:rsidRPr="00ED1C8E" w:rsidRDefault="00430687" w:rsidP="00430687">
            <w:pPr>
              <w:rPr>
                <w:lang w:bidi="he-IL"/>
              </w:rPr>
            </w:pPr>
            <w:r>
              <w:t>9.8 (14.7)</w:t>
            </w:r>
          </w:p>
        </w:tc>
        <w:tc>
          <w:tcPr>
            <w:tcW w:w="1348" w:type="dxa"/>
          </w:tcPr>
          <w:p w14:paraId="7852F796" w14:textId="2850FA53" w:rsidR="00430687" w:rsidRDefault="00430687" w:rsidP="00430687">
            <w:pPr>
              <w:rPr>
                <w:lang w:bidi="he-IL"/>
              </w:rPr>
            </w:pPr>
            <w:r>
              <w:rPr>
                <w:lang w:bidi="he-IL"/>
              </w:rPr>
              <w:t>0.28 (0.80)</w:t>
            </w:r>
          </w:p>
        </w:tc>
        <w:tc>
          <w:tcPr>
            <w:tcW w:w="1348" w:type="dxa"/>
          </w:tcPr>
          <w:p w14:paraId="21F11C98" w14:textId="19CDDF0D" w:rsidR="00430687" w:rsidRPr="00ED1C8E" w:rsidRDefault="00430687" w:rsidP="00430687">
            <w:pPr>
              <w:rPr>
                <w:lang w:bidi="he-IL"/>
              </w:rPr>
            </w:pPr>
            <w:r>
              <w:rPr>
                <w:i/>
                <w:iCs/>
                <w:lang w:bidi="he-IL"/>
              </w:rPr>
              <w:t>t</w:t>
            </w:r>
            <w:r>
              <w:rPr>
                <w:lang w:bidi="he-IL"/>
              </w:rPr>
              <w:t xml:space="preserve">=15.2, </w:t>
            </w:r>
            <w:r>
              <w:rPr>
                <w:i/>
                <w:iCs/>
                <w:lang w:bidi="he-IL"/>
              </w:rPr>
              <w:t>p</w:t>
            </w:r>
            <w:r>
              <w:rPr>
                <w:lang w:bidi="he-IL"/>
              </w:rPr>
              <w:t>&lt;.001</w:t>
            </w:r>
          </w:p>
        </w:tc>
      </w:tr>
      <w:tr w:rsidR="00430687" w14:paraId="11A36CFE" w14:textId="77777777" w:rsidTr="00F418CE">
        <w:tc>
          <w:tcPr>
            <w:tcW w:w="1615" w:type="dxa"/>
          </w:tcPr>
          <w:p w14:paraId="4C858E42" w14:textId="0EAF1AF5" w:rsidR="00430687" w:rsidRDefault="00430687" w:rsidP="00430687">
            <w:pPr>
              <w:rPr>
                <w:lang w:bidi="he-IL"/>
              </w:rPr>
            </w:pPr>
            <w:r>
              <w:rPr>
                <w:lang w:bidi="he-IL"/>
              </w:rPr>
              <w:t>Follower</w:t>
            </w:r>
          </w:p>
        </w:tc>
        <w:tc>
          <w:tcPr>
            <w:tcW w:w="1412" w:type="dxa"/>
          </w:tcPr>
          <w:p w14:paraId="3AAF6427" w14:textId="7D526324" w:rsidR="00430687" w:rsidRDefault="00430687" w:rsidP="00430687">
            <w:pPr>
              <w:rPr>
                <w:lang w:bidi="he-IL"/>
              </w:rPr>
            </w:pPr>
            <w:r>
              <w:t>25.7(10.9)</w:t>
            </w:r>
          </w:p>
        </w:tc>
        <w:tc>
          <w:tcPr>
            <w:tcW w:w="1348" w:type="dxa"/>
          </w:tcPr>
          <w:p w14:paraId="2CBF209D" w14:textId="3699E2DD" w:rsidR="00430687" w:rsidRDefault="00430687" w:rsidP="00430687">
            <w:pPr>
              <w:rPr>
                <w:lang w:bidi="he-IL"/>
              </w:rPr>
            </w:pPr>
            <w:r>
              <w:rPr>
                <w:lang w:bidi="he-IL"/>
              </w:rPr>
              <w:t>0.68 (0.90)</w:t>
            </w:r>
          </w:p>
        </w:tc>
        <w:tc>
          <w:tcPr>
            <w:tcW w:w="1348" w:type="dxa"/>
          </w:tcPr>
          <w:p w14:paraId="75A1EE67" w14:textId="1CBDF494" w:rsidR="00430687" w:rsidRPr="00ED1C8E" w:rsidRDefault="00430687" w:rsidP="00430687">
            <w:pPr>
              <w:rPr>
                <w:lang w:bidi="he-IL"/>
              </w:rPr>
            </w:pPr>
            <w:r>
              <w:rPr>
                <w:i/>
                <w:iCs/>
                <w:lang w:bidi="he-IL"/>
              </w:rPr>
              <w:t>t</w:t>
            </w:r>
            <w:r>
              <w:rPr>
                <w:lang w:bidi="he-IL"/>
              </w:rPr>
              <w:t xml:space="preserve">=51.2, </w:t>
            </w:r>
            <w:r>
              <w:rPr>
                <w:i/>
                <w:iCs/>
                <w:lang w:bidi="he-IL"/>
              </w:rPr>
              <w:t>p</w:t>
            </w:r>
            <w:r>
              <w:rPr>
                <w:lang w:bidi="he-IL"/>
              </w:rPr>
              <w:t>&lt;.001</w:t>
            </w:r>
          </w:p>
        </w:tc>
        <w:tc>
          <w:tcPr>
            <w:tcW w:w="1348" w:type="dxa"/>
          </w:tcPr>
          <w:p w14:paraId="6043D522" w14:textId="390280AE" w:rsidR="00430687" w:rsidRPr="00ED1C8E" w:rsidRDefault="00430687" w:rsidP="00430687">
            <w:pPr>
              <w:rPr>
                <w:lang w:bidi="he-IL"/>
              </w:rPr>
            </w:pPr>
            <w:r>
              <w:t>8.2 (6.7)</w:t>
            </w:r>
          </w:p>
        </w:tc>
        <w:tc>
          <w:tcPr>
            <w:tcW w:w="1348" w:type="dxa"/>
          </w:tcPr>
          <w:p w14:paraId="255472F6" w14:textId="60645E41" w:rsidR="00430687" w:rsidRDefault="00430687" w:rsidP="00430687">
            <w:pPr>
              <w:rPr>
                <w:lang w:bidi="he-IL"/>
              </w:rPr>
            </w:pPr>
            <w:r>
              <w:rPr>
                <w:lang w:bidi="he-IL"/>
              </w:rPr>
              <w:t>0.67 (0.90)</w:t>
            </w:r>
          </w:p>
        </w:tc>
        <w:tc>
          <w:tcPr>
            <w:tcW w:w="1348" w:type="dxa"/>
          </w:tcPr>
          <w:p w14:paraId="33CB19A4" w14:textId="23BD58E8" w:rsidR="00430687" w:rsidRPr="00ED1C8E" w:rsidRDefault="00430687" w:rsidP="00430687">
            <w:pPr>
              <w:rPr>
                <w:lang w:bidi="he-IL"/>
              </w:rPr>
            </w:pPr>
            <w:r>
              <w:rPr>
                <w:i/>
                <w:iCs/>
                <w:lang w:bidi="he-IL"/>
              </w:rPr>
              <w:t>t</w:t>
            </w:r>
            <w:r>
              <w:rPr>
                <w:lang w:bidi="he-IL"/>
              </w:rPr>
              <w:t xml:space="preserve">=23.7, </w:t>
            </w:r>
            <w:r>
              <w:rPr>
                <w:i/>
                <w:iCs/>
                <w:lang w:bidi="he-IL"/>
              </w:rPr>
              <w:t>p</w:t>
            </w:r>
            <w:r>
              <w:rPr>
                <w:lang w:bidi="he-IL"/>
              </w:rPr>
              <w:t>&lt;.001</w:t>
            </w:r>
          </w:p>
        </w:tc>
      </w:tr>
      <w:tr w:rsidR="00430687" w14:paraId="3E95B52D" w14:textId="77777777" w:rsidTr="00F418CE">
        <w:tc>
          <w:tcPr>
            <w:tcW w:w="1615" w:type="dxa"/>
          </w:tcPr>
          <w:p w14:paraId="4598F988" w14:textId="1140ECEC" w:rsidR="00430687" w:rsidRDefault="00430687" w:rsidP="00430687">
            <w:pPr>
              <w:rPr>
                <w:lang w:bidi="he-IL"/>
              </w:rPr>
            </w:pPr>
            <w:r>
              <w:rPr>
                <w:lang w:bidi="he-IL"/>
              </w:rPr>
              <w:t>Joint Improvisation</w:t>
            </w:r>
          </w:p>
        </w:tc>
        <w:tc>
          <w:tcPr>
            <w:tcW w:w="1412" w:type="dxa"/>
          </w:tcPr>
          <w:p w14:paraId="18A9A529" w14:textId="3E88AA90" w:rsidR="00430687" w:rsidRDefault="00430687" w:rsidP="00430687">
            <w:pPr>
              <w:rPr>
                <w:lang w:bidi="he-IL"/>
              </w:rPr>
            </w:pPr>
            <w:r>
              <w:t>12.5(13.9)</w:t>
            </w:r>
          </w:p>
        </w:tc>
        <w:tc>
          <w:tcPr>
            <w:tcW w:w="1348" w:type="dxa"/>
          </w:tcPr>
          <w:p w14:paraId="7667504F" w14:textId="2CB85086" w:rsidR="00430687" w:rsidRDefault="00430687" w:rsidP="00430687">
            <w:pPr>
              <w:rPr>
                <w:lang w:bidi="he-IL"/>
              </w:rPr>
            </w:pPr>
            <w:r>
              <w:rPr>
                <w:lang w:bidi="he-IL"/>
              </w:rPr>
              <w:t>0.06 (0.33)</w:t>
            </w:r>
          </w:p>
        </w:tc>
        <w:tc>
          <w:tcPr>
            <w:tcW w:w="1348" w:type="dxa"/>
          </w:tcPr>
          <w:p w14:paraId="3F31C5B3" w14:textId="439C64DF" w:rsidR="00430687" w:rsidRPr="00ED1C8E" w:rsidRDefault="00430687" w:rsidP="00430687">
            <w:pPr>
              <w:rPr>
                <w:lang w:bidi="he-IL"/>
              </w:rPr>
            </w:pPr>
            <w:r>
              <w:rPr>
                <w:i/>
                <w:iCs/>
                <w:lang w:bidi="he-IL"/>
              </w:rPr>
              <w:t>t</w:t>
            </w:r>
            <w:r>
              <w:rPr>
                <w:lang w:bidi="he-IL"/>
              </w:rPr>
              <w:t xml:space="preserve">=21.3, </w:t>
            </w:r>
            <w:r>
              <w:rPr>
                <w:i/>
                <w:iCs/>
                <w:lang w:bidi="he-IL"/>
              </w:rPr>
              <w:t>p</w:t>
            </w:r>
            <w:r>
              <w:rPr>
                <w:lang w:bidi="he-IL"/>
              </w:rPr>
              <w:t>&lt;.001</w:t>
            </w:r>
          </w:p>
        </w:tc>
        <w:tc>
          <w:tcPr>
            <w:tcW w:w="1348" w:type="dxa"/>
          </w:tcPr>
          <w:p w14:paraId="737A3985" w14:textId="57ACC1DD" w:rsidR="00430687" w:rsidRPr="00ED1C8E" w:rsidRDefault="00430687" w:rsidP="00430687">
            <w:pPr>
              <w:rPr>
                <w:lang w:bidi="he-IL"/>
              </w:rPr>
            </w:pPr>
            <w:r>
              <w:t>10.3 (13.0)</w:t>
            </w:r>
          </w:p>
        </w:tc>
        <w:tc>
          <w:tcPr>
            <w:tcW w:w="1348" w:type="dxa"/>
          </w:tcPr>
          <w:p w14:paraId="32FD86D3" w14:textId="690368E0" w:rsidR="00430687" w:rsidRDefault="00430687" w:rsidP="00430687">
            <w:pPr>
              <w:rPr>
                <w:lang w:bidi="he-IL"/>
              </w:rPr>
            </w:pPr>
            <w:r>
              <w:rPr>
                <w:lang w:bidi="he-IL"/>
              </w:rPr>
              <w:t>0.06 (0.28)</w:t>
            </w:r>
          </w:p>
        </w:tc>
        <w:tc>
          <w:tcPr>
            <w:tcW w:w="1348" w:type="dxa"/>
          </w:tcPr>
          <w:p w14:paraId="432A0885" w14:textId="3FB15611" w:rsidR="00430687" w:rsidRPr="00ED1C8E" w:rsidRDefault="00430687" w:rsidP="00430687">
            <w:pPr>
              <w:rPr>
                <w:lang w:bidi="he-IL"/>
              </w:rPr>
            </w:pPr>
            <w:r>
              <w:rPr>
                <w:i/>
                <w:iCs/>
                <w:lang w:bidi="he-IL"/>
              </w:rPr>
              <w:t>t=</w:t>
            </w:r>
            <w:r>
              <w:rPr>
                <w:lang w:bidi="he-IL"/>
              </w:rPr>
              <w:t>18.3,</w:t>
            </w:r>
            <w:r>
              <w:rPr>
                <w:i/>
                <w:iCs/>
                <w:lang w:bidi="he-IL"/>
              </w:rPr>
              <w:t xml:space="preserve"> p</w:t>
            </w:r>
            <w:r>
              <w:rPr>
                <w:lang w:bidi="he-IL"/>
              </w:rPr>
              <w:t xml:space="preserve">&lt;.001 </w:t>
            </w:r>
          </w:p>
        </w:tc>
      </w:tr>
      <w:tr w:rsidR="009B3154" w14:paraId="24CA1BD9" w14:textId="77777777" w:rsidTr="00F418CE">
        <w:tc>
          <w:tcPr>
            <w:tcW w:w="1615" w:type="dxa"/>
          </w:tcPr>
          <w:p w14:paraId="3BB43ECF" w14:textId="789B1E88" w:rsidR="00F418CE" w:rsidRDefault="00F418CE" w:rsidP="00F418CE">
            <w:pPr>
              <w:rPr>
                <w:lang w:bidi="he-IL"/>
              </w:rPr>
            </w:pPr>
            <w:r>
              <w:rPr>
                <w:lang w:bidi="he-IL"/>
              </w:rPr>
              <w:t>All rounds</w:t>
            </w:r>
          </w:p>
        </w:tc>
        <w:tc>
          <w:tcPr>
            <w:tcW w:w="1412" w:type="dxa"/>
          </w:tcPr>
          <w:p w14:paraId="0CDA6F88" w14:textId="54D492F5" w:rsidR="00F418CE" w:rsidRDefault="00F418CE" w:rsidP="00F418CE">
            <w:pPr>
              <w:rPr>
                <w:lang w:bidi="he-IL"/>
              </w:rPr>
            </w:pPr>
            <w:r>
              <w:rPr>
                <w:lang w:bidi="he-IL"/>
              </w:rPr>
              <w:t>16</w:t>
            </w:r>
            <w:r w:rsidR="00430687">
              <w:rPr>
                <w:lang w:bidi="he-IL"/>
              </w:rPr>
              <w:t>.4 (</w:t>
            </w:r>
            <w:r>
              <w:rPr>
                <w:lang w:bidi="he-IL"/>
              </w:rPr>
              <w:t>14</w:t>
            </w:r>
            <w:r w:rsidR="00430687">
              <w:rPr>
                <w:lang w:bidi="he-IL"/>
              </w:rPr>
              <w:t>.</w:t>
            </w:r>
            <w:r>
              <w:rPr>
                <w:lang w:bidi="he-IL"/>
              </w:rPr>
              <w:t>1)</w:t>
            </w:r>
          </w:p>
        </w:tc>
        <w:tc>
          <w:tcPr>
            <w:tcW w:w="1348" w:type="dxa"/>
          </w:tcPr>
          <w:p w14:paraId="32F57033" w14:textId="4BBD680D" w:rsidR="00F418CE" w:rsidRDefault="00430687" w:rsidP="00F418CE">
            <w:pPr>
              <w:rPr>
                <w:lang w:bidi="he-IL"/>
              </w:rPr>
            </w:pPr>
            <w:r>
              <w:rPr>
                <w:lang w:bidi="he-IL"/>
              </w:rPr>
              <w:t>0.33 (0.71</w:t>
            </w:r>
            <w:r w:rsidR="00F418CE">
              <w:rPr>
                <w:lang w:bidi="he-IL"/>
              </w:rPr>
              <w:t>)</w:t>
            </w:r>
          </w:p>
        </w:tc>
        <w:tc>
          <w:tcPr>
            <w:tcW w:w="1348" w:type="dxa"/>
          </w:tcPr>
          <w:p w14:paraId="0CDE2C6C" w14:textId="7559FC14" w:rsidR="00F418CE" w:rsidRPr="00F418CE" w:rsidRDefault="00F418CE" w:rsidP="00F418CE">
            <w:pPr>
              <w:rPr>
                <w:lang w:bidi="he-IL"/>
              </w:rPr>
            </w:pPr>
            <w:r>
              <w:rPr>
                <w:i/>
                <w:iCs/>
                <w:lang w:bidi="he-IL"/>
              </w:rPr>
              <w:t>t</w:t>
            </w:r>
            <w:r>
              <w:rPr>
                <w:lang w:bidi="he-IL"/>
              </w:rPr>
              <w:t xml:space="preserve">=46.3, </w:t>
            </w:r>
            <w:r>
              <w:rPr>
                <w:i/>
                <w:iCs/>
                <w:lang w:bidi="he-IL"/>
              </w:rPr>
              <w:t>p</w:t>
            </w:r>
            <w:r>
              <w:rPr>
                <w:lang w:bidi="he-IL"/>
              </w:rPr>
              <w:t>&lt;.001</w:t>
            </w:r>
          </w:p>
        </w:tc>
        <w:tc>
          <w:tcPr>
            <w:tcW w:w="1348" w:type="dxa"/>
          </w:tcPr>
          <w:p w14:paraId="425AE12F" w14:textId="27EDD608" w:rsidR="00F418CE" w:rsidRDefault="00430687" w:rsidP="00F418CE">
            <w:pPr>
              <w:rPr>
                <w:lang w:bidi="he-IL"/>
              </w:rPr>
            </w:pPr>
            <w:r>
              <w:rPr>
                <w:lang w:bidi="he-IL"/>
              </w:rPr>
              <w:t>9.4 (</w:t>
            </w:r>
            <w:r w:rsidR="00F418CE">
              <w:rPr>
                <w:lang w:bidi="he-IL"/>
              </w:rPr>
              <w:t>11</w:t>
            </w:r>
            <w:r>
              <w:rPr>
                <w:lang w:bidi="he-IL"/>
              </w:rPr>
              <w:t>.</w:t>
            </w:r>
            <w:r w:rsidR="00F418CE">
              <w:rPr>
                <w:lang w:bidi="he-IL"/>
              </w:rPr>
              <w:t>8)</w:t>
            </w:r>
          </w:p>
        </w:tc>
        <w:tc>
          <w:tcPr>
            <w:tcW w:w="1348" w:type="dxa"/>
          </w:tcPr>
          <w:p w14:paraId="337D9986" w14:textId="435DB367" w:rsidR="00F418CE" w:rsidRDefault="00430687" w:rsidP="00F418CE">
            <w:pPr>
              <w:rPr>
                <w:lang w:bidi="he-IL"/>
              </w:rPr>
            </w:pPr>
            <w:r>
              <w:rPr>
                <w:lang w:bidi="he-IL"/>
              </w:rPr>
              <w:t>0.34 (0.75)</w:t>
            </w:r>
          </w:p>
        </w:tc>
        <w:tc>
          <w:tcPr>
            <w:tcW w:w="1348" w:type="dxa"/>
          </w:tcPr>
          <w:p w14:paraId="74776E29" w14:textId="08E46865" w:rsidR="00F418CE" w:rsidRPr="009B3154" w:rsidRDefault="00ED1C8E" w:rsidP="00ED1C8E">
            <w:pPr>
              <w:keepNext/>
              <w:rPr>
                <w:lang w:bidi="he-IL"/>
              </w:rPr>
            </w:pPr>
            <w:r>
              <w:rPr>
                <w:i/>
                <w:iCs/>
                <w:lang w:bidi="he-IL"/>
              </w:rPr>
              <w:t>t</w:t>
            </w:r>
            <w:r w:rsidR="009B3154">
              <w:rPr>
                <w:lang w:bidi="he-IL"/>
              </w:rPr>
              <w:t xml:space="preserve">=30.3, </w:t>
            </w:r>
            <w:r w:rsidR="009B3154">
              <w:rPr>
                <w:i/>
                <w:iCs/>
                <w:lang w:bidi="he-IL"/>
              </w:rPr>
              <w:t>p</w:t>
            </w:r>
            <w:r w:rsidR="009B3154">
              <w:rPr>
                <w:lang w:bidi="he-IL"/>
              </w:rPr>
              <w:t>&lt;.001</w:t>
            </w:r>
          </w:p>
        </w:tc>
      </w:tr>
    </w:tbl>
    <w:p w14:paraId="2E604D1C" w14:textId="78F4DD74" w:rsidR="00F418CE" w:rsidRPr="00F418CE" w:rsidRDefault="00ED1C8E" w:rsidP="008F2D42">
      <w:pPr>
        <w:pStyle w:val="Caption"/>
        <w:rPr>
          <w:lang w:bidi="he-IL"/>
        </w:rPr>
      </w:pPr>
      <w:r>
        <w:t xml:space="preserve">Table </w:t>
      </w:r>
      <w:fldSimple w:instr=" SEQ Table \* ARABIC ">
        <w:r>
          <w:rPr>
            <w:noProof/>
          </w:rPr>
          <w:t>4</w:t>
        </w:r>
      </w:fldSimple>
      <w:r>
        <w:t>: Results of a pseudo-pairs analysis</w:t>
      </w:r>
      <w:r w:rsidR="00C7332C">
        <w:t xml:space="preserve"> of CC rates</w:t>
      </w:r>
      <w:r>
        <w:t>, in which participants were paired to other participants, rather than to their actual game partner (an expert improviser). This analysis was conducted to determine chance levels of CC</w:t>
      </w:r>
      <w:r w:rsidR="008F2D42">
        <w:t xml:space="preserve"> in ASD and TD groups. Each participant was paired to all other participants in the group, in turn, resulting in 1683 pseudo-pairs in the TD group, and 1785 pseudo-pairs in the ASD group</w:t>
      </w:r>
      <w:r w:rsidR="00C7332C">
        <w:t>. We further include here a comparison with the actual pairs data, and results of the independent t-tests between actual and pseudo-pairs.</w:t>
      </w:r>
    </w:p>
    <w:p w14:paraId="6FBF77AA" w14:textId="77777777" w:rsidR="00C61566" w:rsidRDefault="00C61566" w:rsidP="00C61566">
      <w:pPr>
        <w:pStyle w:val="NoSpacing"/>
      </w:pPr>
    </w:p>
    <w:p w14:paraId="716BF825" w14:textId="539ED1D2" w:rsidR="00D9138E" w:rsidRDefault="00D9138E" w:rsidP="005F2450">
      <w:pPr>
        <w:spacing w:before="0" w:after="200" w:line="276" w:lineRule="auto"/>
      </w:pPr>
      <w:r>
        <w:br w:type="page"/>
      </w:r>
    </w:p>
    <w:p w14:paraId="5BD3EA4F" w14:textId="77777777" w:rsidR="005F2450" w:rsidRPr="00C61566" w:rsidRDefault="005F2450" w:rsidP="005F2450">
      <w:pPr>
        <w:pStyle w:val="Heading2"/>
      </w:pPr>
      <w:r>
        <w:lastRenderedPageBreak/>
        <w:t>Binomial Regression for Motor Skills on CC</w:t>
      </w:r>
    </w:p>
    <w:p w14:paraId="6BD0ADE4" w14:textId="77777777" w:rsidR="005F2450" w:rsidRDefault="005F2450" w:rsidP="005F2450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900"/>
        <w:gridCol w:w="906"/>
        <w:gridCol w:w="1371"/>
        <w:gridCol w:w="1363"/>
        <w:gridCol w:w="1138"/>
        <w:gridCol w:w="815"/>
        <w:gridCol w:w="905"/>
        <w:gridCol w:w="1139"/>
      </w:tblGrid>
      <w:tr w:rsidR="005F2450" w:rsidRPr="003D0DF1" w14:paraId="4A5B877E" w14:textId="77777777" w:rsidTr="00B74850">
        <w:tc>
          <w:tcPr>
            <w:tcW w:w="1230" w:type="dxa"/>
            <w:vMerge w:val="restart"/>
            <w:vAlign w:val="center"/>
          </w:tcPr>
          <w:p w14:paraId="3FABF1D3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  <w:rtl/>
                <w:lang w:bidi="he-IL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4268F801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eastAsia="Cambria" w:hAnsiTheme="majorBidi" w:cstheme="majorBidi"/>
                <w:b/>
                <w:sz w:val="22"/>
              </w:rPr>
              <w:t>B</w:t>
            </w:r>
          </w:p>
        </w:tc>
        <w:tc>
          <w:tcPr>
            <w:tcW w:w="906" w:type="dxa"/>
            <w:vMerge w:val="restart"/>
            <w:vAlign w:val="center"/>
          </w:tcPr>
          <w:p w14:paraId="4FFF1BB9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eastAsia="Cambria" w:hAnsiTheme="majorBidi" w:cstheme="majorBidi"/>
                <w:b/>
                <w:sz w:val="22"/>
              </w:rPr>
              <w:t xml:space="preserve">SE </w:t>
            </w:r>
            <w:r>
              <w:rPr>
                <w:rFonts w:asciiTheme="majorBidi" w:eastAsia="Cambria" w:hAnsiTheme="majorBidi" w:cstheme="majorBidi"/>
                <w:b/>
                <w:sz w:val="22"/>
              </w:rPr>
              <w:t>(</w:t>
            </w:r>
            <w:r w:rsidRPr="003D0DF1">
              <w:rPr>
                <w:rFonts w:asciiTheme="majorBidi" w:eastAsia="Cambria" w:hAnsiTheme="majorBidi" w:cstheme="majorBidi"/>
                <w:b/>
                <w:sz w:val="22"/>
              </w:rPr>
              <w:t>B</w:t>
            </w:r>
            <w:r>
              <w:rPr>
                <w:rFonts w:asciiTheme="majorBidi" w:eastAsia="Cambria" w:hAnsiTheme="majorBidi" w:cstheme="majorBidi"/>
                <w:b/>
                <w:sz w:val="22"/>
              </w:rPr>
              <w:t>)</w:t>
            </w:r>
          </w:p>
        </w:tc>
        <w:tc>
          <w:tcPr>
            <w:tcW w:w="2734" w:type="dxa"/>
            <w:gridSpan w:val="2"/>
            <w:vAlign w:val="center"/>
          </w:tcPr>
          <w:p w14:paraId="08D76E7D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eastAsia="Cambria" w:hAnsiTheme="majorBidi" w:cstheme="majorBidi"/>
                <w:b/>
                <w:sz w:val="22"/>
              </w:rPr>
              <w:t>95% Wald Confidence Interval</w:t>
            </w:r>
          </w:p>
        </w:tc>
        <w:tc>
          <w:tcPr>
            <w:tcW w:w="2858" w:type="dxa"/>
            <w:gridSpan w:val="3"/>
            <w:vAlign w:val="center"/>
          </w:tcPr>
          <w:p w14:paraId="4BB66290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>
              <w:rPr>
                <w:rFonts w:asciiTheme="majorBidi" w:eastAsia="Cambria" w:hAnsiTheme="majorBidi" w:cstheme="majorBidi"/>
                <w:b/>
                <w:sz w:val="22"/>
              </w:rPr>
              <w:t>Hypothesis test</w:t>
            </w:r>
          </w:p>
        </w:tc>
        <w:tc>
          <w:tcPr>
            <w:tcW w:w="1139" w:type="dxa"/>
            <w:vMerge w:val="restart"/>
            <w:vAlign w:val="center"/>
          </w:tcPr>
          <w:p w14:paraId="2EF00E26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eastAsia="Cambria" w:hAnsiTheme="majorBidi" w:cstheme="majorBidi"/>
                <w:b/>
                <w:sz w:val="22"/>
              </w:rPr>
              <w:t>Exp(B)</w:t>
            </w:r>
          </w:p>
        </w:tc>
      </w:tr>
      <w:tr w:rsidR="005F2450" w:rsidRPr="003D0DF1" w14:paraId="529FDF71" w14:textId="77777777" w:rsidTr="00B74850">
        <w:tc>
          <w:tcPr>
            <w:tcW w:w="1230" w:type="dxa"/>
            <w:vMerge/>
            <w:vAlign w:val="center"/>
          </w:tcPr>
          <w:p w14:paraId="3469D5C0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</w:p>
        </w:tc>
        <w:tc>
          <w:tcPr>
            <w:tcW w:w="900" w:type="dxa"/>
            <w:vMerge/>
            <w:vAlign w:val="center"/>
          </w:tcPr>
          <w:p w14:paraId="5B39EC95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</w:p>
        </w:tc>
        <w:tc>
          <w:tcPr>
            <w:tcW w:w="906" w:type="dxa"/>
            <w:vMerge/>
            <w:vAlign w:val="center"/>
          </w:tcPr>
          <w:p w14:paraId="5835F50E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</w:p>
        </w:tc>
        <w:tc>
          <w:tcPr>
            <w:tcW w:w="1371" w:type="dxa"/>
            <w:vAlign w:val="center"/>
          </w:tcPr>
          <w:p w14:paraId="29070DA1" w14:textId="224D6AD5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>
              <w:rPr>
                <w:rFonts w:asciiTheme="majorBidi" w:eastAsia="Cambria" w:hAnsiTheme="majorBidi" w:cstheme="majorBidi"/>
                <w:b/>
                <w:sz w:val="22"/>
              </w:rPr>
              <w:t>L</w:t>
            </w:r>
            <w:r w:rsidRPr="003D0DF1">
              <w:rPr>
                <w:rFonts w:asciiTheme="majorBidi" w:eastAsia="Cambria" w:hAnsiTheme="majorBidi" w:cstheme="majorBidi"/>
                <w:b/>
                <w:sz w:val="22"/>
              </w:rPr>
              <w:t>ower</w:t>
            </w:r>
          </w:p>
        </w:tc>
        <w:tc>
          <w:tcPr>
            <w:tcW w:w="1363" w:type="dxa"/>
            <w:vAlign w:val="center"/>
          </w:tcPr>
          <w:p w14:paraId="0EA2906A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eastAsia="Cambria" w:hAnsiTheme="majorBidi" w:cstheme="majorBidi"/>
                <w:b/>
                <w:sz w:val="22"/>
              </w:rPr>
              <w:t>Upper</w:t>
            </w:r>
          </w:p>
        </w:tc>
        <w:tc>
          <w:tcPr>
            <w:tcW w:w="1138" w:type="dxa"/>
            <w:vAlign w:val="center"/>
          </w:tcPr>
          <w:p w14:paraId="0D8AEB75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eastAsia="Cambria" w:hAnsiTheme="majorBidi" w:cstheme="majorBidi"/>
                <w:b/>
                <w:sz w:val="22"/>
              </w:rPr>
              <w:t>Wald Chi-Square</w:t>
            </w:r>
          </w:p>
        </w:tc>
        <w:tc>
          <w:tcPr>
            <w:tcW w:w="815" w:type="dxa"/>
            <w:vAlign w:val="center"/>
          </w:tcPr>
          <w:p w14:paraId="25779CC8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eastAsia="Cambria" w:hAnsiTheme="majorBidi" w:cstheme="majorBidi"/>
                <w:b/>
                <w:sz w:val="22"/>
              </w:rPr>
              <w:t>df</w:t>
            </w:r>
          </w:p>
        </w:tc>
        <w:tc>
          <w:tcPr>
            <w:tcW w:w="905" w:type="dxa"/>
            <w:vAlign w:val="center"/>
          </w:tcPr>
          <w:p w14:paraId="78C65DC0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eastAsia="Cambria" w:hAnsiTheme="majorBidi" w:cstheme="majorBidi"/>
                <w:b/>
                <w:sz w:val="22"/>
              </w:rPr>
              <w:t>Sig</w:t>
            </w:r>
          </w:p>
        </w:tc>
        <w:tc>
          <w:tcPr>
            <w:tcW w:w="1139" w:type="dxa"/>
            <w:vMerge/>
            <w:vAlign w:val="center"/>
          </w:tcPr>
          <w:p w14:paraId="6D077852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</w:p>
        </w:tc>
      </w:tr>
      <w:tr w:rsidR="005F2450" w:rsidRPr="003D0DF1" w14:paraId="33951049" w14:textId="77777777" w:rsidTr="00B74850">
        <w:tc>
          <w:tcPr>
            <w:tcW w:w="1230" w:type="dxa"/>
            <w:shd w:val="clear" w:color="auto" w:fill="FFFFFF"/>
            <w:vAlign w:val="center"/>
          </w:tcPr>
          <w:p w14:paraId="5A4BE36A" w14:textId="77777777" w:rsidR="005F2450" w:rsidRPr="003D0DF1" w:rsidRDefault="005F2450" w:rsidP="00B74850">
            <w:pPr>
              <w:spacing w:before="0" w:after="0" w:line="276" w:lineRule="auto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b/>
                <w:color w:val="000000"/>
                <w:sz w:val="22"/>
              </w:rPr>
              <w:t>(Intercept)</w:t>
            </w:r>
          </w:p>
        </w:tc>
        <w:tc>
          <w:tcPr>
            <w:tcW w:w="900" w:type="dxa"/>
            <w:vAlign w:val="center"/>
          </w:tcPr>
          <w:p w14:paraId="2C6052E5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2.494</w:t>
            </w:r>
          </w:p>
        </w:tc>
        <w:tc>
          <w:tcPr>
            <w:tcW w:w="906" w:type="dxa"/>
            <w:vAlign w:val="center"/>
          </w:tcPr>
          <w:p w14:paraId="0658D890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3884</w:t>
            </w:r>
          </w:p>
        </w:tc>
        <w:tc>
          <w:tcPr>
            <w:tcW w:w="1371" w:type="dxa"/>
            <w:vAlign w:val="center"/>
          </w:tcPr>
          <w:p w14:paraId="1978B6B9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1.732</w:t>
            </w:r>
          </w:p>
        </w:tc>
        <w:tc>
          <w:tcPr>
            <w:tcW w:w="1363" w:type="dxa"/>
            <w:vAlign w:val="center"/>
          </w:tcPr>
          <w:p w14:paraId="4706A9B4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3.255</w:t>
            </w:r>
          </w:p>
        </w:tc>
        <w:tc>
          <w:tcPr>
            <w:tcW w:w="1138" w:type="dxa"/>
            <w:vAlign w:val="center"/>
          </w:tcPr>
          <w:p w14:paraId="65A937B4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41.225</w:t>
            </w:r>
          </w:p>
        </w:tc>
        <w:tc>
          <w:tcPr>
            <w:tcW w:w="815" w:type="dxa"/>
            <w:vAlign w:val="center"/>
          </w:tcPr>
          <w:p w14:paraId="27CAE203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05" w:type="dxa"/>
            <w:vAlign w:val="center"/>
          </w:tcPr>
          <w:p w14:paraId="2D4D5CF7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00</w:t>
            </w:r>
          </w:p>
        </w:tc>
        <w:tc>
          <w:tcPr>
            <w:tcW w:w="1139" w:type="dxa"/>
            <w:vAlign w:val="center"/>
          </w:tcPr>
          <w:p w14:paraId="0BF43B56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12.104</w:t>
            </w:r>
          </w:p>
        </w:tc>
      </w:tr>
      <w:tr w:rsidR="005F2450" w:rsidRPr="003D0DF1" w14:paraId="5752AE14" w14:textId="77777777" w:rsidTr="00B74850">
        <w:tc>
          <w:tcPr>
            <w:tcW w:w="1230" w:type="dxa"/>
            <w:shd w:val="clear" w:color="auto" w:fill="FFFFFF"/>
            <w:vAlign w:val="center"/>
          </w:tcPr>
          <w:p w14:paraId="789E8347" w14:textId="77777777" w:rsidR="005F2450" w:rsidRPr="003D0DF1" w:rsidRDefault="005F2450" w:rsidP="00B74850">
            <w:pPr>
              <w:spacing w:before="0" w:after="0" w:line="276" w:lineRule="auto"/>
              <w:rPr>
                <w:rFonts w:asciiTheme="majorBidi" w:eastAsia="Cambria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2"/>
              </w:rPr>
              <w:t>Group</w:t>
            </w:r>
          </w:p>
        </w:tc>
        <w:tc>
          <w:tcPr>
            <w:tcW w:w="900" w:type="dxa"/>
            <w:vAlign w:val="center"/>
          </w:tcPr>
          <w:p w14:paraId="741F34EC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-.898</w:t>
            </w:r>
          </w:p>
        </w:tc>
        <w:tc>
          <w:tcPr>
            <w:tcW w:w="906" w:type="dxa"/>
            <w:vAlign w:val="center"/>
          </w:tcPr>
          <w:p w14:paraId="6C3E44EE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5009</w:t>
            </w:r>
          </w:p>
        </w:tc>
        <w:tc>
          <w:tcPr>
            <w:tcW w:w="1371" w:type="dxa"/>
            <w:vAlign w:val="center"/>
          </w:tcPr>
          <w:p w14:paraId="2BE760C3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-1.880</w:t>
            </w:r>
          </w:p>
        </w:tc>
        <w:tc>
          <w:tcPr>
            <w:tcW w:w="1363" w:type="dxa"/>
            <w:vAlign w:val="center"/>
          </w:tcPr>
          <w:p w14:paraId="6677EDE2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83</w:t>
            </w:r>
          </w:p>
        </w:tc>
        <w:tc>
          <w:tcPr>
            <w:tcW w:w="1138" w:type="dxa"/>
            <w:vAlign w:val="center"/>
          </w:tcPr>
          <w:p w14:paraId="21EDD729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3.217</w:t>
            </w:r>
          </w:p>
        </w:tc>
        <w:tc>
          <w:tcPr>
            <w:tcW w:w="815" w:type="dxa"/>
            <w:vAlign w:val="center"/>
          </w:tcPr>
          <w:p w14:paraId="3C64147D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05" w:type="dxa"/>
            <w:vAlign w:val="center"/>
          </w:tcPr>
          <w:p w14:paraId="6672DC05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73</w:t>
            </w:r>
          </w:p>
        </w:tc>
        <w:tc>
          <w:tcPr>
            <w:tcW w:w="1139" w:type="dxa"/>
            <w:vAlign w:val="center"/>
          </w:tcPr>
          <w:p w14:paraId="5F6F9923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407</w:t>
            </w:r>
          </w:p>
        </w:tc>
      </w:tr>
      <w:tr w:rsidR="005F2450" w:rsidRPr="003D0DF1" w14:paraId="606C9914" w14:textId="77777777" w:rsidTr="00B74850">
        <w:tc>
          <w:tcPr>
            <w:tcW w:w="1230" w:type="dxa"/>
            <w:shd w:val="clear" w:color="auto" w:fill="FFFFFF"/>
            <w:vAlign w:val="center"/>
          </w:tcPr>
          <w:p w14:paraId="19ED115B" w14:textId="77777777" w:rsidR="005F2450" w:rsidRPr="003D0DF1" w:rsidRDefault="005F2450" w:rsidP="00B74850">
            <w:pPr>
              <w:spacing w:before="0" w:after="0" w:line="276" w:lineRule="auto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b/>
                <w:color w:val="000000"/>
                <w:sz w:val="22"/>
              </w:rPr>
              <w:t>PANESS</w:t>
            </w:r>
          </w:p>
        </w:tc>
        <w:tc>
          <w:tcPr>
            <w:tcW w:w="900" w:type="dxa"/>
            <w:vAlign w:val="center"/>
          </w:tcPr>
          <w:p w14:paraId="36BF8C9A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-.111</w:t>
            </w:r>
          </w:p>
        </w:tc>
        <w:tc>
          <w:tcPr>
            <w:tcW w:w="906" w:type="dxa"/>
            <w:vAlign w:val="center"/>
          </w:tcPr>
          <w:p w14:paraId="6D81C0CA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2684</w:t>
            </w:r>
          </w:p>
        </w:tc>
        <w:tc>
          <w:tcPr>
            <w:tcW w:w="1371" w:type="dxa"/>
            <w:vAlign w:val="center"/>
          </w:tcPr>
          <w:p w14:paraId="25CE0536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-.637</w:t>
            </w:r>
          </w:p>
        </w:tc>
        <w:tc>
          <w:tcPr>
            <w:tcW w:w="1363" w:type="dxa"/>
            <w:vAlign w:val="center"/>
          </w:tcPr>
          <w:p w14:paraId="6BAABDF5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415</w:t>
            </w:r>
          </w:p>
        </w:tc>
        <w:tc>
          <w:tcPr>
            <w:tcW w:w="1138" w:type="dxa"/>
            <w:vAlign w:val="center"/>
          </w:tcPr>
          <w:p w14:paraId="10465BF0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172</w:t>
            </w:r>
          </w:p>
        </w:tc>
        <w:tc>
          <w:tcPr>
            <w:tcW w:w="815" w:type="dxa"/>
            <w:vAlign w:val="center"/>
          </w:tcPr>
          <w:p w14:paraId="7641CA72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05" w:type="dxa"/>
            <w:vAlign w:val="center"/>
          </w:tcPr>
          <w:p w14:paraId="55006376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679</w:t>
            </w:r>
          </w:p>
        </w:tc>
        <w:tc>
          <w:tcPr>
            <w:tcW w:w="1139" w:type="dxa"/>
            <w:vAlign w:val="center"/>
          </w:tcPr>
          <w:p w14:paraId="0AF47D03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895</w:t>
            </w:r>
          </w:p>
        </w:tc>
      </w:tr>
      <w:tr w:rsidR="005F2450" w:rsidRPr="003D0DF1" w14:paraId="3B486D72" w14:textId="77777777" w:rsidTr="00B74850">
        <w:tc>
          <w:tcPr>
            <w:tcW w:w="1230" w:type="dxa"/>
            <w:shd w:val="clear" w:color="auto" w:fill="FFFFFF"/>
            <w:vAlign w:val="center"/>
          </w:tcPr>
          <w:p w14:paraId="41398EEC" w14:textId="77777777" w:rsidR="005F2450" w:rsidRPr="003D0DF1" w:rsidRDefault="005F2450" w:rsidP="00B74850">
            <w:pPr>
              <w:spacing w:before="0" w:after="0" w:line="276" w:lineRule="auto"/>
              <w:rPr>
                <w:rFonts w:asciiTheme="majorBidi" w:eastAsia="Cambria" w:hAnsiTheme="majorBidi" w:cstheme="majorBidi"/>
                <w:b/>
                <w:sz w:val="22"/>
              </w:rPr>
            </w:pPr>
            <w:r w:rsidRPr="003D0DF1">
              <w:rPr>
                <w:rFonts w:asciiTheme="majorBidi" w:hAnsiTheme="majorBidi" w:cstheme="majorBidi"/>
                <w:b/>
                <w:color w:val="000000"/>
                <w:sz w:val="22"/>
              </w:rPr>
              <w:t>Repetitive</w:t>
            </w:r>
          </w:p>
        </w:tc>
        <w:tc>
          <w:tcPr>
            <w:tcW w:w="900" w:type="dxa"/>
            <w:vAlign w:val="center"/>
          </w:tcPr>
          <w:p w14:paraId="582CDAD6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00</w:t>
            </w:r>
          </w:p>
        </w:tc>
        <w:tc>
          <w:tcPr>
            <w:tcW w:w="906" w:type="dxa"/>
            <w:vAlign w:val="center"/>
          </w:tcPr>
          <w:p w14:paraId="4BD41B2F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001</w:t>
            </w:r>
          </w:p>
        </w:tc>
        <w:tc>
          <w:tcPr>
            <w:tcW w:w="1371" w:type="dxa"/>
            <w:vAlign w:val="center"/>
          </w:tcPr>
          <w:p w14:paraId="2323B2F1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.00005</w:t>
            </w:r>
          </w:p>
        </w:tc>
        <w:tc>
          <w:tcPr>
            <w:tcW w:w="1363" w:type="dxa"/>
            <w:vAlign w:val="center"/>
          </w:tcPr>
          <w:p w14:paraId="2B948B5D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01</w:t>
            </w:r>
          </w:p>
        </w:tc>
        <w:tc>
          <w:tcPr>
            <w:tcW w:w="1138" w:type="dxa"/>
            <w:vAlign w:val="center"/>
          </w:tcPr>
          <w:p w14:paraId="7CB33105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3.999</w:t>
            </w:r>
          </w:p>
        </w:tc>
        <w:tc>
          <w:tcPr>
            <w:tcW w:w="815" w:type="dxa"/>
            <w:vAlign w:val="center"/>
          </w:tcPr>
          <w:p w14:paraId="016C7C8A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05" w:type="dxa"/>
            <w:vAlign w:val="center"/>
          </w:tcPr>
          <w:p w14:paraId="39F26704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46</w:t>
            </w:r>
          </w:p>
        </w:tc>
        <w:tc>
          <w:tcPr>
            <w:tcW w:w="1139" w:type="dxa"/>
            <w:vAlign w:val="center"/>
          </w:tcPr>
          <w:p w14:paraId="2366D6BA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1.000</w:t>
            </w:r>
          </w:p>
        </w:tc>
      </w:tr>
      <w:tr w:rsidR="005F2450" w:rsidRPr="003D0DF1" w14:paraId="0E5FB22A" w14:textId="77777777" w:rsidTr="00B74850">
        <w:tc>
          <w:tcPr>
            <w:tcW w:w="1230" w:type="dxa"/>
            <w:shd w:val="clear" w:color="auto" w:fill="FFFFFF"/>
            <w:vAlign w:val="center"/>
          </w:tcPr>
          <w:p w14:paraId="649B7A04" w14:textId="77777777" w:rsidR="005F2450" w:rsidRPr="003D0DF1" w:rsidRDefault="005F2450" w:rsidP="00B74850">
            <w:pPr>
              <w:spacing w:before="0" w:after="0" w:line="276" w:lineRule="auto"/>
              <w:rPr>
                <w:rFonts w:asciiTheme="majorBidi" w:eastAsia="Cambria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2"/>
              </w:rPr>
              <w:t>Group</w:t>
            </w:r>
            <w:r w:rsidRPr="003D0DF1">
              <w:rPr>
                <w:rFonts w:asciiTheme="majorBidi" w:hAnsiTheme="majorBidi" w:cstheme="majorBidi"/>
                <w:b/>
                <w:color w:val="000000"/>
                <w:sz w:val="22"/>
              </w:rPr>
              <w:t xml:space="preserve"> * PANESS</w:t>
            </w:r>
          </w:p>
        </w:tc>
        <w:tc>
          <w:tcPr>
            <w:tcW w:w="900" w:type="dxa"/>
            <w:vAlign w:val="center"/>
          </w:tcPr>
          <w:p w14:paraId="3BA4CFDC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868</w:t>
            </w:r>
          </w:p>
        </w:tc>
        <w:tc>
          <w:tcPr>
            <w:tcW w:w="906" w:type="dxa"/>
            <w:vAlign w:val="center"/>
          </w:tcPr>
          <w:p w14:paraId="3CC6EDAF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4243</w:t>
            </w:r>
          </w:p>
        </w:tc>
        <w:tc>
          <w:tcPr>
            <w:tcW w:w="1371" w:type="dxa"/>
            <w:vAlign w:val="center"/>
          </w:tcPr>
          <w:p w14:paraId="36992658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37</w:t>
            </w:r>
          </w:p>
        </w:tc>
        <w:tc>
          <w:tcPr>
            <w:tcW w:w="1363" w:type="dxa"/>
            <w:vAlign w:val="center"/>
          </w:tcPr>
          <w:p w14:paraId="2C60DAA8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1.700</w:t>
            </w:r>
          </w:p>
        </w:tc>
        <w:tc>
          <w:tcPr>
            <w:tcW w:w="1138" w:type="dxa"/>
            <w:vAlign w:val="center"/>
          </w:tcPr>
          <w:p w14:paraId="1AB12CF6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4.190</w:t>
            </w:r>
          </w:p>
        </w:tc>
        <w:tc>
          <w:tcPr>
            <w:tcW w:w="815" w:type="dxa"/>
            <w:vAlign w:val="center"/>
          </w:tcPr>
          <w:p w14:paraId="1A168940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05" w:type="dxa"/>
            <w:vAlign w:val="center"/>
          </w:tcPr>
          <w:p w14:paraId="6D9C1259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41</w:t>
            </w:r>
          </w:p>
        </w:tc>
        <w:tc>
          <w:tcPr>
            <w:tcW w:w="1139" w:type="dxa"/>
            <w:vAlign w:val="center"/>
          </w:tcPr>
          <w:p w14:paraId="1778BFB8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2.383</w:t>
            </w:r>
          </w:p>
        </w:tc>
      </w:tr>
      <w:tr w:rsidR="005F2450" w:rsidRPr="003D0DF1" w14:paraId="13B26E40" w14:textId="77777777" w:rsidTr="00B74850">
        <w:tc>
          <w:tcPr>
            <w:tcW w:w="1230" w:type="dxa"/>
            <w:shd w:val="clear" w:color="auto" w:fill="FFFFFF"/>
            <w:vAlign w:val="center"/>
          </w:tcPr>
          <w:p w14:paraId="0842B134" w14:textId="77777777" w:rsidR="005F2450" w:rsidRPr="003D0DF1" w:rsidRDefault="005F2450" w:rsidP="00B74850">
            <w:pPr>
              <w:spacing w:before="0" w:after="0" w:line="276" w:lineRule="auto"/>
              <w:rPr>
                <w:rFonts w:asciiTheme="majorBidi" w:eastAsia="Cambria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2"/>
              </w:rPr>
              <w:t>Group</w:t>
            </w:r>
            <w:r w:rsidRPr="003D0DF1">
              <w:rPr>
                <w:rFonts w:asciiTheme="majorBidi" w:hAnsiTheme="majorBidi" w:cstheme="majorBidi"/>
                <w:b/>
                <w:color w:val="000000"/>
                <w:sz w:val="22"/>
              </w:rPr>
              <w:t xml:space="preserve"> * Repetitive</w:t>
            </w:r>
          </w:p>
        </w:tc>
        <w:tc>
          <w:tcPr>
            <w:tcW w:w="900" w:type="dxa"/>
            <w:vAlign w:val="center"/>
          </w:tcPr>
          <w:p w14:paraId="0194D75C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-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t>.0002</w:t>
            </w:r>
          </w:p>
        </w:tc>
        <w:tc>
          <w:tcPr>
            <w:tcW w:w="906" w:type="dxa"/>
            <w:vAlign w:val="center"/>
          </w:tcPr>
          <w:p w14:paraId="46169221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002</w:t>
            </w:r>
          </w:p>
        </w:tc>
        <w:tc>
          <w:tcPr>
            <w:tcW w:w="1371" w:type="dxa"/>
            <w:vAlign w:val="center"/>
          </w:tcPr>
          <w:p w14:paraId="6AF0CE2F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00</w:t>
            </w:r>
          </w:p>
        </w:tc>
        <w:tc>
          <w:tcPr>
            <w:tcW w:w="1363" w:type="dxa"/>
            <w:vAlign w:val="center"/>
          </w:tcPr>
          <w:p w14:paraId="3322D058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00</w:t>
            </w:r>
          </w:p>
        </w:tc>
        <w:tc>
          <w:tcPr>
            <w:tcW w:w="1138" w:type="dxa"/>
            <w:vAlign w:val="center"/>
          </w:tcPr>
          <w:p w14:paraId="599F8FC4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013</w:t>
            </w:r>
          </w:p>
        </w:tc>
        <w:tc>
          <w:tcPr>
            <w:tcW w:w="815" w:type="dxa"/>
            <w:vAlign w:val="center"/>
          </w:tcPr>
          <w:p w14:paraId="595B3D33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905" w:type="dxa"/>
            <w:vAlign w:val="center"/>
          </w:tcPr>
          <w:p w14:paraId="1C47B60E" w14:textId="77777777" w:rsidR="005F2450" w:rsidRPr="003D0DF1" w:rsidRDefault="005F2450" w:rsidP="00B74850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.908</w:t>
            </w:r>
          </w:p>
        </w:tc>
        <w:tc>
          <w:tcPr>
            <w:tcW w:w="1139" w:type="dxa"/>
            <w:vAlign w:val="center"/>
          </w:tcPr>
          <w:p w14:paraId="061FF97A" w14:textId="77777777" w:rsidR="005F2450" w:rsidRPr="003D0DF1" w:rsidRDefault="005F2450" w:rsidP="005F2450">
            <w:pPr>
              <w:keepNext/>
              <w:spacing w:before="0" w:after="0"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3D0DF1">
              <w:rPr>
                <w:rFonts w:asciiTheme="majorBidi" w:hAnsiTheme="majorBidi" w:cstheme="majorBidi"/>
                <w:color w:val="000000"/>
                <w:sz w:val="22"/>
              </w:rPr>
              <w:t>1.000</w:t>
            </w:r>
          </w:p>
        </w:tc>
      </w:tr>
    </w:tbl>
    <w:p w14:paraId="3F3C582E" w14:textId="02D472C9" w:rsidR="005F2450" w:rsidRDefault="005F2450" w:rsidP="005F2450">
      <w:pPr>
        <w:pStyle w:val="Caption"/>
      </w:pPr>
      <w:r>
        <w:t xml:space="preserve">Table </w:t>
      </w:r>
      <w:fldSimple w:instr=" SEQ Table \* ARABIC ">
        <w:r w:rsidR="00ED1C8E">
          <w:rPr>
            <w:noProof/>
          </w:rPr>
          <w:t>5</w:t>
        </w:r>
      </w:fldSimple>
      <w:r>
        <w:t>:</w:t>
      </w:r>
      <w:r w:rsidRPr="005F2450">
        <w:t xml:space="preserve"> </w:t>
      </w:r>
      <w:r>
        <w:t>Binomial regression model, testing the impact of Motor skills on MG performance (%CC) in the Following round.</w:t>
      </w:r>
    </w:p>
    <w:p w14:paraId="79233392" w14:textId="3E87DEB3" w:rsidR="005F2450" w:rsidRDefault="005F2450">
      <w:pPr>
        <w:spacing w:before="0" w:after="200" w:line="276" w:lineRule="auto"/>
      </w:pPr>
      <w:r>
        <w:br w:type="page"/>
      </w:r>
    </w:p>
    <w:p w14:paraId="7D774F0B" w14:textId="77777777" w:rsidR="00D9138E" w:rsidRPr="00D9138E" w:rsidRDefault="00D9138E" w:rsidP="00D9138E">
      <w:pPr>
        <w:pStyle w:val="NoSpacing"/>
      </w:pPr>
    </w:p>
    <w:p w14:paraId="42C72A31" w14:textId="77777777" w:rsidR="009E338E" w:rsidRDefault="009E338E" w:rsidP="009E338E">
      <w:pPr>
        <w:pStyle w:val="Heading2"/>
      </w:pPr>
      <w:r>
        <w:t>Correlations: CC and Motor Skills</w:t>
      </w:r>
    </w:p>
    <w:p w14:paraId="6DAA6EFE" w14:textId="77777777" w:rsidR="009E338E" w:rsidRDefault="009E338E" w:rsidP="009E338E">
      <w:pPr>
        <w:pStyle w:val="Heading3"/>
      </w:pPr>
      <w:r>
        <w:t>ASD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373"/>
        <w:gridCol w:w="724"/>
        <w:gridCol w:w="861"/>
        <w:gridCol w:w="619"/>
        <w:gridCol w:w="718"/>
        <w:gridCol w:w="722"/>
        <w:gridCol w:w="810"/>
        <w:gridCol w:w="720"/>
        <w:gridCol w:w="793"/>
        <w:gridCol w:w="860"/>
        <w:gridCol w:w="792"/>
      </w:tblGrid>
      <w:tr w:rsidR="009E338E" w:rsidRPr="003D7160" w14:paraId="4F6A20C2" w14:textId="77777777" w:rsidTr="00D15488">
        <w:trPr>
          <w:cantSplit/>
        </w:trPr>
        <w:tc>
          <w:tcPr>
            <w:tcW w:w="155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3E70F445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724" w:type="dxa"/>
            <w:tcBorders>
              <w:top w:val="single" w:sz="1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0E57C76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CC Leading</w:t>
            </w:r>
          </w:p>
        </w:tc>
        <w:tc>
          <w:tcPr>
            <w:tcW w:w="861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588A313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Following</w:t>
            </w:r>
          </w:p>
        </w:tc>
        <w:tc>
          <w:tcPr>
            <w:tcW w:w="619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488F8AB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JI</w:t>
            </w:r>
          </w:p>
        </w:tc>
        <w:tc>
          <w:tcPr>
            <w:tcW w:w="718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45C93FA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Reaching </w:t>
            </w:r>
          </w:p>
        </w:tc>
        <w:tc>
          <w:tcPr>
            <w:tcW w:w="722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549B09A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Proprioception </w:t>
            </w:r>
          </w:p>
        </w:tc>
        <w:tc>
          <w:tcPr>
            <w:tcW w:w="810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5ACF64A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Repetitive motion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6154371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Following a moving target</w:t>
            </w:r>
          </w:p>
        </w:tc>
        <w:tc>
          <w:tcPr>
            <w:tcW w:w="793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76D2A64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PANESS</w:t>
            </w:r>
          </w:p>
        </w:tc>
        <w:tc>
          <w:tcPr>
            <w:tcW w:w="860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0A41D6B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Dyspraxia</w:t>
            </w:r>
          </w:p>
        </w:tc>
        <w:tc>
          <w:tcPr>
            <w:tcW w:w="792" w:type="dxa"/>
            <w:tcBorders>
              <w:top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AD7447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Imitation</w:t>
            </w:r>
          </w:p>
        </w:tc>
      </w:tr>
      <w:tr w:rsidR="009E338E" w:rsidRPr="003D7160" w14:paraId="4722B3FE" w14:textId="77777777" w:rsidTr="00D15488">
        <w:trPr>
          <w:cantSplit/>
        </w:trPr>
        <w:tc>
          <w:tcPr>
            <w:tcW w:w="1183" w:type="dxa"/>
            <w:vMerge w:val="restart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FFFFFF"/>
            <w:vAlign w:val="center"/>
          </w:tcPr>
          <w:p w14:paraId="35778DAA" w14:textId="77777777" w:rsidR="009E338E" w:rsidRPr="003D7160" w:rsidRDefault="009E338E" w:rsidP="00D15488">
            <w:pPr>
              <w:spacing w:before="0" w:after="0"/>
              <w:rPr>
                <w:rFonts w:asciiTheme="majorBidi" w:hAnsiTheme="majorBidi" w:cstheme="majorBidi"/>
                <w:color w:val="000000"/>
                <w:sz w:val="22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</w:rPr>
              <w:t>%CC Leading</w:t>
            </w:r>
          </w:p>
        </w:tc>
        <w:tc>
          <w:tcPr>
            <w:tcW w:w="373" w:type="dxa"/>
            <w:tcBorders>
              <w:top w:val="single" w:sz="1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828EC5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724" w:type="dxa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ABF78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861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14:paraId="7542E4D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4</w:t>
            </w:r>
          </w:p>
        </w:tc>
        <w:tc>
          <w:tcPr>
            <w:tcW w:w="619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14:paraId="2251987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87</w:t>
            </w:r>
          </w:p>
        </w:tc>
        <w:tc>
          <w:tcPr>
            <w:tcW w:w="718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14:paraId="2F530C6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2</w:t>
            </w:r>
          </w:p>
        </w:tc>
        <w:tc>
          <w:tcPr>
            <w:tcW w:w="722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14:paraId="200EEEC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83</w:t>
            </w:r>
          </w:p>
        </w:tc>
        <w:tc>
          <w:tcPr>
            <w:tcW w:w="810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14:paraId="77EC418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22</w:t>
            </w:r>
          </w:p>
        </w:tc>
        <w:tc>
          <w:tcPr>
            <w:tcW w:w="720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14:paraId="3D9BD3E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99</w:t>
            </w:r>
          </w:p>
        </w:tc>
        <w:tc>
          <w:tcPr>
            <w:tcW w:w="793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14:paraId="1E1E284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18</w:t>
            </w:r>
          </w:p>
        </w:tc>
        <w:tc>
          <w:tcPr>
            <w:tcW w:w="860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14:paraId="05FCFFD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11</w:t>
            </w:r>
          </w:p>
        </w:tc>
        <w:tc>
          <w:tcPr>
            <w:tcW w:w="792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55EED9B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59</w:t>
            </w:r>
          </w:p>
        </w:tc>
      </w:tr>
      <w:tr w:rsidR="009E338E" w:rsidRPr="003D7160" w14:paraId="51C7381A" w14:textId="77777777" w:rsidTr="00D15488">
        <w:trPr>
          <w:cantSplit/>
        </w:trPr>
        <w:tc>
          <w:tcPr>
            <w:tcW w:w="1183" w:type="dxa"/>
            <w:vMerge/>
            <w:tcBorders>
              <w:top w:val="single" w:sz="16" w:space="0" w:color="000000"/>
              <w:left w:val="single" w:sz="18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5FFCC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272230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72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FB6CC9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2D378C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83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5CE0FE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2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D463E4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90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ACF3C2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9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B4447C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0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582E82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24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A0FE21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16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E60D39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30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03A0FAE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42</w:t>
            </w:r>
          </w:p>
        </w:tc>
      </w:tr>
      <w:tr w:rsidR="009E338E" w:rsidRPr="003D7160" w14:paraId="5860B0AD" w14:textId="77777777" w:rsidTr="00D15488">
        <w:trPr>
          <w:cantSplit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62C02DC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Following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A8766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D2D16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4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0B7B4D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2A21E7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17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07753B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446</w:t>
            </w:r>
            <w:r w:rsidRPr="003D7160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CD415F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1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F5C315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7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EDE0425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65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651A6A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31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572484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51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4AB07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47</w:t>
            </w:r>
          </w:p>
        </w:tc>
      </w:tr>
      <w:tr w:rsidR="009E338E" w:rsidRPr="003D7160" w14:paraId="370A6C70" w14:textId="77777777" w:rsidTr="00D15488">
        <w:trPr>
          <w:cantSplit/>
        </w:trPr>
        <w:tc>
          <w:tcPr>
            <w:tcW w:w="118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1066C8F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5238B00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72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3C6DA6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83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EB4BE8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6FD8A6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08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7B41B1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2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81051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9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7AE4B1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1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4832FC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47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7CCECB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55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BA0FE7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94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2A4F15F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94</w:t>
            </w:r>
          </w:p>
        </w:tc>
      </w:tr>
      <w:tr w:rsidR="009E338E" w:rsidRPr="003D7160" w14:paraId="52D7E6D8" w14:textId="77777777" w:rsidTr="00D15488">
        <w:trPr>
          <w:cantSplit/>
        </w:trPr>
        <w:tc>
          <w:tcPr>
            <w:tcW w:w="1183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25EED80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JI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E19DF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75F36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87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006CA9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17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F971AD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2EC5F2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89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10A25F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7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D60532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5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36386E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38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C3BA73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71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78B75A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27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3C2E2F4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30</w:t>
            </w:r>
          </w:p>
        </w:tc>
      </w:tr>
      <w:tr w:rsidR="009E338E" w:rsidRPr="003D7160" w14:paraId="25EF0C6C" w14:textId="77777777" w:rsidTr="00D15488">
        <w:trPr>
          <w:cantSplit/>
        </w:trPr>
        <w:tc>
          <w:tcPr>
            <w:tcW w:w="118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3FBFCD9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C3E69D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72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16EB34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26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EE136D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08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10098F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EF9EA1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08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49564F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1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24E5895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6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2A8F63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92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6FB5F25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90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47E0F3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75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131BA0A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65</w:t>
            </w:r>
          </w:p>
        </w:tc>
      </w:tr>
      <w:tr w:rsidR="009E338E" w:rsidRPr="003D7160" w14:paraId="6018AC9D" w14:textId="77777777" w:rsidTr="00D15488">
        <w:trPr>
          <w:cantSplit/>
        </w:trPr>
        <w:tc>
          <w:tcPr>
            <w:tcW w:w="1183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5EBC585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Reaching 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95B18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C99E6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2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0CDCA9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446</w:t>
            </w:r>
            <w:r w:rsidRPr="003D7160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1E1535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89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C47776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CBC0D0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2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54D576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514</w:t>
            </w:r>
            <w:r w:rsidRPr="003D7160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31F06B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87</w:t>
            </w:r>
            <w:r w:rsidRPr="003D7160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851CE2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91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55EC46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42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A1752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71</w:t>
            </w:r>
          </w:p>
        </w:tc>
      </w:tr>
      <w:tr w:rsidR="009E338E" w:rsidRPr="003D7160" w14:paraId="2328F12E" w14:textId="77777777" w:rsidTr="00D15488">
        <w:trPr>
          <w:cantSplit/>
        </w:trPr>
        <w:tc>
          <w:tcPr>
            <w:tcW w:w="118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2DA2F38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5F6467F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72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9F643B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9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7912935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2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6E6D30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08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039DE2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70B48C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1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6F36A8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4BC43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2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CB4659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12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FAB829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23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61BCCD9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41</w:t>
            </w:r>
          </w:p>
        </w:tc>
      </w:tr>
      <w:tr w:rsidR="009E338E" w:rsidRPr="003D7160" w14:paraId="693EB9ED" w14:textId="77777777" w:rsidTr="00D15488">
        <w:trPr>
          <w:cantSplit/>
        </w:trPr>
        <w:tc>
          <w:tcPr>
            <w:tcW w:w="1183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4B92FD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Proprioception 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6CA1B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85EC0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83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DBCF26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15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4AC512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75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1B2293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25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AE34FC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D79A0B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6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E17C1F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46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078AB4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83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0504D8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73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BB733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00</w:t>
            </w:r>
          </w:p>
        </w:tc>
      </w:tr>
      <w:tr w:rsidR="009E338E" w:rsidRPr="003D7160" w14:paraId="1663E8A6" w14:textId="77777777" w:rsidTr="00D15488">
        <w:trPr>
          <w:cantSplit/>
        </w:trPr>
        <w:tc>
          <w:tcPr>
            <w:tcW w:w="118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266F97E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22228A5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72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221681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92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6A347A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92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1015AF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13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C0C7D1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11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627CBD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FC329C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3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D26A61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56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EBF72C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01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1A46BF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20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5BCE5A1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54</w:t>
            </w:r>
          </w:p>
        </w:tc>
      </w:tr>
      <w:tr w:rsidR="009E338E" w:rsidRPr="003D7160" w14:paraId="3C620C54" w14:textId="77777777" w:rsidTr="00D15488">
        <w:trPr>
          <w:cantSplit/>
        </w:trPr>
        <w:tc>
          <w:tcPr>
            <w:tcW w:w="1183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11E0E12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Repetitive motion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2B500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A98D0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22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E94552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78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B94A76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55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0E7885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514</w:t>
            </w:r>
            <w:r w:rsidRPr="003D7160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*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D655A1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6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43E66A5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8F4AD05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48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D9E73E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86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2D2468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90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E7A2E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15</w:t>
            </w:r>
          </w:p>
        </w:tc>
      </w:tr>
      <w:tr w:rsidR="009E338E" w:rsidRPr="003D7160" w14:paraId="637C1123" w14:textId="77777777" w:rsidTr="00D15488">
        <w:trPr>
          <w:cantSplit/>
        </w:trPr>
        <w:tc>
          <w:tcPr>
            <w:tcW w:w="118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187FCF2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7A39EBF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72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B1D7D4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04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55BE90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17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207A26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62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9ED789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4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637534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3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381B2C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1B3CDF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71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9F2332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33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BA173F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16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5BEB0DC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29</w:t>
            </w:r>
          </w:p>
        </w:tc>
      </w:tr>
      <w:tr w:rsidR="009E338E" w:rsidRPr="003D7160" w14:paraId="372043E3" w14:textId="77777777" w:rsidTr="00D15488">
        <w:trPr>
          <w:cantSplit/>
        </w:trPr>
        <w:tc>
          <w:tcPr>
            <w:tcW w:w="1183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29AA4C0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Following a moving target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325F2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7891F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99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48478D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65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91B938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38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1F6DB2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87</w:t>
            </w:r>
            <w:r w:rsidRPr="003D7160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642942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4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33B6BD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4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9A5341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1CBD1B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64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33902E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94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31B60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44</w:t>
            </w:r>
          </w:p>
        </w:tc>
      </w:tr>
      <w:tr w:rsidR="009E338E" w:rsidRPr="003D7160" w14:paraId="1E77E4D9" w14:textId="77777777" w:rsidTr="00D15488">
        <w:trPr>
          <w:cantSplit/>
        </w:trPr>
        <w:tc>
          <w:tcPr>
            <w:tcW w:w="118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6BD9338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699C61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72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4520FE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24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B3870F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47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F53D84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92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E9DF0F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2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C3127D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5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4D2384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7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FC6A99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3656BA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51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4E00FC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42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22C9456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29</w:t>
            </w:r>
          </w:p>
        </w:tc>
      </w:tr>
      <w:tr w:rsidR="009E338E" w:rsidRPr="003D7160" w14:paraId="62A58810" w14:textId="77777777" w:rsidTr="00D15488">
        <w:trPr>
          <w:cantSplit/>
        </w:trPr>
        <w:tc>
          <w:tcPr>
            <w:tcW w:w="1183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893124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PANESS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31FA0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51A14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18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3A6011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31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285457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71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DC7E72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91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8FB06E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8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1458A7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8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3DCCA7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64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84F568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6B6333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75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D84A4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76</w:t>
            </w:r>
          </w:p>
        </w:tc>
      </w:tr>
      <w:tr w:rsidR="009E338E" w:rsidRPr="003D7160" w14:paraId="20306D3E" w14:textId="77777777" w:rsidTr="00D15488">
        <w:trPr>
          <w:cantSplit/>
        </w:trPr>
        <w:tc>
          <w:tcPr>
            <w:tcW w:w="118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0361AFB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559FF55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72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495262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16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8E6CFC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55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9BD3AE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90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B89088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12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318283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0CC6AC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3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D2A0E9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51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17F9C9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7A62B75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21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6CDE1DF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20</w:t>
            </w:r>
          </w:p>
        </w:tc>
      </w:tr>
      <w:tr w:rsidR="009E338E" w:rsidRPr="003D7160" w14:paraId="4CC70F3E" w14:textId="77777777" w:rsidTr="00D15488">
        <w:trPr>
          <w:cantSplit/>
        </w:trPr>
        <w:tc>
          <w:tcPr>
            <w:tcW w:w="1183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CDB953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Dyspraxia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F7AFC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1F2EA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11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A4D697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51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6D438A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27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68D1AB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42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E47522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7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12749F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9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B4D00C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94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424157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75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758F04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063FB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29</w:t>
            </w:r>
          </w:p>
        </w:tc>
      </w:tr>
      <w:tr w:rsidR="009E338E" w:rsidRPr="003D7160" w14:paraId="0A3F6DE5" w14:textId="77777777" w:rsidTr="00D15488">
        <w:trPr>
          <w:cantSplit/>
        </w:trPr>
        <w:tc>
          <w:tcPr>
            <w:tcW w:w="118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0BA0AD7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2E2B964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72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93213A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3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128443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94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0CE7A7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75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C3D7BA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23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DBD8DA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2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BEF634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1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9C09C6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42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D3D97D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21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EF75E0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792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62DE6E6E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92</w:t>
            </w:r>
          </w:p>
        </w:tc>
      </w:tr>
      <w:tr w:rsidR="009E338E" w:rsidRPr="003D7160" w14:paraId="1BBE84F7" w14:textId="77777777" w:rsidTr="00D15488">
        <w:trPr>
          <w:cantSplit/>
        </w:trPr>
        <w:tc>
          <w:tcPr>
            <w:tcW w:w="118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67AE4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Imitation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969E1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3B6AD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59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57F74F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47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5B6986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30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900454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71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A6ED40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8C876C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1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D812AD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44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F54B08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76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F04F6A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29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76FC6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</w:tr>
      <w:tr w:rsidR="009E338E" w:rsidRPr="003D7160" w14:paraId="195A95CE" w14:textId="77777777" w:rsidTr="00D15488">
        <w:trPr>
          <w:cantSplit/>
          <w:trHeight w:val="293"/>
        </w:trPr>
        <w:tc>
          <w:tcPr>
            <w:tcW w:w="1183" w:type="dxa"/>
            <w:tcBorders>
              <w:top w:val="nil"/>
              <w:left w:val="single" w:sz="18" w:space="0" w:color="000000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76FFC76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single" w:sz="1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4D90B14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724" w:type="dxa"/>
            <w:tcBorders>
              <w:top w:val="nil"/>
              <w:left w:val="single" w:sz="16" w:space="0" w:color="000000"/>
              <w:bottom w:val="single" w:sz="18" w:space="0" w:color="auto"/>
            </w:tcBorders>
            <w:shd w:val="clear" w:color="auto" w:fill="FFFFFF"/>
            <w:vAlign w:val="center"/>
          </w:tcPr>
          <w:p w14:paraId="42EEA187" w14:textId="77777777" w:rsidR="009E338E" w:rsidRPr="003D7160" w:rsidRDefault="009E338E" w:rsidP="00D15488">
            <w:pPr>
              <w:spacing w:before="0" w:after="0"/>
              <w:rPr>
                <w:sz w:val="22"/>
              </w:rPr>
            </w:pPr>
            <w:r w:rsidRPr="003D7160">
              <w:rPr>
                <w:sz w:val="22"/>
              </w:rPr>
              <w:t>.742</w:t>
            </w:r>
          </w:p>
        </w:tc>
        <w:tc>
          <w:tcPr>
            <w:tcW w:w="861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57B7879E" w14:textId="77777777" w:rsidR="009E338E" w:rsidRPr="003D7160" w:rsidRDefault="009E338E" w:rsidP="00D15488">
            <w:pPr>
              <w:spacing w:before="0" w:after="0"/>
              <w:rPr>
                <w:sz w:val="22"/>
              </w:rPr>
            </w:pPr>
            <w:r w:rsidRPr="003D7160">
              <w:rPr>
                <w:sz w:val="22"/>
              </w:rPr>
              <w:t>.794</w:t>
            </w:r>
          </w:p>
        </w:tc>
        <w:tc>
          <w:tcPr>
            <w:tcW w:w="619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36DA8E7E" w14:textId="77777777" w:rsidR="009E338E" w:rsidRPr="003D7160" w:rsidRDefault="009E338E" w:rsidP="00D15488">
            <w:pPr>
              <w:spacing w:before="0" w:after="0"/>
              <w:rPr>
                <w:sz w:val="22"/>
              </w:rPr>
            </w:pPr>
            <w:r w:rsidRPr="003D7160">
              <w:rPr>
                <w:sz w:val="22"/>
              </w:rPr>
              <w:t>.865</w:t>
            </w:r>
          </w:p>
        </w:tc>
        <w:tc>
          <w:tcPr>
            <w:tcW w:w="718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7999464C" w14:textId="77777777" w:rsidR="009E338E" w:rsidRPr="003D7160" w:rsidRDefault="009E338E" w:rsidP="00D15488">
            <w:pPr>
              <w:spacing w:before="0" w:after="0"/>
              <w:rPr>
                <w:sz w:val="22"/>
              </w:rPr>
            </w:pPr>
            <w:r w:rsidRPr="003D7160">
              <w:rPr>
                <w:sz w:val="22"/>
              </w:rPr>
              <w:t>.141</w:t>
            </w:r>
          </w:p>
        </w:tc>
        <w:tc>
          <w:tcPr>
            <w:tcW w:w="722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082AB93D" w14:textId="77777777" w:rsidR="009E338E" w:rsidRPr="003D7160" w:rsidRDefault="009E338E" w:rsidP="00D15488">
            <w:pPr>
              <w:spacing w:before="0" w:after="0"/>
              <w:rPr>
                <w:sz w:val="22"/>
              </w:rPr>
            </w:pPr>
            <w:r w:rsidRPr="003D7160">
              <w:rPr>
                <w:sz w:val="22"/>
              </w:rPr>
              <w:t>.154</w:t>
            </w:r>
          </w:p>
        </w:tc>
        <w:tc>
          <w:tcPr>
            <w:tcW w:w="810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6A1114BA" w14:textId="77777777" w:rsidR="009E338E" w:rsidRPr="003D7160" w:rsidRDefault="009E338E" w:rsidP="00D15488">
            <w:pPr>
              <w:spacing w:before="0" w:after="0"/>
              <w:rPr>
                <w:sz w:val="22"/>
              </w:rPr>
            </w:pPr>
            <w:r w:rsidRPr="003D7160">
              <w:rPr>
                <w:sz w:val="22"/>
              </w:rPr>
              <w:t>.229</w:t>
            </w:r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2C550CEC" w14:textId="77777777" w:rsidR="009E338E" w:rsidRPr="003D7160" w:rsidRDefault="009E338E" w:rsidP="00D15488">
            <w:pPr>
              <w:spacing w:before="0" w:after="0"/>
              <w:rPr>
                <w:sz w:val="22"/>
              </w:rPr>
            </w:pPr>
            <w:r w:rsidRPr="003D7160">
              <w:rPr>
                <w:sz w:val="22"/>
              </w:rPr>
              <w:t>.829</w:t>
            </w:r>
          </w:p>
        </w:tc>
        <w:tc>
          <w:tcPr>
            <w:tcW w:w="793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55DD7C0B" w14:textId="77777777" w:rsidR="009E338E" w:rsidRPr="003D7160" w:rsidRDefault="009E338E" w:rsidP="00D15488">
            <w:pPr>
              <w:spacing w:before="0" w:after="0"/>
              <w:rPr>
                <w:sz w:val="22"/>
              </w:rPr>
            </w:pPr>
            <w:r w:rsidRPr="003D7160">
              <w:rPr>
                <w:sz w:val="22"/>
              </w:rPr>
              <w:t>.320</w:t>
            </w:r>
          </w:p>
        </w:tc>
        <w:tc>
          <w:tcPr>
            <w:tcW w:w="860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2CECA8AF" w14:textId="77777777" w:rsidR="009E338E" w:rsidRPr="003D7160" w:rsidRDefault="009E338E" w:rsidP="00D15488">
            <w:pPr>
              <w:spacing w:before="0" w:after="0"/>
              <w:rPr>
                <w:sz w:val="22"/>
              </w:rPr>
            </w:pPr>
            <w:r w:rsidRPr="003D7160">
              <w:rPr>
                <w:sz w:val="22"/>
              </w:rPr>
              <w:t>.192</w:t>
            </w:r>
          </w:p>
        </w:tc>
        <w:tc>
          <w:tcPr>
            <w:tcW w:w="792" w:type="dxa"/>
            <w:tcBorders>
              <w:top w:val="nil"/>
              <w:bottom w:val="single" w:sz="18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0E1010A0" w14:textId="77777777" w:rsidR="009E338E" w:rsidRPr="003D7160" w:rsidRDefault="009E338E" w:rsidP="00D15488">
            <w:pPr>
              <w:keepNext/>
              <w:spacing w:before="0" w:after="0"/>
              <w:rPr>
                <w:sz w:val="22"/>
              </w:rPr>
            </w:pPr>
          </w:p>
        </w:tc>
      </w:tr>
    </w:tbl>
    <w:p w14:paraId="4331C4D8" w14:textId="222CDBF7" w:rsidR="009E338E" w:rsidRDefault="009E338E" w:rsidP="009E338E">
      <w:pPr>
        <w:pStyle w:val="Caption"/>
        <w:rPr>
          <w:lang w:bidi="he-IL"/>
        </w:rPr>
      </w:pPr>
      <w:r>
        <w:t xml:space="preserve">Table </w:t>
      </w:r>
      <w:fldSimple w:instr=" SEQ Table \* ARABIC ">
        <w:r w:rsidR="00ED1C8E">
          <w:rPr>
            <w:noProof/>
          </w:rPr>
          <w:t>6</w:t>
        </w:r>
      </w:fldSimple>
      <w:r>
        <w:t xml:space="preserve">: Correlations between CC and Motor skills in the ASD group. </w:t>
      </w:r>
      <w:r>
        <w:rPr>
          <w:lang w:bidi="he-IL"/>
        </w:rPr>
        <w:t>* Correlation is significant at the 0.05 level. ** Correlation is significant at the 0.01 level</w:t>
      </w:r>
    </w:p>
    <w:p w14:paraId="67597778" w14:textId="77777777" w:rsidR="009E338E" w:rsidRDefault="009E338E" w:rsidP="009E338E">
      <w:pPr>
        <w:spacing w:before="0" w:after="200" w:line="276" w:lineRule="auto"/>
        <w:rPr>
          <w:rFonts w:cs="Times New Roman"/>
          <w:szCs w:val="24"/>
          <w:lang w:bidi="he-IL"/>
        </w:rPr>
      </w:pPr>
      <w:r>
        <w:rPr>
          <w:rFonts w:cs="Times New Roman"/>
          <w:szCs w:val="24"/>
          <w:lang w:bidi="he-IL"/>
        </w:rPr>
        <w:br w:type="page"/>
      </w:r>
    </w:p>
    <w:p w14:paraId="6E493119" w14:textId="77777777" w:rsidR="009E338E" w:rsidRDefault="009E338E" w:rsidP="009E338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bidi="he-IL"/>
        </w:rPr>
      </w:pPr>
    </w:p>
    <w:p w14:paraId="08ED8B9D" w14:textId="77777777" w:rsidR="009E338E" w:rsidRPr="00AE65AE" w:rsidRDefault="009E338E" w:rsidP="009E338E">
      <w:pPr>
        <w:pStyle w:val="Heading3"/>
        <w:rPr>
          <w:lang w:bidi="he-IL"/>
        </w:rPr>
      </w:pPr>
      <w:r>
        <w:rPr>
          <w:lang w:bidi="he-IL"/>
        </w:rPr>
        <w:t>TD</w:t>
      </w:r>
    </w:p>
    <w:tbl>
      <w:tblPr>
        <w:tblW w:w="9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8"/>
        <w:gridCol w:w="250"/>
        <w:gridCol w:w="871"/>
        <w:gridCol w:w="1045"/>
        <w:gridCol w:w="665"/>
        <w:gridCol w:w="741"/>
        <w:gridCol w:w="940"/>
        <w:gridCol w:w="1045"/>
        <w:gridCol w:w="1045"/>
        <w:gridCol w:w="660"/>
        <w:gridCol w:w="630"/>
      </w:tblGrid>
      <w:tr w:rsidR="009E338E" w:rsidRPr="003D7160" w14:paraId="0F840F5B" w14:textId="77777777" w:rsidTr="00D15488">
        <w:trPr>
          <w:cantSplit/>
        </w:trPr>
        <w:tc>
          <w:tcPr>
            <w:tcW w:w="169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C11BF8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871" w:type="dxa"/>
            <w:tcBorders>
              <w:top w:val="single" w:sz="1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6FEC9DE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CC Leading</w:t>
            </w:r>
          </w:p>
        </w:tc>
        <w:tc>
          <w:tcPr>
            <w:tcW w:w="1045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637302F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Following</w:t>
            </w:r>
          </w:p>
        </w:tc>
        <w:tc>
          <w:tcPr>
            <w:tcW w:w="665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4E46437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JI</w:t>
            </w:r>
          </w:p>
        </w:tc>
        <w:tc>
          <w:tcPr>
            <w:tcW w:w="741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7896A50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Reaching </w:t>
            </w:r>
          </w:p>
        </w:tc>
        <w:tc>
          <w:tcPr>
            <w:tcW w:w="940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464639B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Proprioception </w:t>
            </w:r>
          </w:p>
        </w:tc>
        <w:tc>
          <w:tcPr>
            <w:tcW w:w="1045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0F1FF2A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Repetitive motion</w:t>
            </w:r>
          </w:p>
        </w:tc>
        <w:tc>
          <w:tcPr>
            <w:tcW w:w="1045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57AD933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Following a moving target</w:t>
            </w:r>
          </w:p>
        </w:tc>
        <w:tc>
          <w:tcPr>
            <w:tcW w:w="660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38F6746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PANESS</w:t>
            </w:r>
          </w:p>
        </w:tc>
        <w:tc>
          <w:tcPr>
            <w:tcW w:w="630" w:type="dxa"/>
            <w:tcBorders>
              <w:top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1DDA80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Imitation</w:t>
            </w:r>
          </w:p>
        </w:tc>
      </w:tr>
      <w:tr w:rsidR="009E338E" w:rsidRPr="003D7160" w14:paraId="64ECAADC" w14:textId="77777777" w:rsidTr="00D15488">
        <w:trPr>
          <w:cantSplit/>
        </w:trPr>
        <w:tc>
          <w:tcPr>
            <w:tcW w:w="1448" w:type="dxa"/>
            <w:vMerge w:val="restart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FFFFFF"/>
            <w:vAlign w:val="center"/>
          </w:tcPr>
          <w:p w14:paraId="584DBE5E" w14:textId="77777777" w:rsidR="009E338E" w:rsidRPr="003D7160" w:rsidRDefault="009E338E" w:rsidP="00D15488">
            <w:pPr>
              <w:spacing w:before="0" w:after="0"/>
              <w:rPr>
                <w:rFonts w:asciiTheme="majorBidi" w:hAnsiTheme="majorBidi" w:cstheme="majorBidi"/>
                <w:color w:val="000000"/>
                <w:sz w:val="22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</w:rPr>
              <w:t>%CC Leading</w:t>
            </w:r>
          </w:p>
        </w:tc>
        <w:tc>
          <w:tcPr>
            <w:tcW w:w="250" w:type="dxa"/>
            <w:tcBorders>
              <w:top w:val="single" w:sz="1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8D11B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ED4CBB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10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A58510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34</w:t>
            </w:r>
          </w:p>
        </w:tc>
        <w:tc>
          <w:tcPr>
            <w:tcW w:w="6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5EE9CA3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77</w:t>
            </w:r>
            <w:r w:rsidRPr="00ED52B3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*</w:t>
            </w:r>
          </w:p>
        </w:tc>
        <w:tc>
          <w:tcPr>
            <w:tcW w:w="74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FC13B9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09</w:t>
            </w:r>
          </w:p>
        </w:tc>
        <w:tc>
          <w:tcPr>
            <w:tcW w:w="9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8D7973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82</w:t>
            </w:r>
          </w:p>
        </w:tc>
        <w:tc>
          <w:tcPr>
            <w:tcW w:w="10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078F11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91</w:t>
            </w:r>
          </w:p>
        </w:tc>
        <w:tc>
          <w:tcPr>
            <w:tcW w:w="10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C4ED2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383</w:t>
            </w:r>
          </w:p>
        </w:tc>
        <w:tc>
          <w:tcPr>
            <w:tcW w:w="6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FCB7C36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70</w:t>
            </w:r>
          </w:p>
        </w:tc>
        <w:tc>
          <w:tcPr>
            <w:tcW w:w="6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690B8A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01</w:t>
            </w:r>
          </w:p>
        </w:tc>
      </w:tr>
      <w:tr w:rsidR="009E338E" w:rsidRPr="003D7160" w14:paraId="781C96CA" w14:textId="77777777" w:rsidTr="00D15488">
        <w:trPr>
          <w:cantSplit/>
        </w:trPr>
        <w:tc>
          <w:tcPr>
            <w:tcW w:w="1448" w:type="dxa"/>
            <w:vMerge/>
            <w:tcBorders>
              <w:top w:val="single" w:sz="16" w:space="0" w:color="000000"/>
              <w:left w:val="single" w:sz="18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63B25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9BD3CC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D04B60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E84923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4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4AA47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4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93965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3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FC2574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0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35D1C5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1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D4B5C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0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00C544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22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9C8811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62</w:t>
            </w:r>
          </w:p>
        </w:tc>
      </w:tr>
      <w:tr w:rsidR="009E338E" w:rsidRPr="003D7160" w14:paraId="2CCFF467" w14:textId="77777777" w:rsidTr="00D15488">
        <w:trPr>
          <w:cantSplit/>
        </w:trPr>
        <w:tc>
          <w:tcPr>
            <w:tcW w:w="1448" w:type="dxa"/>
            <w:vMerge w:val="restart"/>
            <w:tcBorders>
              <w:top w:val="single" w:sz="4" w:space="0" w:color="auto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BD1C06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Following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D068A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4C5C30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3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95EC6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35BAC1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34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4A5C60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1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C695AE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8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692701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64</w:t>
            </w:r>
            <w:r w:rsidRPr="00ED52B3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*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A0F54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9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AEBA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32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3008D6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39</w:t>
            </w:r>
          </w:p>
        </w:tc>
      </w:tr>
      <w:tr w:rsidR="009E338E" w:rsidRPr="003D7160" w14:paraId="0D529235" w14:textId="77777777" w:rsidTr="00D15488">
        <w:trPr>
          <w:cantSplit/>
        </w:trPr>
        <w:tc>
          <w:tcPr>
            <w:tcW w:w="144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40DFD43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65DDB9D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2F6837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4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BDCA2A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019257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77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57C85A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2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AE201B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0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127C83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3F52C1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4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6938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57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674F1A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26</w:t>
            </w:r>
          </w:p>
        </w:tc>
      </w:tr>
      <w:tr w:rsidR="009E338E" w:rsidRPr="003D7160" w14:paraId="457F3225" w14:textId="77777777" w:rsidTr="00D15488">
        <w:trPr>
          <w:cantSplit/>
        </w:trPr>
        <w:tc>
          <w:tcPr>
            <w:tcW w:w="144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33BFB51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JI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93629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3AF56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77</w:t>
            </w:r>
            <w:r w:rsidRPr="00ED52B3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*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E55E7C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3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66B4BA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30432C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3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8DD5B7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3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4C8214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7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2726B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48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05E2AC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46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D5BB4B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61</w:t>
            </w:r>
          </w:p>
        </w:tc>
      </w:tr>
      <w:tr w:rsidR="009E338E" w:rsidRPr="003D7160" w14:paraId="7A92E17C" w14:textId="77777777" w:rsidTr="00D15488">
        <w:trPr>
          <w:cantSplit/>
        </w:trPr>
        <w:tc>
          <w:tcPr>
            <w:tcW w:w="144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3BB37FB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7036A9B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1A2B25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61DE9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7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E623A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367E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2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E5203F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8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12CDE0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2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10509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8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DAEB0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09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76832B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28</w:t>
            </w:r>
          </w:p>
        </w:tc>
      </w:tr>
      <w:tr w:rsidR="009E338E" w:rsidRPr="003D7160" w14:paraId="7C03455A" w14:textId="77777777" w:rsidTr="00D15488">
        <w:trPr>
          <w:cantSplit/>
        </w:trPr>
        <w:tc>
          <w:tcPr>
            <w:tcW w:w="144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6FE13C3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Reaching 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D01905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5CA53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0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3B04FF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1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3B988E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39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5879CB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454466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6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5DED60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86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683A1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9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886EE0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52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1252E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19</w:t>
            </w:r>
          </w:p>
        </w:tc>
      </w:tr>
      <w:tr w:rsidR="009E338E" w:rsidRPr="003D7160" w14:paraId="363B1C56" w14:textId="77777777" w:rsidTr="00D15488">
        <w:trPr>
          <w:cantSplit/>
        </w:trPr>
        <w:tc>
          <w:tcPr>
            <w:tcW w:w="144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24887AF1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22E14319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D7DDD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3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674194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2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4B7986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22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81CA5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3C627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3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99660A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0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EC5111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18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EEE54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51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DF729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06</w:t>
            </w:r>
          </w:p>
        </w:tc>
      </w:tr>
      <w:tr w:rsidR="009E338E" w:rsidRPr="003D7160" w14:paraId="45B64B4D" w14:textId="77777777" w:rsidTr="00D15488">
        <w:trPr>
          <w:cantSplit/>
        </w:trPr>
        <w:tc>
          <w:tcPr>
            <w:tcW w:w="144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14BAEC2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Proprioception 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0276FF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9C04E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8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74095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8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9689F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35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37E09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6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B0A1B5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3858D9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1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B54A3C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EDABA1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03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DDEC11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23</w:t>
            </w:r>
          </w:p>
        </w:tc>
      </w:tr>
      <w:tr w:rsidR="009E338E" w:rsidRPr="003D7160" w14:paraId="27A5B077" w14:textId="77777777" w:rsidTr="00D15488">
        <w:trPr>
          <w:cantSplit/>
        </w:trPr>
        <w:tc>
          <w:tcPr>
            <w:tcW w:w="144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D739E0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5781DF8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687956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0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039C6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0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94E6AE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81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6255F6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3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88936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8C0334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3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63B6A3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7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624F67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57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8CE12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05</w:t>
            </w:r>
          </w:p>
        </w:tc>
      </w:tr>
      <w:tr w:rsidR="009E338E" w:rsidRPr="003D7160" w14:paraId="2F99B2A6" w14:textId="77777777" w:rsidTr="00D15488">
        <w:trPr>
          <w:cantSplit/>
        </w:trPr>
        <w:tc>
          <w:tcPr>
            <w:tcW w:w="144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1A6F9A47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Repetitive motion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7E4F7D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BC4300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9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6359FA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64</w:t>
            </w:r>
            <w:r w:rsidRPr="00ED52B3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*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7F92C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79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2EB6A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8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22271F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1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438CCE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7D8BB0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718</w:t>
            </w:r>
            <w:r w:rsidRPr="00ED52B3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64920B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2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435ED4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71</w:t>
            </w:r>
          </w:p>
        </w:tc>
      </w:tr>
      <w:tr w:rsidR="009E338E" w:rsidRPr="003D7160" w14:paraId="14CEF87C" w14:textId="77777777" w:rsidTr="00D15488">
        <w:trPr>
          <w:cantSplit/>
        </w:trPr>
        <w:tc>
          <w:tcPr>
            <w:tcW w:w="144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366756A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5744865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0A0A9B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1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45B3D4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10857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27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DDCC1A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0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EBC40E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3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CD394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1B6417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2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DB6D3F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49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FAC7C7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98</w:t>
            </w:r>
          </w:p>
        </w:tc>
      </w:tr>
      <w:tr w:rsidR="009E338E" w:rsidRPr="003D7160" w14:paraId="00AE1E41" w14:textId="77777777" w:rsidTr="00D15488">
        <w:trPr>
          <w:cantSplit/>
        </w:trPr>
        <w:tc>
          <w:tcPr>
            <w:tcW w:w="144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631F62B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Following a moving target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1A229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AE42E9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38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49E41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9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C06BDF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482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F72D4C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9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916393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A5C343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718</w:t>
            </w:r>
            <w:r w:rsidRPr="00ED52B3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40C3E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88647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99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343A5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76</w:t>
            </w:r>
          </w:p>
        </w:tc>
      </w:tr>
      <w:tr w:rsidR="009E338E" w:rsidRPr="003D7160" w14:paraId="31E999FE" w14:textId="77777777" w:rsidTr="00D15488">
        <w:trPr>
          <w:cantSplit/>
        </w:trPr>
        <w:tc>
          <w:tcPr>
            <w:tcW w:w="144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32CB5B83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E827766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2B5BFC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0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749F1F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4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095A8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89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E2C6F4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1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F77DA6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76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9BF849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2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0DE17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A4E7F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27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63DB87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50</w:t>
            </w:r>
          </w:p>
        </w:tc>
      </w:tr>
      <w:tr w:rsidR="009E338E" w:rsidRPr="003D7160" w14:paraId="5D05C9F8" w14:textId="77777777" w:rsidTr="00D15488">
        <w:trPr>
          <w:cantSplit/>
        </w:trPr>
        <w:tc>
          <w:tcPr>
            <w:tcW w:w="144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69C577D8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PANESS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9379C0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B2A440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7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53FB80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3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E42595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46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8294EE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5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98331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0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ED083F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621B5A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9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C0039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56A506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420</w:t>
            </w:r>
            <w:r w:rsidRPr="00ED52B3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</w:t>
            </w:r>
          </w:p>
        </w:tc>
      </w:tr>
      <w:tr w:rsidR="009E338E" w:rsidRPr="003D7160" w14:paraId="454AA05D" w14:textId="77777777" w:rsidTr="00D15488">
        <w:trPr>
          <w:cantSplit/>
        </w:trPr>
        <w:tc>
          <w:tcPr>
            <w:tcW w:w="144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4222136C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04FF864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F8EC39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2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8AFCA9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5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0B8A7A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09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CC552A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5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EC2D5C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5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94FB11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4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706A14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27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A2763B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9E7DB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3</w:t>
            </w:r>
          </w:p>
        </w:tc>
      </w:tr>
      <w:tr w:rsidR="009E338E" w:rsidRPr="003D7160" w14:paraId="792CA34C" w14:textId="77777777" w:rsidTr="00D15488">
        <w:trPr>
          <w:cantSplit/>
        </w:trPr>
        <w:tc>
          <w:tcPr>
            <w:tcW w:w="144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AF6EE6B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Imitation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256885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279481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0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78D8B3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3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1E41F0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61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D47824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1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11E2C1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2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34F2AF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7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4F04FC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7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7EF01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420</w:t>
            </w:r>
            <w:r w:rsidRPr="00ED52B3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CE8E0E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</w:tr>
      <w:tr w:rsidR="009E338E" w:rsidRPr="003D7160" w14:paraId="04BE3101" w14:textId="77777777" w:rsidTr="00D15488">
        <w:trPr>
          <w:cantSplit/>
          <w:trHeight w:val="293"/>
        </w:trPr>
        <w:tc>
          <w:tcPr>
            <w:tcW w:w="1448" w:type="dxa"/>
            <w:tcBorders>
              <w:top w:val="nil"/>
              <w:left w:val="single" w:sz="18" w:space="0" w:color="000000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40819052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1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458A816A" w14:textId="77777777" w:rsidR="009E338E" w:rsidRPr="003D7160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</w:pPr>
            <w:r w:rsidRPr="003D716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18" w:space="0" w:color="auto"/>
            </w:tcBorders>
            <w:shd w:val="clear" w:color="auto" w:fill="FFFFFF"/>
            <w:vAlign w:val="center"/>
          </w:tcPr>
          <w:p w14:paraId="6D93A15D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62</w:t>
            </w:r>
          </w:p>
        </w:tc>
        <w:tc>
          <w:tcPr>
            <w:tcW w:w="1045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53A24F2A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26</w:t>
            </w:r>
          </w:p>
        </w:tc>
        <w:tc>
          <w:tcPr>
            <w:tcW w:w="665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14C3EB2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28</w:t>
            </w:r>
          </w:p>
        </w:tc>
        <w:tc>
          <w:tcPr>
            <w:tcW w:w="741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3B2027E8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06</w:t>
            </w:r>
          </w:p>
        </w:tc>
        <w:tc>
          <w:tcPr>
            <w:tcW w:w="940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5BA7BDBB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05</w:t>
            </w:r>
          </w:p>
        </w:tc>
        <w:tc>
          <w:tcPr>
            <w:tcW w:w="1045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4D268F97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98</w:t>
            </w:r>
          </w:p>
        </w:tc>
        <w:tc>
          <w:tcPr>
            <w:tcW w:w="1045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5B5F79D5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50</w:t>
            </w:r>
          </w:p>
        </w:tc>
        <w:tc>
          <w:tcPr>
            <w:tcW w:w="660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78D1C262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D52B3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3</w:t>
            </w:r>
          </w:p>
        </w:tc>
        <w:tc>
          <w:tcPr>
            <w:tcW w:w="630" w:type="dxa"/>
            <w:tcBorders>
              <w:top w:val="nil"/>
              <w:bottom w:val="single" w:sz="18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221B19EC" w14:textId="77777777" w:rsidR="009E338E" w:rsidRPr="00ED52B3" w:rsidRDefault="009E338E" w:rsidP="00D15488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</w:tr>
    </w:tbl>
    <w:p w14:paraId="0F6AA4AB" w14:textId="138B5976" w:rsidR="009E338E" w:rsidRPr="00AE65AE" w:rsidRDefault="009E338E" w:rsidP="009E338E">
      <w:pPr>
        <w:pStyle w:val="Caption"/>
        <w:rPr>
          <w:lang w:bidi="he-IL"/>
        </w:rPr>
      </w:pPr>
      <w:r>
        <w:t xml:space="preserve">Table </w:t>
      </w:r>
      <w:fldSimple w:instr=" SEQ Table \* ARABIC ">
        <w:r w:rsidR="00ED1C8E">
          <w:rPr>
            <w:noProof/>
          </w:rPr>
          <w:t>7</w:t>
        </w:r>
      </w:fldSimple>
      <w:r>
        <w:t xml:space="preserve">: Correlations between CC and Motor skills in the TD group. </w:t>
      </w:r>
      <w:r>
        <w:rPr>
          <w:lang w:bidi="he-IL"/>
        </w:rPr>
        <w:t>* Correlation is significant at the 0.05 level. ** Correlation is significant at the 0.01 level. Note: Correlations of the Dyspraxia score in the TD group could not be computed due to a strong ceiling effect, such that none of the participants made any error on the task, and no variance could be computed.</w:t>
      </w:r>
    </w:p>
    <w:p w14:paraId="093BFB88" w14:textId="77777777" w:rsidR="009E338E" w:rsidRPr="00ED52B3" w:rsidRDefault="009E338E" w:rsidP="009E338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bidi="he-IL"/>
        </w:rPr>
      </w:pPr>
    </w:p>
    <w:p w14:paraId="5D2D47DA" w14:textId="77777777" w:rsidR="009E338E" w:rsidRPr="00ED52B3" w:rsidRDefault="009E338E" w:rsidP="009E338E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bidi="he-IL"/>
        </w:rPr>
      </w:pPr>
    </w:p>
    <w:p w14:paraId="2D2A5FEC" w14:textId="77777777" w:rsidR="009E338E" w:rsidRPr="00497D6A" w:rsidRDefault="009E338E" w:rsidP="009E338E"/>
    <w:p w14:paraId="4DAE9F86" w14:textId="77777777" w:rsidR="009E338E" w:rsidRPr="00497D6A" w:rsidRDefault="009E338E" w:rsidP="009E338E"/>
    <w:p w14:paraId="652DC638" w14:textId="04AA9A22" w:rsidR="00F75CCD" w:rsidRDefault="009E338E" w:rsidP="00D9138E">
      <w:pPr>
        <w:spacing w:before="0" w:after="200" w:line="276" w:lineRule="auto"/>
      </w:pPr>
      <w:r>
        <w:br w:type="page"/>
      </w:r>
    </w:p>
    <w:p w14:paraId="62BAB4DC" w14:textId="77777777" w:rsidR="005F2450" w:rsidRDefault="005F2450" w:rsidP="005F2450">
      <w:pPr>
        <w:pStyle w:val="Heading2"/>
      </w:pPr>
      <w:r>
        <w:lastRenderedPageBreak/>
        <w:t>Participants’ Social skills, as rated on conversation task</w:t>
      </w:r>
    </w:p>
    <w:p w14:paraId="2FB93C35" w14:textId="77777777" w:rsidR="005F2450" w:rsidRPr="009573E4" w:rsidRDefault="005F2450" w:rsidP="005F2450">
      <w:pPr>
        <w:pStyle w:val="NoSpacing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5"/>
        <w:gridCol w:w="1431"/>
        <w:gridCol w:w="1440"/>
      </w:tblGrid>
      <w:tr w:rsidR="005F2450" w:rsidRPr="009573E4" w14:paraId="3715E181" w14:textId="77777777" w:rsidTr="00B74850">
        <w:tc>
          <w:tcPr>
            <w:tcW w:w="3255" w:type="dxa"/>
          </w:tcPr>
          <w:p w14:paraId="70478063" w14:textId="77777777" w:rsidR="005F2450" w:rsidRPr="009573E4" w:rsidRDefault="005F2450" w:rsidP="00B74850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431" w:type="dxa"/>
          </w:tcPr>
          <w:p w14:paraId="02154C95" w14:textId="77777777" w:rsidR="005F2450" w:rsidRPr="009573E4" w:rsidRDefault="005F2450" w:rsidP="00B74850">
            <w:pPr>
              <w:spacing w:before="0" w:after="0"/>
              <w:rPr>
                <w:b/>
                <w:bCs/>
              </w:rPr>
            </w:pPr>
            <w:r w:rsidRPr="009573E4">
              <w:rPr>
                <w:b/>
                <w:bCs/>
              </w:rPr>
              <w:t>ASD</w:t>
            </w:r>
          </w:p>
        </w:tc>
        <w:tc>
          <w:tcPr>
            <w:tcW w:w="1440" w:type="dxa"/>
          </w:tcPr>
          <w:p w14:paraId="062791ED" w14:textId="77777777" w:rsidR="005F2450" w:rsidRPr="009573E4" w:rsidRDefault="005F2450" w:rsidP="00B74850">
            <w:pPr>
              <w:spacing w:before="0" w:after="0"/>
              <w:rPr>
                <w:b/>
                <w:bCs/>
              </w:rPr>
            </w:pPr>
            <w:r w:rsidRPr="009573E4">
              <w:rPr>
                <w:b/>
                <w:bCs/>
              </w:rPr>
              <w:t>TD</w:t>
            </w:r>
          </w:p>
        </w:tc>
      </w:tr>
      <w:tr w:rsidR="005F2450" w14:paraId="7708CE18" w14:textId="77777777" w:rsidTr="00B74850">
        <w:tc>
          <w:tcPr>
            <w:tcW w:w="3255" w:type="dxa"/>
          </w:tcPr>
          <w:p w14:paraId="5D78E95E" w14:textId="77777777" w:rsidR="005F2450" w:rsidRPr="009573E4" w:rsidRDefault="005F2450" w:rsidP="00B74850">
            <w:pPr>
              <w:spacing w:before="0" w:after="0"/>
              <w:rPr>
                <w:b/>
                <w:bCs/>
              </w:rPr>
            </w:pPr>
            <w:r w:rsidRPr="009573E4">
              <w:rPr>
                <w:b/>
                <w:bCs/>
              </w:rPr>
              <w:t>Looks (count)</w:t>
            </w:r>
          </w:p>
        </w:tc>
        <w:tc>
          <w:tcPr>
            <w:tcW w:w="1431" w:type="dxa"/>
          </w:tcPr>
          <w:p w14:paraId="029DB210" w14:textId="77777777" w:rsidR="005F2450" w:rsidRDefault="005F2450" w:rsidP="00B74850">
            <w:pPr>
              <w:spacing w:before="0" w:after="0"/>
            </w:pPr>
            <w:r>
              <w:t>151.7 (73.8)</w:t>
            </w:r>
          </w:p>
        </w:tc>
        <w:tc>
          <w:tcPr>
            <w:tcW w:w="1440" w:type="dxa"/>
          </w:tcPr>
          <w:p w14:paraId="76C4CD67" w14:textId="77777777" w:rsidR="005F2450" w:rsidRDefault="005F2450" w:rsidP="00B74850">
            <w:pPr>
              <w:spacing w:before="0" w:after="0"/>
            </w:pPr>
            <w:r>
              <w:t>219.8 (56.1)</w:t>
            </w:r>
          </w:p>
        </w:tc>
      </w:tr>
      <w:tr w:rsidR="005F2450" w14:paraId="67F2F905" w14:textId="77777777" w:rsidTr="00B74850">
        <w:tc>
          <w:tcPr>
            <w:tcW w:w="3255" w:type="dxa"/>
          </w:tcPr>
          <w:p w14:paraId="27D77238" w14:textId="77777777" w:rsidR="005F2450" w:rsidRPr="009573E4" w:rsidRDefault="005F2450" w:rsidP="00B74850">
            <w:pPr>
              <w:spacing w:before="0" w:after="0"/>
              <w:rPr>
                <w:b/>
                <w:bCs/>
              </w:rPr>
            </w:pPr>
            <w:r w:rsidRPr="009573E4">
              <w:rPr>
                <w:b/>
                <w:bCs/>
              </w:rPr>
              <w:t>Headshakes/Nods (count)</w:t>
            </w:r>
          </w:p>
        </w:tc>
        <w:tc>
          <w:tcPr>
            <w:tcW w:w="1431" w:type="dxa"/>
          </w:tcPr>
          <w:p w14:paraId="0F459FCB" w14:textId="77777777" w:rsidR="005F2450" w:rsidRDefault="005F2450" w:rsidP="00B74850">
            <w:pPr>
              <w:spacing w:before="0" w:after="0"/>
            </w:pPr>
            <w:r>
              <w:t>17.8 (16.1)</w:t>
            </w:r>
          </w:p>
        </w:tc>
        <w:tc>
          <w:tcPr>
            <w:tcW w:w="1440" w:type="dxa"/>
          </w:tcPr>
          <w:p w14:paraId="7D0FF33A" w14:textId="77777777" w:rsidR="005F2450" w:rsidRDefault="005F2450" w:rsidP="00B74850">
            <w:pPr>
              <w:spacing w:before="0" w:after="0"/>
            </w:pPr>
            <w:r>
              <w:t>33.5 (14.1)</w:t>
            </w:r>
          </w:p>
        </w:tc>
      </w:tr>
      <w:tr w:rsidR="005F2450" w14:paraId="40E9E3BD" w14:textId="77777777" w:rsidTr="00B74850">
        <w:tc>
          <w:tcPr>
            <w:tcW w:w="3255" w:type="dxa"/>
          </w:tcPr>
          <w:p w14:paraId="6F4825E1" w14:textId="77777777" w:rsidR="005F2450" w:rsidRPr="009573E4" w:rsidRDefault="005F2450" w:rsidP="00B74850">
            <w:pPr>
              <w:spacing w:before="0" w:after="0"/>
              <w:rPr>
                <w:b/>
                <w:bCs/>
              </w:rPr>
            </w:pPr>
            <w:r w:rsidRPr="009573E4">
              <w:rPr>
                <w:b/>
                <w:bCs/>
              </w:rPr>
              <w:t>Smiles (count)</w:t>
            </w:r>
          </w:p>
        </w:tc>
        <w:tc>
          <w:tcPr>
            <w:tcW w:w="1431" w:type="dxa"/>
          </w:tcPr>
          <w:p w14:paraId="3DE22C9D" w14:textId="77777777" w:rsidR="005F2450" w:rsidRDefault="005F2450" w:rsidP="00B74850">
            <w:pPr>
              <w:spacing w:before="0" w:after="0"/>
            </w:pPr>
            <w:r>
              <w:t>4.6 (4.7)</w:t>
            </w:r>
          </w:p>
        </w:tc>
        <w:tc>
          <w:tcPr>
            <w:tcW w:w="1440" w:type="dxa"/>
          </w:tcPr>
          <w:p w14:paraId="28D650E3" w14:textId="77777777" w:rsidR="005F2450" w:rsidRDefault="005F2450" w:rsidP="00B74850">
            <w:pPr>
              <w:spacing w:before="0" w:after="0"/>
            </w:pPr>
            <w:r>
              <w:t>13.4 (6.2)</w:t>
            </w:r>
          </w:p>
        </w:tc>
      </w:tr>
      <w:tr w:rsidR="005F2450" w14:paraId="585A9F59" w14:textId="77777777" w:rsidTr="00B74850">
        <w:tc>
          <w:tcPr>
            <w:tcW w:w="3255" w:type="dxa"/>
          </w:tcPr>
          <w:p w14:paraId="67D2AA3E" w14:textId="77777777" w:rsidR="005F2450" w:rsidRPr="009573E4" w:rsidRDefault="005F2450" w:rsidP="00B7485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Conversation skills composite score</w:t>
            </w:r>
          </w:p>
        </w:tc>
        <w:tc>
          <w:tcPr>
            <w:tcW w:w="1431" w:type="dxa"/>
          </w:tcPr>
          <w:p w14:paraId="17D9EB89" w14:textId="77777777" w:rsidR="005F2450" w:rsidRDefault="005F2450" w:rsidP="00B74850">
            <w:pPr>
              <w:spacing w:before="0" w:after="0"/>
            </w:pPr>
            <w:r>
              <w:t>-.46 (.61)</w:t>
            </w:r>
          </w:p>
        </w:tc>
        <w:tc>
          <w:tcPr>
            <w:tcW w:w="1440" w:type="dxa"/>
          </w:tcPr>
          <w:p w14:paraId="1E2DA689" w14:textId="77777777" w:rsidR="005F2450" w:rsidRDefault="005F2450" w:rsidP="00B74850">
            <w:pPr>
              <w:keepNext/>
              <w:spacing w:before="0" w:after="0"/>
            </w:pPr>
            <w:r>
              <w:t>.57 (.45)</w:t>
            </w:r>
          </w:p>
        </w:tc>
      </w:tr>
      <w:tr w:rsidR="005F2450" w14:paraId="022EE1FD" w14:textId="77777777" w:rsidTr="00B74850">
        <w:tc>
          <w:tcPr>
            <w:tcW w:w="3255" w:type="dxa"/>
          </w:tcPr>
          <w:p w14:paraId="27A00169" w14:textId="77777777" w:rsidR="005F2450" w:rsidRPr="009573E4" w:rsidRDefault="005F2450" w:rsidP="00B74850">
            <w:pPr>
              <w:spacing w:before="0" w:after="0"/>
              <w:rPr>
                <w:b/>
                <w:bCs/>
              </w:rPr>
            </w:pPr>
            <w:r w:rsidRPr="009573E4">
              <w:rPr>
                <w:b/>
                <w:bCs/>
              </w:rPr>
              <w:t>Affective engagement (global rating)</w:t>
            </w:r>
          </w:p>
        </w:tc>
        <w:tc>
          <w:tcPr>
            <w:tcW w:w="1431" w:type="dxa"/>
          </w:tcPr>
          <w:p w14:paraId="4062D816" w14:textId="77777777" w:rsidR="005F2450" w:rsidRDefault="005F2450" w:rsidP="00B74850">
            <w:pPr>
              <w:spacing w:before="0" w:after="0"/>
            </w:pPr>
            <w:r>
              <w:t>2.5 (1.3)</w:t>
            </w:r>
          </w:p>
        </w:tc>
        <w:tc>
          <w:tcPr>
            <w:tcW w:w="1440" w:type="dxa"/>
          </w:tcPr>
          <w:p w14:paraId="2B088DA6" w14:textId="77777777" w:rsidR="005F2450" w:rsidRDefault="005F2450" w:rsidP="00B74850">
            <w:pPr>
              <w:spacing w:before="0" w:after="0"/>
            </w:pPr>
            <w:r>
              <w:t>4.7 (0.5)</w:t>
            </w:r>
          </w:p>
        </w:tc>
      </w:tr>
      <w:tr w:rsidR="005F2450" w14:paraId="512E83B3" w14:textId="77777777" w:rsidTr="00B74850">
        <w:tc>
          <w:tcPr>
            <w:tcW w:w="3255" w:type="dxa"/>
          </w:tcPr>
          <w:p w14:paraId="5BA061BA" w14:textId="77777777" w:rsidR="005F2450" w:rsidRPr="009573E4" w:rsidRDefault="005F2450" w:rsidP="00B74850">
            <w:pPr>
              <w:spacing w:before="0" w:after="0"/>
              <w:rPr>
                <w:b/>
                <w:bCs/>
              </w:rPr>
            </w:pPr>
            <w:r w:rsidRPr="009573E4">
              <w:rPr>
                <w:b/>
                <w:bCs/>
              </w:rPr>
              <w:t>Flow (global rating)</w:t>
            </w:r>
          </w:p>
        </w:tc>
        <w:tc>
          <w:tcPr>
            <w:tcW w:w="1431" w:type="dxa"/>
          </w:tcPr>
          <w:p w14:paraId="32D20CF7" w14:textId="77777777" w:rsidR="005F2450" w:rsidRDefault="005F2450" w:rsidP="00B74850">
            <w:pPr>
              <w:spacing w:before="0" w:after="0"/>
            </w:pPr>
            <w:r>
              <w:t>2.5 (1.2)</w:t>
            </w:r>
          </w:p>
        </w:tc>
        <w:tc>
          <w:tcPr>
            <w:tcW w:w="1440" w:type="dxa"/>
          </w:tcPr>
          <w:p w14:paraId="3F483BE5" w14:textId="77777777" w:rsidR="005F2450" w:rsidRDefault="005F2450" w:rsidP="00B74850">
            <w:pPr>
              <w:keepNext/>
              <w:spacing w:before="0" w:after="0"/>
            </w:pPr>
            <w:r>
              <w:t>4.7 (0.4)</w:t>
            </w:r>
          </w:p>
        </w:tc>
      </w:tr>
    </w:tbl>
    <w:p w14:paraId="007F5D1F" w14:textId="6A5F7F4F" w:rsidR="005F2450" w:rsidRDefault="005F2450" w:rsidP="005F2450">
      <w:pPr>
        <w:pStyle w:val="Caption"/>
      </w:pPr>
      <w:r>
        <w:t xml:space="preserve">Table </w:t>
      </w:r>
      <w:fldSimple w:instr=" SEQ Table \* ARABIC ">
        <w:r w:rsidR="00ED1C8E">
          <w:rPr>
            <w:noProof/>
          </w:rPr>
          <w:t>8</w:t>
        </w:r>
      </w:fldSimple>
      <w:r>
        <w:t>: Participants’ scores on videotaped conversation task, as rated by two independent raters, blind to diagnosis.</w:t>
      </w:r>
    </w:p>
    <w:p w14:paraId="7367E405" w14:textId="77777777" w:rsidR="005F2450" w:rsidRDefault="005F2450" w:rsidP="005F2450">
      <w:pPr>
        <w:pStyle w:val="Heading2"/>
        <w:numPr>
          <w:ilvl w:val="0"/>
          <w:numId w:val="0"/>
        </w:numPr>
      </w:pPr>
    </w:p>
    <w:p w14:paraId="73A381E2" w14:textId="5439A346" w:rsidR="005F2450" w:rsidRDefault="005F245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239904B" w14:textId="77777777" w:rsidR="005F2450" w:rsidRDefault="005F2450" w:rsidP="005F2450">
      <w:pPr>
        <w:pStyle w:val="Heading2"/>
        <w:numPr>
          <w:ilvl w:val="0"/>
          <w:numId w:val="0"/>
        </w:numPr>
      </w:pPr>
    </w:p>
    <w:p w14:paraId="3E59A1F9" w14:textId="77777777" w:rsidR="0068389B" w:rsidRDefault="0068389B" w:rsidP="005F2450">
      <w:pPr>
        <w:pStyle w:val="Heading2"/>
      </w:pPr>
      <w:r>
        <w:t xml:space="preserve"> Binomial Regression for Social Skills on CC</w:t>
      </w:r>
    </w:p>
    <w:tbl>
      <w:tblPr>
        <w:tblW w:w="0" w:type="auto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625"/>
        <w:gridCol w:w="743"/>
        <w:gridCol w:w="1254"/>
        <w:gridCol w:w="1233"/>
        <w:gridCol w:w="1428"/>
        <w:gridCol w:w="326"/>
        <w:gridCol w:w="515"/>
        <w:gridCol w:w="803"/>
      </w:tblGrid>
      <w:tr w:rsidR="0068389B" w:rsidRPr="0068389B" w14:paraId="3B41442D" w14:textId="77777777" w:rsidTr="0068389B">
        <w:trPr>
          <w:cantSplit/>
        </w:trPr>
        <w:tc>
          <w:tcPr>
            <w:tcW w:w="0" w:type="auto"/>
            <w:vMerge w:val="restart"/>
            <w:shd w:val="clear" w:color="auto" w:fill="FFFFFF"/>
            <w:vAlign w:val="bottom"/>
          </w:tcPr>
          <w:p w14:paraId="04CE2EB5" w14:textId="553364E2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74E28076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30671D3D" w14:textId="57CA0EB6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E (B)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14:paraId="7ED97610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95% Wald Confidence Interval</w:t>
            </w:r>
          </w:p>
        </w:tc>
        <w:tc>
          <w:tcPr>
            <w:tcW w:w="0" w:type="auto"/>
            <w:gridSpan w:val="3"/>
            <w:shd w:val="clear" w:color="auto" w:fill="FFFFFF"/>
            <w:vAlign w:val="bottom"/>
          </w:tcPr>
          <w:p w14:paraId="779339E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Hypothesis Test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6621109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Exp(B)</w:t>
            </w:r>
          </w:p>
        </w:tc>
      </w:tr>
      <w:tr w:rsidR="0068389B" w:rsidRPr="0068389B" w14:paraId="2D9722E6" w14:textId="77777777" w:rsidTr="0068389B">
        <w:trPr>
          <w:cantSplit/>
        </w:trPr>
        <w:tc>
          <w:tcPr>
            <w:tcW w:w="0" w:type="auto"/>
            <w:vMerge/>
            <w:shd w:val="clear" w:color="auto" w:fill="FFFFFF"/>
            <w:vAlign w:val="bottom"/>
          </w:tcPr>
          <w:p w14:paraId="51E1490A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4ABBE48A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253B6F28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7424100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Lower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6877C64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Upper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6BBC37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Wald Chi-Square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C45D251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df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DA24876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ig.</w:t>
            </w: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55C2CB4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</w:tr>
      <w:tr w:rsidR="0068389B" w:rsidRPr="0068389B" w14:paraId="1E8B3229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1A22ADD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(Intercept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74EF19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3.1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055692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.71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D6D34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2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73A25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6.49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276D6B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3.37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9D9A3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31B24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6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922604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23.140</w:t>
            </w:r>
          </w:p>
        </w:tc>
      </w:tr>
      <w:tr w:rsidR="0068389B" w:rsidRPr="0068389B" w14:paraId="327F27EA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5D1001B2" w14:textId="60D2F104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A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1DE959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5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8DD372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2.15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F5ADA1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3.7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12E50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4.7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E870BD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39FBE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81562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8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D23D4D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.653</w:t>
            </w:r>
          </w:p>
        </w:tc>
      </w:tr>
      <w:tr w:rsidR="0068389B" w:rsidRPr="0068389B" w14:paraId="0DF7DB27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532B012A" w14:textId="48CF0352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T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D89B33" w14:textId="142A6315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0</w:t>
            </w:r>
            <w:r w:rsidRPr="0068389B">
              <w:rPr>
                <w:sz w:val="22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C6BF6F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AAB8E0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834204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8868B8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264FC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D0806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DBD9B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</w:tr>
      <w:tr w:rsidR="0068389B" w:rsidRPr="0068389B" w14:paraId="4082F6B6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789F153F" w14:textId="526277BF" w:rsidR="0068389B" w:rsidRPr="0068389B" w:rsidRDefault="0068389B" w:rsidP="0068389B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onversation composit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FF06E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2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B9817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25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A7D9F7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2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61B39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7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349AE7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8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2755F9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1A2B4B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3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FB9D3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.266</w:t>
            </w:r>
          </w:p>
        </w:tc>
      </w:tr>
      <w:tr w:rsidR="0068389B" w:rsidRPr="0068389B" w14:paraId="5F43E9F5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7B3F8226" w14:textId="303FECBC" w:rsidR="0068389B" w:rsidRPr="0068389B" w:rsidRDefault="0068389B" w:rsidP="0068389B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70EA6F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DE7D4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1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78647B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B3A729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20BFFD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721C8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BE770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6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E878A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991</w:t>
            </w:r>
          </w:p>
        </w:tc>
      </w:tr>
      <w:tr w:rsidR="0068389B" w:rsidRPr="0068389B" w14:paraId="3FFDB0A8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4B734A99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TAS_tota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01AD52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62DF2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1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18D0FC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163541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05D30F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7EB51F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F75BD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9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8A8757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.001</w:t>
            </w:r>
          </w:p>
        </w:tc>
      </w:tr>
      <w:tr w:rsidR="0068389B" w:rsidRPr="0068389B" w14:paraId="458356B1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026EEFD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Total_T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F366D6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BD233F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2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FDE9E6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02F75F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D8B0AF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2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FEF3C1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DA063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6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2D09F4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990</w:t>
            </w:r>
          </w:p>
        </w:tc>
      </w:tr>
      <w:tr w:rsidR="0068389B" w:rsidRPr="0068389B" w14:paraId="5A758ACD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5AA19D50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Total_RME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1CFE2D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4FBE58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2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46001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7DA508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30EC5C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2.0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E8780F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52D45B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1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A97908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.034</w:t>
            </w:r>
          </w:p>
        </w:tc>
      </w:tr>
      <w:tr w:rsidR="0068389B" w:rsidRPr="0068389B" w14:paraId="75E05BAF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6A5ABECD" w14:textId="61A3824A" w:rsidR="0068389B" w:rsidRPr="0068389B" w:rsidRDefault="0068389B" w:rsidP="0068389B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ASD * Conversation_composit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56A0A1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1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5D1861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33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7D1D8C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7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E37BAB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5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0C3A0B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2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1B998D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DEA319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6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23A6B7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862</w:t>
            </w:r>
          </w:p>
        </w:tc>
      </w:tr>
      <w:tr w:rsidR="0068389B" w:rsidRPr="0068389B" w14:paraId="4E675A6C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3B2A4D93" w14:textId="3CB96AB8" w:rsidR="0068389B" w:rsidRPr="0068389B" w:rsidRDefault="0068389B" w:rsidP="0068389B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TD * Conversation_composit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EEC3C3" w14:textId="4705B1E1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0</w:t>
            </w:r>
            <w:r w:rsidRPr="0068389B">
              <w:rPr>
                <w:sz w:val="22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D8F4F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3B965B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03F1FB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670A9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0F2079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5D89F7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829190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</w:tr>
      <w:tr w:rsidR="0068389B" w:rsidRPr="0068389B" w14:paraId="4027C99F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6E04CD21" w14:textId="130D1ECA" w:rsidR="0068389B" w:rsidRPr="0068389B" w:rsidRDefault="0068389B" w:rsidP="0068389B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ASD * S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3E5A68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1F258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EF1BB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06D82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A025FD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3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DE4D79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4F10B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5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42378A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.015</w:t>
            </w:r>
          </w:p>
        </w:tc>
      </w:tr>
      <w:tr w:rsidR="0068389B" w:rsidRPr="0068389B" w14:paraId="3B2DF416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516EB5BF" w14:textId="7F97D9F5" w:rsidR="0068389B" w:rsidRPr="0068389B" w:rsidRDefault="0068389B" w:rsidP="0068389B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TD * S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3F4A30" w14:textId="68A7BD3B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0</w:t>
            </w:r>
            <w:r w:rsidRPr="0068389B">
              <w:rPr>
                <w:sz w:val="22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0DD932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52311F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3369EC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735FA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291FC6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B4B8E1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259AA8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</w:tr>
      <w:tr w:rsidR="0068389B" w:rsidRPr="0068389B" w14:paraId="4CDDC468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6CF9B79F" w14:textId="7F917E0B" w:rsidR="0068389B" w:rsidRPr="0068389B" w:rsidRDefault="0068389B" w:rsidP="0068389B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ASD * TA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06417A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0AC2C1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1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DE535C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30C3D1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D50922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5.7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CC3FE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BB9578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  <w:r w:rsidRPr="00B3345C">
              <w:rPr>
                <w:rFonts w:asciiTheme="majorBidi" w:hAnsiTheme="majorBidi" w:cstheme="majorBidi"/>
                <w:color w:val="000000"/>
                <w:sz w:val="22"/>
              </w:rPr>
              <w:t>0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620AAB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957</w:t>
            </w:r>
          </w:p>
        </w:tc>
      </w:tr>
      <w:tr w:rsidR="0068389B" w:rsidRPr="0068389B" w14:paraId="436C7851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72C49E26" w14:textId="0B9D5786" w:rsidR="0068389B" w:rsidRPr="0068389B" w:rsidRDefault="0068389B" w:rsidP="0068389B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TD * TA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F405DF" w14:textId="33D08F2F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0</w:t>
            </w:r>
            <w:r w:rsidRPr="0068389B">
              <w:rPr>
                <w:sz w:val="22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9235C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25A6DA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7EBC5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0BD920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958F12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9E7557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084F3D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</w:tr>
      <w:tr w:rsidR="0068389B" w:rsidRPr="0068389B" w14:paraId="7C7FAEE4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3350823C" w14:textId="2E3355F8" w:rsidR="0068389B" w:rsidRPr="0068389B" w:rsidRDefault="0068389B" w:rsidP="0068389B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ASD * T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A1043A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2BE309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29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B1B26D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16D77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55B2B8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B634A7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0ED596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8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24E36A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994</w:t>
            </w:r>
          </w:p>
        </w:tc>
      </w:tr>
      <w:tr w:rsidR="0068389B" w:rsidRPr="0068389B" w14:paraId="5BD501F2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4965502C" w14:textId="0275DDF8" w:rsidR="0068389B" w:rsidRPr="0068389B" w:rsidRDefault="0068389B" w:rsidP="0068389B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TD * T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C17ED3" w14:textId="3BD79D3C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0</w:t>
            </w:r>
            <w:r w:rsidRPr="0068389B">
              <w:rPr>
                <w:sz w:val="22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2B527F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08B6EA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5E14AF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4C6A12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8E0EFA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E16FDF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8DC32A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</w:tr>
      <w:tr w:rsidR="0068389B" w:rsidRPr="0068389B" w14:paraId="456BB9AA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15B89129" w14:textId="7ED12285" w:rsidR="0068389B" w:rsidRPr="0068389B" w:rsidRDefault="0068389B" w:rsidP="0068389B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ASD * RME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A5891D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8A18B8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3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E315FE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-.0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CFB899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E97ADA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0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1B030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4F9A2D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9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DA9581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.005</w:t>
            </w:r>
          </w:p>
        </w:tc>
      </w:tr>
      <w:tr w:rsidR="0068389B" w:rsidRPr="0068389B" w14:paraId="455D2B88" w14:textId="77777777" w:rsidTr="0068389B">
        <w:trPr>
          <w:cantSplit/>
        </w:trPr>
        <w:tc>
          <w:tcPr>
            <w:tcW w:w="0" w:type="auto"/>
            <w:shd w:val="clear" w:color="auto" w:fill="FFFFFF"/>
          </w:tcPr>
          <w:p w14:paraId="50BE86B9" w14:textId="382647B3" w:rsidR="0068389B" w:rsidRPr="0068389B" w:rsidRDefault="0068389B" w:rsidP="0068389B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TD * RME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434A7D" w14:textId="7F56D1B1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0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0</w:t>
            </w:r>
            <w:r w:rsidRPr="0068389B">
              <w:rPr>
                <w:sz w:val="22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8D6ABD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449985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C25A62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123DFD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E0EB53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B0B5E1" w14:textId="77777777" w:rsidR="0068389B" w:rsidRPr="0068389B" w:rsidRDefault="0068389B" w:rsidP="00D15488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3E53B4" w14:textId="77777777" w:rsidR="0068389B" w:rsidRPr="0068389B" w:rsidRDefault="0068389B" w:rsidP="0068389B">
            <w:pPr>
              <w:keepNext/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</w:rPr>
            </w:pPr>
            <w:r w:rsidRPr="0068389B">
              <w:rPr>
                <w:rFonts w:asciiTheme="majorBidi" w:hAnsiTheme="majorBidi" w:cstheme="majorBidi"/>
                <w:color w:val="000000"/>
                <w:sz w:val="22"/>
              </w:rPr>
              <w:t>1</w:t>
            </w:r>
          </w:p>
        </w:tc>
      </w:tr>
    </w:tbl>
    <w:p w14:paraId="5DF7A9DB" w14:textId="194C34DB" w:rsidR="0068389B" w:rsidRDefault="0068389B" w:rsidP="0068389B">
      <w:pPr>
        <w:pStyle w:val="Caption"/>
      </w:pPr>
      <w:r>
        <w:t xml:space="preserve">Table </w:t>
      </w:r>
      <w:fldSimple w:instr=" SEQ Table \* ARABIC ">
        <w:r w:rsidR="00ED1C8E">
          <w:rPr>
            <w:noProof/>
          </w:rPr>
          <w:t>9</w:t>
        </w:r>
      </w:fldSimple>
      <w:r>
        <w:t xml:space="preserve">: Binomial regression model, testing the impact of Social skills on MG performance (%CC) in the Following round. </w:t>
      </w:r>
      <w:r>
        <w:rPr>
          <w:vertAlign w:val="superscript"/>
        </w:rPr>
        <w:t>§</w:t>
      </w:r>
      <w:r w:rsidRPr="00F75CCD">
        <w:t xml:space="preserve"> Set to zero because this parameter is redundant.</w:t>
      </w:r>
    </w:p>
    <w:p w14:paraId="49869400" w14:textId="057515DC" w:rsidR="00C61566" w:rsidRPr="009E338E" w:rsidRDefault="00C61566" w:rsidP="009E338E">
      <w:pPr>
        <w:pStyle w:val="Heading2"/>
      </w:pPr>
      <w:r>
        <w:br w:type="page"/>
      </w:r>
    </w:p>
    <w:p w14:paraId="44CED890" w14:textId="77777777" w:rsidR="00AE65AE" w:rsidRDefault="009A5C2E" w:rsidP="009A5C2E">
      <w:pPr>
        <w:pStyle w:val="Heading2"/>
      </w:pPr>
      <w:r>
        <w:lastRenderedPageBreak/>
        <w:t>Correlations: CC and Social Skills</w:t>
      </w:r>
    </w:p>
    <w:p w14:paraId="53F6B748" w14:textId="4EC6576C" w:rsidR="00F7232E" w:rsidRDefault="00F7232E" w:rsidP="00F7232E">
      <w:pPr>
        <w:pStyle w:val="Heading3"/>
      </w:pPr>
      <w:r>
        <w:t>ASD</w:t>
      </w:r>
    </w:p>
    <w:p w14:paraId="784E7EE4" w14:textId="77777777" w:rsidR="00F7232E" w:rsidRPr="00F7232E" w:rsidRDefault="00F7232E" w:rsidP="00F7232E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bidi="he-IL"/>
        </w:rPr>
      </w:pPr>
    </w:p>
    <w:tbl>
      <w:tblPr>
        <w:tblW w:w="0" w:type="auto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9"/>
        <w:gridCol w:w="250"/>
        <w:gridCol w:w="871"/>
        <w:gridCol w:w="1045"/>
        <w:gridCol w:w="886"/>
        <w:gridCol w:w="665"/>
        <w:gridCol w:w="739"/>
        <w:gridCol w:w="599"/>
        <w:gridCol w:w="752"/>
        <w:gridCol w:w="1599"/>
      </w:tblGrid>
      <w:tr w:rsidR="00C91F90" w:rsidRPr="00C91F90" w14:paraId="6EFFFD0C" w14:textId="77777777" w:rsidTr="00C91F90">
        <w:trPr>
          <w:cantSplit/>
        </w:trPr>
        <w:tc>
          <w:tcPr>
            <w:tcW w:w="160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0517E75" w14:textId="77777777" w:rsidR="00F7232E" w:rsidRPr="00F7232E" w:rsidRDefault="00F7232E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8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16D0C18" w14:textId="525938EA" w:rsidR="00F7232E" w:rsidRPr="00F7232E" w:rsidRDefault="00F7232E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CC Leading</w:t>
            </w:r>
          </w:p>
        </w:tc>
        <w:tc>
          <w:tcPr>
            <w:tcW w:w="10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75DA65" w14:textId="6A178993" w:rsidR="00F7232E" w:rsidRPr="00F7232E" w:rsidRDefault="00F7232E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Following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7484143" w14:textId="0B8A5EE0" w:rsidR="00F7232E" w:rsidRPr="00F7232E" w:rsidRDefault="00F7232E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JI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9FC88D2" w14:textId="0CAE7BCC" w:rsidR="00F7232E" w:rsidRPr="00F7232E" w:rsidRDefault="00F7232E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SRS 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819C631" w14:textId="1CCFFF74" w:rsidR="00F7232E" w:rsidRPr="00F7232E" w:rsidRDefault="00F7232E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TAS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FD520D7" w14:textId="7287BD69" w:rsidR="00F7232E" w:rsidRPr="00F7232E" w:rsidRDefault="00F7232E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TES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E59A62E" w14:textId="5C7A4ECB" w:rsidR="00F7232E" w:rsidRPr="00F7232E" w:rsidRDefault="00F7232E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RMET</w:t>
            </w:r>
          </w:p>
        </w:tc>
        <w:tc>
          <w:tcPr>
            <w:tcW w:w="159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04916E3" w14:textId="459C36AF" w:rsidR="00F7232E" w:rsidRPr="00F7232E" w:rsidRDefault="00F7232E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Conversation</w:t>
            </w:r>
            <w:r w:rsidR="00C91F90"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 task composite</w:t>
            </w:r>
          </w:p>
        </w:tc>
      </w:tr>
      <w:tr w:rsidR="00C91F90" w:rsidRPr="00C91F90" w14:paraId="4567E336" w14:textId="77777777" w:rsidTr="00C91F90">
        <w:trPr>
          <w:cantSplit/>
        </w:trPr>
        <w:tc>
          <w:tcPr>
            <w:tcW w:w="135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347E9C5" w14:textId="1F3DF8DD" w:rsidR="00C91F90" w:rsidRPr="00C91F90" w:rsidRDefault="00C91F90" w:rsidP="00C91F90">
            <w:pPr>
              <w:rPr>
                <w:rFonts w:asciiTheme="majorBidi" w:hAnsiTheme="majorBidi" w:cstheme="majorBidi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CC Leading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C2DE6A" w14:textId="25A50860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DB41AE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10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737A63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92B216D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87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AE1702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06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B57B58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27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49D414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39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59FFDF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64</w:t>
            </w:r>
          </w:p>
        </w:tc>
        <w:tc>
          <w:tcPr>
            <w:tcW w:w="159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B9EA8D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2</w:t>
            </w:r>
          </w:p>
        </w:tc>
      </w:tr>
      <w:tr w:rsidR="00C91F90" w:rsidRPr="00C91F90" w14:paraId="6E00C034" w14:textId="77777777" w:rsidTr="00C91F90">
        <w:trPr>
          <w:cantSplit/>
        </w:trPr>
        <w:tc>
          <w:tcPr>
            <w:tcW w:w="135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3D846D1A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C5A5A29" w14:textId="5AAA2696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514196F5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C491A75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8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7B88D217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2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AF0C985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5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26FD540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1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6754BB3C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2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89FD579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53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66CD5347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47</w:t>
            </w:r>
          </w:p>
        </w:tc>
      </w:tr>
      <w:tr w:rsidR="00C91F90" w:rsidRPr="00C91F90" w14:paraId="21921BA2" w14:textId="77777777" w:rsidTr="00C91F90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43DED670" w14:textId="53BC8304" w:rsidR="00C91F90" w:rsidRPr="00C91F90" w:rsidRDefault="00C91F90" w:rsidP="00C91F90">
            <w:pPr>
              <w:rPr>
                <w:rFonts w:asciiTheme="majorBidi" w:hAnsiTheme="majorBidi" w:cstheme="majorBidi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Following</w:t>
            </w:r>
            <w:r w:rsidRPr="00C91F90">
              <w:rPr>
                <w:rFonts w:asciiTheme="majorBidi" w:hAnsiTheme="majorBidi" w:cstheme="majorBidi"/>
                <w:sz w:val="22"/>
                <w:lang w:bidi="he-IL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BF8C5B" w14:textId="5CD36B23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785380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4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04284A8B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18C05F56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1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716197F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15DCD9E8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491</w:t>
            </w:r>
            <w:r w:rsidRPr="00F7232E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4A058AB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6768B96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20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D5CFD0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68</w:t>
            </w:r>
          </w:p>
        </w:tc>
      </w:tr>
      <w:tr w:rsidR="00C91F90" w:rsidRPr="00C91F90" w14:paraId="1DE71B35" w14:textId="77777777" w:rsidTr="00C91F90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D3ACABF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53810ABB" w14:textId="6E0C0B34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18857FD4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83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4859DF7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509DE2E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0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069D4F33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3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BF40BC0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C73B5BE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6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E101091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10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09585CA7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12</w:t>
            </w:r>
          </w:p>
        </w:tc>
      </w:tr>
      <w:tr w:rsidR="00C91F90" w:rsidRPr="00C91F90" w14:paraId="63777BA9" w14:textId="77777777" w:rsidTr="00C91F90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629AB117" w14:textId="4FC5BE63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J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88B8F6" w14:textId="0545EFA5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2CAE01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87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01C20C6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1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12221F8E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22132F9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7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0EAD50A1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3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9FADF9F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9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186193E8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22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73E725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26</w:t>
            </w:r>
          </w:p>
        </w:tc>
      </w:tr>
      <w:tr w:rsidR="00C91F90" w:rsidRPr="00C91F90" w14:paraId="4FFA6E10" w14:textId="77777777" w:rsidTr="00C91F90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9D00118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BC6FBD7" w14:textId="1E7B20CF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5BB84657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26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76F4C46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0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3CDFD03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60701EED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6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85F44D6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3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09E09E50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9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09260B01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02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1380D1B9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86</w:t>
            </w:r>
          </w:p>
        </w:tc>
      </w:tr>
      <w:tr w:rsidR="00C91F90" w:rsidRPr="00C91F90" w14:paraId="4AD1E671" w14:textId="77777777" w:rsidTr="00C91F90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2F61BBE6" w14:textId="49A89F6E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SR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7231EF" w14:textId="30286E0B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F26D52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06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1558D848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0C6DEE71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7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706125F0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9F94D90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04</w:t>
            </w:r>
            <w:r w:rsidRPr="00F7232E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C218460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6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3CE02267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81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94A6DA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27</w:t>
            </w:r>
          </w:p>
        </w:tc>
      </w:tr>
      <w:tr w:rsidR="00C91F90" w:rsidRPr="00C91F90" w14:paraId="0AD3F16F" w14:textId="77777777" w:rsidTr="00C91F90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1825098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2F5AC55D" w14:textId="4D9C0E51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48525B39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58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A827CC4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3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AF923A0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6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62D88258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70D6647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8197262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3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345E31C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53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7B2663EA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19</w:t>
            </w:r>
          </w:p>
        </w:tc>
      </w:tr>
      <w:tr w:rsidR="00C91F90" w:rsidRPr="00C91F90" w14:paraId="050C8783" w14:textId="77777777" w:rsidTr="00C91F90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5CE879BA" w14:textId="64F92A8E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T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92C736" w14:textId="3F653715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F13902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27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B24EC20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491</w:t>
            </w:r>
            <w:r w:rsidRPr="00F7232E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32835EC5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3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74D7688E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04</w:t>
            </w:r>
            <w:r w:rsidRPr="00F7232E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06D30A3F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693CD3B3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4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D92586F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27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57956E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72</w:t>
            </w:r>
          </w:p>
        </w:tc>
      </w:tr>
      <w:tr w:rsidR="00C91F90" w:rsidRPr="00C91F90" w14:paraId="4F8BA9AB" w14:textId="77777777" w:rsidTr="00C91F90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4CB76B4E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39C6A73" w14:textId="5B03866F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12AC92D3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12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0189625A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0E8EC4EE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3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62594B7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AC6DC94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7A08DC69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3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0FCAAF8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89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3837CBA1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64</w:t>
            </w:r>
          </w:p>
        </w:tc>
      </w:tr>
      <w:tr w:rsidR="00C91F90" w:rsidRPr="00C91F90" w14:paraId="43668D5F" w14:textId="77777777" w:rsidTr="00C91F90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A36D859" w14:textId="7B16BED3" w:rsidR="00C91F90" w:rsidRPr="00F7232E" w:rsidRDefault="004E6885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16CB17" w14:textId="60FA06E0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79F576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39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3FCAB457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0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E754CD6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9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511A8C6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6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1849783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4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76B53F6C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24F1357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19</w:t>
            </w:r>
            <w:r w:rsidRPr="00F7232E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A5A2E2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41</w:t>
            </w:r>
          </w:p>
        </w:tc>
      </w:tr>
      <w:tr w:rsidR="00C91F90" w:rsidRPr="00C91F90" w14:paraId="4FCCFDB3" w14:textId="77777777" w:rsidTr="00C91F90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504A441C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4C23D4C4" w14:textId="139C2423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15A640F1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27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61619F2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6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8EE1BD3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59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1AE4F5C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3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72750DE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3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7A562352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595F65A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4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7518B462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42</w:t>
            </w:r>
          </w:p>
        </w:tc>
      </w:tr>
      <w:tr w:rsidR="00C91F90" w:rsidRPr="00C91F90" w14:paraId="1752C9A1" w14:textId="77777777" w:rsidTr="00C91F90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4F321F6F" w14:textId="1DDB66EC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RM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ECB4AC" w14:textId="25ED323B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DC120A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64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CACBE28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1A07EB09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02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3CD07E54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8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58B2FFD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2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67BCBDB9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19</w:t>
            </w:r>
            <w:r w:rsidRPr="00F7232E">
              <w:rPr>
                <w:rFonts w:asciiTheme="majorBidi" w:hAnsiTheme="majorBidi" w:cstheme="majorBidi"/>
                <w:color w:val="000000"/>
                <w:sz w:val="22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EC7409E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06C224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34</w:t>
            </w:r>
          </w:p>
        </w:tc>
      </w:tr>
      <w:tr w:rsidR="00C91F90" w:rsidRPr="00C91F90" w14:paraId="7101E410" w14:textId="77777777" w:rsidTr="00C91F90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5E0DE434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55F87A01" w14:textId="57EFDCF4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386D4D68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53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43F6ED7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1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08C02B4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0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65069A4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65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5F17F89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8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CB68522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611E4570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615ABC97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55</w:t>
            </w:r>
          </w:p>
        </w:tc>
      </w:tr>
      <w:tr w:rsidR="00C91F90" w:rsidRPr="00C91F90" w14:paraId="6DDC2ABD" w14:textId="77777777" w:rsidTr="00C91F90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A414FF0" w14:textId="64847572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Conversation</w:t>
            </w: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 task composi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A47E1C" w14:textId="17ADF16D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86BC6F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12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3EF7B402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3FC187B8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2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7E807342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22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0D2ADE1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-.17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D6550CD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14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2D9ADED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034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F234B1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1</w:t>
            </w:r>
          </w:p>
        </w:tc>
      </w:tr>
      <w:tr w:rsidR="00C91F90" w:rsidRPr="00C91F90" w14:paraId="62869E0C" w14:textId="77777777" w:rsidTr="00C91F90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2607698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9B26848" w14:textId="16DB5848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0C575B71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947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0E5BA3E5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71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6CAB3140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8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7E8D52C4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21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0EAD2669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36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3A751B4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44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64F62BC6" w14:textId="77777777" w:rsidR="00C91F90" w:rsidRPr="00F7232E" w:rsidRDefault="00C91F90" w:rsidP="00C91F9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.855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52FA2C69" w14:textId="77777777" w:rsidR="00C91F90" w:rsidRPr="00F7232E" w:rsidRDefault="00C91F90" w:rsidP="004E6885">
            <w:pPr>
              <w:keepNext/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</w:tr>
    </w:tbl>
    <w:p w14:paraId="6A1D8287" w14:textId="40075A14" w:rsidR="00F7232E" w:rsidRPr="00F7232E" w:rsidRDefault="004E6885" w:rsidP="004E6885">
      <w:pPr>
        <w:pStyle w:val="Caption"/>
        <w:rPr>
          <w:lang w:bidi="he-IL"/>
        </w:rPr>
      </w:pPr>
      <w:r>
        <w:t xml:space="preserve">Table </w:t>
      </w:r>
      <w:fldSimple w:instr=" SEQ Table \* ARABIC ">
        <w:r w:rsidR="00ED1C8E">
          <w:rPr>
            <w:noProof/>
          </w:rPr>
          <w:t>10</w:t>
        </w:r>
      </w:fldSimple>
      <w:r>
        <w:t xml:space="preserve">: Correlations between CC and Social skills in the ASD group. </w:t>
      </w:r>
      <w:r>
        <w:rPr>
          <w:lang w:bidi="he-IL"/>
        </w:rPr>
        <w:t>* Correlation is significant at the 0.05 level. ** Correlation is significant at the 0.01 level.</w:t>
      </w:r>
    </w:p>
    <w:p w14:paraId="7870B5D5" w14:textId="77777777" w:rsidR="00F7232E" w:rsidRDefault="00F7232E" w:rsidP="00F7232E"/>
    <w:p w14:paraId="16FCB25B" w14:textId="220A29CC" w:rsidR="004E6885" w:rsidRDefault="004E6885">
      <w:pPr>
        <w:spacing w:before="0" w:after="200" w:line="276" w:lineRule="auto"/>
      </w:pPr>
      <w:r>
        <w:br w:type="page"/>
      </w:r>
    </w:p>
    <w:p w14:paraId="7AF23658" w14:textId="77777777" w:rsidR="00F7232E" w:rsidRPr="00F7232E" w:rsidRDefault="00F7232E" w:rsidP="00F7232E"/>
    <w:p w14:paraId="0E5ADC69" w14:textId="2A14BBAD" w:rsidR="00F7232E" w:rsidRDefault="00F7232E" w:rsidP="00F7232E">
      <w:pPr>
        <w:pStyle w:val="Heading3"/>
      </w:pPr>
      <w:r>
        <w:t>TD</w:t>
      </w:r>
    </w:p>
    <w:tbl>
      <w:tblPr>
        <w:tblW w:w="0" w:type="auto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9"/>
        <w:gridCol w:w="250"/>
        <w:gridCol w:w="871"/>
        <w:gridCol w:w="1045"/>
        <w:gridCol w:w="886"/>
        <w:gridCol w:w="880"/>
        <w:gridCol w:w="880"/>
        <w:gridCol w:w="880"/>
        <w:gridCol w:w="752"/>
        <w:gridCol w:w="1599"/>
      </w:tblGrid>
      <w:tr w:rsidR="00082B50" w:rsidRPr="00C91F90" w14:paraId="0D8AA2D5" w14:textId="77777777" w:rsidTr="00C61566">
        <w:trPr>
          <w:cantSplit/>
        </w:trPr>
        <w:tc>
          <w:tcPr>
            <w:tcW w:w="160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9C118CE" w14:textId="77777777" w:rsidR="00082B50" w:rsidRPr="00F7232E" w:rsidRDefault="00082B50" w:rsidP="00C6156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8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FE162BE" w14:textId="77777777" w:rsidR="00082B50" w:rsidRPr="00F7232E" w:rsidRDefault="00082B50" w:rsidP="00C61566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CC Leading</w:t>
            </w:r>
          </w:p>
        </w:tc>
        <w:tc>
          <w:tcPr>
            <w:tcW w:w="10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495C693" w14:textId="77777777" w:rsidR="00082B50" w:rsidRPr="00F7232E" w:rsidRDefault="00082B50" w:rsidP="00C61566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Following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0EFCE0C" w14:textId="77777777" w:rsidR="00082B50" w:rsidRPr="00F7232E" w:rsidRDefault="00082B50" w:rsidP="00C61566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JI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AC05143" w14:textId="77777777" w:rsidR="00082B50" w:rsidRPr="00F7232E" w:rsidRDefault="00082B50" w:rsidP="00C61566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SRS 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EFA6C4E" w14:textId="77777777" w:rsidR="00082B50" w:rsidRPr="00F7232E" w:rsidRDefault="00082B50" w:rsidP="00C61566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TAS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819B492" w14:textId="77777777" w:rsidR="00082B50" w:rsidRPr="00F7232E" w:rsidRDefault="00082B50" w:rsidP="00C61566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TES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D30FC69" w14:textId="77777777" w:rsidR="00082B50" w:rsidRPr="00F7232E" w:rsidRDefault="00082B50" w:rsidP="00C61566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RMET</w:t>
            </w:r>
          </w:p>
        </w:tc>
        <w:tc>
          <w:tcPr>
            <w:tcW w:w="159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B502AE7" w14:textId="77777777" w:rsidR="00082B50" w:rsidRPr="00F7232E" w:rsidRDefault="00082B50" w:rsidP="00C61566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Conversation</w:t>
            </w: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 task composite</w:t>
            </w:r>
          </w:p>
        </w:tc>
      </w:tr>
      <w:tr w:rsidR="004E6885" w:rsidRPr="00C91F90" w14:paraId="1EE658E5" w14:textId="77777777" w:rsidTr="00C61566">
        <w:trPr>
          <w:cantSplit/>
        </w:trPr>
        <w:tc>
          <w:tcPr>
            <w:tcW w:w="135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1A9580BA" w14:textId="77777777" w:rsidR="004E6885" w:rsidRPr="00C91F90" w:rsidRDefault="004E6885" w:rsidP="004E6885">
            <w:pPr>
              <w:rPr>
                <w:rFonts w:asciiTheme="majorBidi" w:hAnsiTheme="majorBidi" w:cstheme="majorBidi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CC Leading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780DA6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CB08E58" w14:textId="5D2FC98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1</w:t>
            </w:r>
          </w:p>
        </w:tc>
        <w:tc>
          <w:tcPr>
            <w:tcW w:w="104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C519551" w14:textId="5E840261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3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0DA2BFA" w14:textId="2FE54225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477**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CD5F0B6" w14:textId="4207124D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78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6803642" w14:textId="0E15A74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228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FAE4808" w14:textId="3CBC05E6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085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C0E54BD" w14:textId="3A335EE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017</w:t>
            </w:r>
          </w:p>
        </w:tc>
        <w:tc>
          <w:tcPr>
            <w:tcW w:w="159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CD5BDFD" w14:textId="5D4AB59E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042</w:t>
            </w:r>
          </w:p>
        </w:tc>
      </w:tr>
      <w:tr w:rsidR="004E6885" w:rsidRPr="00C91F90" w14:paraId="5F8974D6" w14:textId="77777777" w:rsidTr="00C61566">
        <w:trPr>
          <w:cantSplit/>
        </w:trPr>
        <w:tc>
          <w:tcPr>
            <w:tcW w:w="135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05ED15B2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73661298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</w:tcPr>
          <w:p w14:paraId="2DE4559E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2BB566BE" w14:textId="57E1847C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84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933406B" w14:textId="1A10B489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0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E3B27F4" w14:textId="009AE6A5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30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E78A8BC" w14:textId="7617D08E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8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25EE201F" w14:textId="0685BEE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62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3B53076D" w14:textId="4F1C8C2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925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</w:tcPr>
          <w:p w14:paraId="7B50A2FB" w14:textId="0CD3627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809</w:t>
            </w:r>
          </w:p>
        </w:tc>
      </w:tr>
      <w:tr w:rsidR="004E6885" w:rsidRPr="00C91F90" w14:paraId="0065441B" w14:textId="77777777" w:rsidTr="00C61566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3754271C" w14:textId="77777777" w:rsidR="004E6885" w:rsidRPr="00C91F90" w:rsidRDefault="004E6885" w:rsidP="004E6885">
            <w:pPr>
              <w:rPr>
                <w:rFonts w:asciiTheme="majorBidi" w:hAnsiTheme="majorBidi" w:cstheme="majorBidi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Following</w:t>
            </w:r>
            <w:r w:rsidRPr="00C91F90">
              <w:rPr>
                <w:rFonts w:asciiTheme="majorBidi" w:hAnsiTheme="majorBidi" w:cstheme="majorBidi"/>
                <w:sz w:val="22"/>
                <w:lang w:bidi="he-IL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6D3032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21DEAB88" w14:textId="5521D2A9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34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7667512D" w14:textId="1EEF7958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74A22434" w14:textId="2A896875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23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0B53DEA6" w14:textId="62B1594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0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B912E3E" w14:textId="7374AB0A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03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7BA7D33E" w14:textId="71F6A293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3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705FDFBE" w14:textId="18352856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294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29175D5B" w14:textId="5A944CA4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95</w:t>
            </w:r>
          </w:p>
        </w:tc>
      </w:tr>
      <w:tr w:rsidR="004E6885" w:rsidRPr="00C91F90" w14:paraId="13633089" w14:textId="77777777" w:rsidTr="00C61566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47F25D55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7F34F16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</w:tcPr>
          <w:p w14:paraId="0C2DD29E" w14:textId="556EF408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844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54F59FC9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DFFB82F" w14:textId="11C2E4BD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7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0649DEEF" w14:textId="02DF83BE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9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5AFA340A" w14:textId="151FF63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84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BAB4CD5" w14:textId="485554BC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84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05AF621F" w14:textId="04116736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87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</w:tcPr>
          <w:p w14:paraId="3453F177" w14:textId="6D15D5A3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261</w:t>
            </w:r>
          </w:p>
        </w:tc>
      </w:tr>
      <w:tr w:rsidR="004E6885" w:rsidRPr="00C91F90" w14:paraId="09C14D19" w14:textId="77777777" w:rsidTr="00C61566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5F49A420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% CC J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2A4DD9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1CF938BA" w14:textId="31E7779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477**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0020892" w14:textId="41F0424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23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090F8A15" w14:textId="0299F62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3430EE38" w14:textId="09DA928D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12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542FA2B9" w14:textId="04252CA5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04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42827EE1" w14:textId="0A41BA0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2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34A5841" w14:textId="0185A921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40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76287945" w14:textId="02948D40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027</w:t>
            </w:r>
          </w:p>
        </w:tc>
      </w:tr>
      <w:tr w:rsidR="004E6885" w:rsidRPr="00C91F90" w14:paraId="7E3598D2" w14:textId="77777777" w:rsidTr="00C61566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57B76377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16FAC97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</w:tcPr>
          <w:p w14:paraId="243CE6F6" w14:textId="23F6EAE8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04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F75377E" w14:textId="26DCA031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7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5EDECB97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2435527F" w14:textId="31D3A386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48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2CAAA888" w14:textId="5474766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81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2A102D71" w14:textId="15A0B6A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5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9AC1F31" w14:textId="2DBC6311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423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</w:tcPr>
          <w:p w14:paraId="6B357E27" w14:textId="0ECDED8D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878</w:t>
            </w:r>
          </w:p>
        </w:tc>
      </w:tr>
      <w:tr w:rsidR="004E6885" w:rsidRPr="00C91F90" w14:paraId="4FC7CF74" w14:textId="77777777" w:rsidTr="00C61566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6934BDD4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SR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634C81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277AA637" w14:textId="74C012A6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78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7474C0C" w14:textId="79B9F752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0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753D2772" w14:textId="59C78AEA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12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461F3E5E" w14:textId="60990791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37A88307" w14:textId="25D70729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569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56B76614" w14:textId="6CE8FAD6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521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54D3F27E" w14:textId="311974C1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15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620AB4D2" w14:textId="0D310A5D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340*</w:t>
            </w:r>
          </w:p>
        </w:tc>
      </w:tr>
      <w:tr w:rsidR="004E6885" w:rsidRPr="00C91F90" w14:paraId="3F0B2683" w14:textId="77777777" w:rsidTr="00C61566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3F6E75F3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BAFB8D5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</w:tcPr>
          <w:p w14:paraId="6F5276C7" w14:textId="6E6B866A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306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9A3A15C" w14:textId="49BAE840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9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25722402" w14:textId="3FBD9C43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48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26DC358C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8FF0703" w14:textId="4267FBF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1ABCDF0D" w14:textId="2695AAA3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5AC5AAD8" w14:textId="1FF19238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509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</w:tcPr>
          <w:p w14:paraId="6C38185A" w14:textId="6EE06505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46</w:t>
            </w:r>
          </w:p>
        </w:tc>
      </w:tr>
      <w:tr w:rsidR="004E6885" w:rsidRPr="00C91F90" w14:paraId="2AAA86D6" w14:textId="77777777" w:rsidTr="00C61566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29D14622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T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7C5852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2955370E" w14:textId="09B7A7B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228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452DD1D4" w14:textId="6D526803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03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09D77F45" w14:textId="320CE37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04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B3A37F5" w14:textId="44A18359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569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73818D30" w14:textId="31D3B076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4C126CD0" w14:textId="36103ADE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619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79E5437F" w14:textId="07A7744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108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6B5B5A77" w14:textId="2DC723D5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71</w:t>
            </w:r>
          </w:p>
        </w:tc>
      </w:tr>
      <w:tr w:rsidR="004E6885" w:rsidRPr="00C91F90" w14:paraId="096AA32C" w14:textId="77777777" w:rsidTr="00C61566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6B03801A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05666C7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</w:tcPr>
          <w:p w14:paraId="0DB18131" w14:textId="2F476A5E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88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DB5DE4F" w14:textId="5EEFA96E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84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751E7D08" w14:textId="61F48A0A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81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2DAF8362" w14:textId="7922E5FD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1501A99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39192AD0" w14:textId="448107C4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158C2F21" w14:textId="037CBE5A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536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</w:tcPr>
          <w:p w14:paraId="3DF8B5FE" w14:textId="6D7DECB3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686</w:t>
            </w:r>
          </w:p>
        </w:tc>
      </w:tr>
      <w:tr w:rsidR="004E6885" w:rsidRPr="00C91F90" w14:paraId="3052B9EA" w14:textId="77777777" w:rsidTr="00C61566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5B0296EA" w14:textId="497B80D4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64773D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623F05AC" w14:textId="603F72B3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085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6C97F43" w14:textId="566A0E2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3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1B23F6C6" w14:textId="6798699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2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4DBEBDB4" w14:textId="1EE39222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521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9808FF0" w14:textId="491716D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619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441EB318" w14:textId="01BF9C3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68C96F71" w14:textId="76ECFC81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54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12C52615" w14:textId="1D9B2EB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02</w:t>
            </w:r>
          </w:p>
        </w:tc>
      </w:tr>
      <w:tr w:rsidR="004E6885" w:rsidRPr="00C91F90" w14:paraId="7365C5E2" w14:textId="77777777" w:rsidTr="00C61566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0B30804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F4782A2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</w:tcPr>
          <w:p w14:paraId="156B3A06" w14:textId="10065FDA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628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D9DC25C" w14:textId="5FB6A0C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84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38361685" w14:textId="4462D1B6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5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0E0AB0A8" w14:textId="01AC6B68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B27C352" w14:textId="151F99D9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F7CF3A9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079C7031" w14:textId="41A2C0FC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379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</w:tcPr>
          <w:p w14:paraId="1788BA75" w14:textId="6E6CC69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993</w:t>
            </w:r>
          </w:p>
        </w:tc>
      </w:tr>
      <w:tr w:rsidR="004E6885" w:rsidRPr="00C91F90" w14:paraId="335FD451" w14:textId="77777777" w:rsidTr="00C61566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226575D3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RM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65E9E8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45CB4358" w14:textId="262A2424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017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1E36D8C" w14:textId="12591975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29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CEE60E3" w14:textId="47BB65F8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4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5007B3D0" w14:textId="6EEB8D38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1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528A1A1D" w14:textId="4D5CF18A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10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1718A56D" w14:textId="1D756D6E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5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78F06BD" w14:textId="72121A31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1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350246B8" w14:textId="4920232A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57</w:t>
            </w:r>
          </w:p>
        </w:tc>
      </w:tr>
      <w:tr w:rsidR="004E6885" w:rsidRPr="00C91F90" w14:paraId="7E023BAC" w14:textId="77777777" w:rsidTr="00C61566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E60E83C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66BA4A91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</w:tcPr>
          <w:p w14:paraId="13CB97C9" w14:textId="07CC7152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925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048ABE35" w14:textId="07121FB9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8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59AFB5F8" w14:textId="08ADD63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42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4E4C635" w14:textId="77DCCE96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50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1794B44D" w14:textId="0D44524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53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3ED5A7AB" w14:textId="0BEDC2C2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37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258E1FB8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</w:tcPr>
          <w:p w14:paraId="58638C17" w14:textId="522CB22C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369</w:t>
            </w:r>
          </w:p>
        </w:tc>
      </w:tr>
      <w:tr w:rsidR="004E6885" w:rsidRPr="00C91F90" w14:paraId="72376473" w14:textId="77777777" w:rsidTr="00C61566">
        <w:trPr>
          <w:cantSplit/>
        </w:trPr>
        <w:tc>
          <w:tcPr>
            <w:tcW w:w="135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6B83636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F7232E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>Conversation</w:t>
            </w:r>
            <w:r w:rsidRPr="00C91F90">
              <w:rPr>
                <w:rFonts w:asciiTheme="majorBidi" w:hAnsiTheme="majorBidi" w:cstheme="majorBidi"/>
                <w:color w:val="000000"/>
                <w:sz w:val="22"/>
                <w:lang w:bidi="he-IL"/>
              </w:rPr>
              <w:t xml:space="preserve"> task composi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0491DA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r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4E5C4909" w14:textId="27087961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042</w:t>
            </w:r>
          </w:p>
        </w:tc>
        <w:tc>
          <w:tcPr>
            <w:tcW w:w="104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456ACD3D" w14:textId="2D36080D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9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D507760" w14:textId="79BAB10A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-.02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03006C07" w14:textId="0A45A541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340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423D0D54" w14:textId="60935A76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7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3B351F9E" w14:textId="432545CF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0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000AC18D" w14:textId="36888792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157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37AFE6D6" w14:textId="72091425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1</w:t>
            </w:r>
          </w:p>
        </w:tc>
      </w:tr>
      <w:tr w:rsidR="004E6885" w:rsidRPr="00C91F90" w14:paraId="69ACF17C" w14:textId="77777777" w:rsidTr="00C61566">
        <w:trPr>
          <w:cantSplit/>
        </w:trPr>
        <w:tc>
          <w:tcPr>
            <w:tcW w:w="13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2158CE8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FCB874F" w14:textId="7777777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C91F90">
              <w:rPr>
                <w:rFonts w:asciiTheme="majorBidi" w:hAnsiTheme="majorBidi" w:cstheme="majorBidi"/>
                <w:i/>
                <w:iCs/>
                <w:color w:val="000000"/>
                <w:sz w:val="22"/>
                <w:lang w:bidi="he-IL"/>
              </w:rPr>
              <w:t>p</w:t>
            </w:r>
          </w:p>
        </w:tc>
        <w:tc>
          <w:tcPr>
            <w:tcW w:w="871" w:type="dxa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FFF"/>
          </w:tcPr>
          <w:p w14:paraId="5E12B22C" w14:textId="56C288CB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809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0E4A1EF9" w14:textId="1CC233B5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26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C92F9E4" w14:textId="65CC288A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87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3D898BF3" w14:textId="70F56157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04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0CAC73C" w14:textId="06AB02A4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68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5E4A4075" w14:textId="7A9A6AFD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99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197A56A" w14:textId="62EB5BCD" w:rsidR="004E6885" w:rsidRPr="00F7232E" w:rsidRDefault="004E6885" w:rsidP="004E688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lang w:bidi="he-IL"/>
              </w:rPr>
            </w:pPr>
            <w:r w:rsidRPr="00EA44EA">
              <w:t>.369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  <w:right w:val="single" w:sz="18" w:space="0" w:color="000000"/>
            </w:tcBorders>
            <w:shd w:val="clear" w:color="auto" w:fill="FFFFFF"/>
          </w:tcPr>
          <w:p w14:paraId="11B1B657" w14:textId="77777777" w:rsidR="004E6885" w:rsidRPr="00F7232E" w:rsidRDefault="004E6885" w:rsidP="004E6885">
            <w:pPr>
              <w:keepNext/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  <w:lang w:bidi="he-IL"/>
              </w:rPr>
            </w:pPr>
          </w:p>
        </w:tc>
      </w:tr>
    </w:tbl>
    <w:p w14:paraId="66C02AB5" w14:textId="54CC6809" w:rsidR="004E6885" w:rsidRPr="00F7232E" w:rsidRDefault="004E6885" w:rsidP="004E6885">
      <w:pPr>
        <w:pStyle w:val="Caption"/>
        <w:rPr>
          <w:lang w:bidi="he-IL"/>
        </w:rPr>
      </w:pPr>
      <w:r>
        <w:t xml:space="preserve">Table </w:t>
      </w:r>
      <w:fldSimple w:instr=" SEQ Table \* ARABIC ">
        <w:r w:rsidR="00ED1C8E">
          <w:rPr>
            <w:noProof/>
          </w:rPr>
          <w:t>11</w:t>
        </w:r>
      </w:fldSimple>
      <w:r>
        <w:t xml:space="preserve">: Correlations between CC and Social skills in the TD group. </w:t>
      </w:r>
      <w:r>
        <w:rPr>
          <w:lang w:bidi="he-IL"/>
        </w:rPr>
        <w:t>* Correlation is significant at the 0.05 level. ** Correlation is significant at the 0.01 level.</w:t>
      </w:r>
    </w:p>
    <w:p w14:paraId="58488742" w14:textId="1FE7AD7F" w:rsidR="00D9138E" w:rsidRDefault="00D9138E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15F79BE2" w14:textId="77777777" w:rsidR="00082B50" w:rsidRDefault="00082B50" w:rsidP="004E6885">
      <w:pPr>
        <w:pStyle w:val="Caption"/>
      </w:pPr>
    </w:p>
    <w:p w14:paraId="3BE7319C" w14:textId="77777777" w:rsidR="009E338E" w:rsidRDefault="009E338E" w:rsidP="009E338E">
      <w:pPr>
        <w:pStyle w:val="Heading2"/>
      </w:pPr>
      <w:r>
        <w:t>Post-game questionnaire ra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276"/>
        <w:gridCol w:w="1156"/>
      </w:tblGrid>
      <w:tr w:rsidR="009E338E" w:rsidRPr="00BC056F" w14:paraId="20B81A57" w14:textId="77777777" w:rsidTr="00D15488">
        <w:tc>
          <w:tcPr>
            <w:tcW w:w="3955" w:type="dxa"/>
          </w:tcPr>
          <w:p w14:paraId="2F66FC20" w14:textId="77777777" w:rsidR="009E338E" w:rsidRPr="00BC056F" w:rsidRDefault="009E338E" w:rsidP="00D15488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0" w:type="auto"/>
          </w:tcPr>
          <w:p w14:paraId="1CE311EC" w14:textId="77777777" w:rsidR="009E338E" w:rsidRPr="00BC056F" w:rsidRDefault="009E338E" w:rsidP="00D15488">
            <w:pPr>
              <w:spacing w:before="0" w:after="0"/>
              <w:rPr>
                <w:b/>
                <w:bCs/>
              </w:rPr>
            </w:pPr>
            <w:r w:rsidRPr="00BC056F">
              <w:rPr>
                <w:b/>
                <w:bCs/>
              </w:rPr>
              <w:t>ASD</w:t>
            </w:r>
          </w:p>
        </w:tc>
        <w:tc>
          <w:tcPr>
            <w:tcW w:w="0" w:type="auto"/>
          </w:tcPr>
          <w:p w14:paraId="4E334A59" w14:textId="77777777" w:rsidR="009E338E" w:rsidRPr="00BC056F" w:rsidRDefault="009E338E" w:rsidP="00D15488">
            <w:pPr>
              <w:spacing w:before="0" w:after="0"/>
              <w:rPr>
                <w:b/>
                <w:bCs/>
              </w:rPr>
            </w:pPr>
            <w:r w:rsidRPr="00BC056F">
              <w:rPr>
                <w:b/>
                <w:bCs/>
              </w:rPr>
              <w:t>TD</w:t>
            </w:r>
          </w:p>
        </w:tc>
      </w:tr>
      <w:tr w:rsidR="009E338E" w14:paraId="33E68BD7" w14:textId="77777777" w:rsidTr="00D15488">
        <w:tc>
          <w:tcPr>
            <w:tcW w:w="3955" w:type="dxa"/>
          </w:tcPr>
          <w:p w14:paraId="51D7458F" w14:textId="77777777" w:rsidR="009E338E" w:rsidRPr="00BC056F" w:rsidRDefault="009E338E" w:rsidP="00D15488">
            <w:pPr>
              <w:spacing w:before="0" w:after="0"/>
              <w:rPr>
                <w:b/>
                <w:bCs/>
              </w:rPr>
            </w:pPr>
            <w:r w:rsidRPr="00BC056F">
              <w:rPr>
                <w:b/>
                <w:bCs/>
              </w:rPr>
              <w:t>How did you feel during the game?</w:t>
            </w:r>
          </w:p>
        </w:tc>
        <w:tc>
          <w:tcPr>
            <w:tcW w:w="0" w:type="auto"/>
          </w:tcPr>
          <w:p w14:paraId="4A946381" w14:textId="77777777" w:rsidR="009E338E" w:rsidRDefault="009E338E" w:rsidP="00D15488">
            <w:pPr>
              <w:spacing w:before="0" w:after="0"/>
            </w:pPr>
            <w:r>
              <w:t>3.63 (.79)</w:t>
            </w:r>
          </w:p>
        </w:tc>
        <w:tc>
          <w:tcPr>
            <w:tcW w:w="0" w:type="auto"/>
          </w:tcPr>
          <w:p w14:paraId="39BA1C90" w14:textId="77777777" w:rsidR="009E338E" w:rsidRDefault="009E338E" w:rsidP="00D15488">
            <w:pPr>
              <w:spacing w:before="0" w:after="0"/>
            </w:pPr>
            <w:r>
              <w:t>4.0 (1.0)</w:t>
            </w:r>
          </w:p>
        </w:tc>
      </w:tr>
      <w:tr w:rsidR="009E338E" w14:paraId="55FD2A0F" w14:textId="77777777" w:rsidTr="00D15488">
        <w:tc>
          <w:tcPr>
            <w:tcW w:w="3955" w:type="dxa"/>
          </w:tcPr>
          <w:p w14:paraId="2E8F948B" w14:textId="77777777" w:rsidR="009E338E" w:rsidRPr="00BC056F" w:rsidRDefault="009E338E" w:rsidP="00D15488">
            <w:pPr>
              <w:spacing w:before="0" w:after="0"/>
              <w:rPr>
                <w:b/>
                <w:bCs/>
              </w:rPr>
            </w:pPr>
            <w:r w:rsidRPr="00BC056F">
              <w:rPr>
                <w:b/>
                <w:bCs/>
              </w:rPr>
              <w:t>Did you feel that the other player responded to your movements?</w:t>
            </w:r>
          </w:p>
        </w:tc>
        <w:tc>
          <w:tcPr>
            <w:tcW w:w="0" w:type="auto"/>
          </w:tcPr>
          <w:p w14:paraId="55425F61" w14:textId="77777777" w:rsidR="009E338E" w:rsidRDefault="009E338E" w:rsidP="00D15488">
            <w:pPr>
              <w:spacing w:before="0" w:after="0"/>
            </w:pPr>
            <w:r>
              <w:t>3.78 (.57)</w:t>
            </w:r>
          </w:p>
        </w:tc>
        <w:tc>
          <w:tcPr>
            <w:tcW w:w="0" w:type="auto"/>
          </w:tcPr>
          <w:p w14:paraId="6E51DFA2" w14:textId="77777777" w:rsidR="009E338E" w:rsidRDefault="009E338E" w:rsidP="00D15488">
            <w:pPr>
              <w:spacing w:before="0" w:after="0"/>
            </w:pPr>
            <w:r>
              <w:t>4.44 (.72)</w:t>
            </w:r>
          </w:p>
        </w:tc>
      </w:tr>
      <w:tr w:rsidR="009E338E" w14:paraId="4767EB62" w14:textId="77777777" w:rsidTr="00D15488">
        <w:tc>
          <w:tcPr>
            <w:tcW w:w="3955" w:type="dxa"/>
          </w:tcPr>
          <w:p w14:paraId="6C4363FA" w14:textId="77777777" w:rsidR="009E338E" w:rsidRPr="00BC056F" w:rsidRDefault="009E338E" w:rsidP="00D15488">
            <w:pPr>
              <w:spacing w:before="0" w:after="0"/>
              <w:rPr>
                <w:b/>
                <w:bCs/>
              </w:rPr>
            </w:pPr>
            <w:r w:rsidRPr="00BC056F">
              <w:rPr>
                <w:b/>
                <w:bCs/>
              </w:rPr>
              <w:t>Did you feel that the other player was self-absorbed?</w:t>
            </w:r>
          </w:p>
        </w:tc>
        <w:tc>
          <w:tcPr>
            <w:tcW w:w="0" w:type="auto"/>
          </w:tcPr>
          <w:p w14:paraId="705F688D" w14:textId="77777777" w:rsidR="009E338E" w:rsidRDefault="009E338E" w:rsidP="00D15488">
            <w:pPr>
              <w:spacing w:before="0" w:after="0"/>
            </w:pPr>
            <w:r>
              <w:t>2.56 (1.18)</w:t>
            </w:r>
          </w:p>
        </w:tc>
        <w:tc>
          <w:tcPr>
            <w:tcW w:w="0" w:type="auto"/>
          </w:tcPr>
          <w:p w14:paraId="173AD772" w14:textId="77777777" w:rsidR="009E338E" w:rsidRDefault="009E338E" w:rsidP="00D15488">
            <w:pPr>
              <w:spacing w:before="0" w:after="0"/>
            </w:pPr>
            <w:r>
              <w:t>1.89 (.78)</w:t>
            </w:r>
          </w:p>
        </w:tc>
      </w:tr>
      <w:tr w:rsidR="009E338E" w14:paraId="1E2D189C" w14:textId="77777777" w:rsidTr="00D15488">
        <w:tc>
          <w:tcPr>
            <w:tcW w:w="3955" w:type="dxa"/>
          </w:tcPr>
          <w:p w14:paraId="78BDE690" w14:textId="77777777" w:rsidR="009E338E" w:rsidRPr="00BC056F" w:rsidRDefault="009E338E" w:rsidP="00D15488">
            <w:pPr>
              <w:spacing w:before="0" w:after="0"/>
              <w:rPr>
                <w:b/>
                <w:bCs/>
              </w:rPr>
            </w:pPr>
            <w:r w:rsidRPr="00BC056F">
              <w:rPr>
                <w:b/>
                <w:bCs/>
              </w:rPr>
              <w:t xml:space="preserve">Would you like to continue playing with this player? </w:t>
            </w:r>
            <w:r w:rsidRPr="00BC056F">
              <w:rPr>
                <w:b/>
                <w:bCs/>
              </w:rPr>
              <w:tab/>
            </w:r>
          </w:p>
        </w:tc>
        <w:tc>
          <w:tcPr>
            <w:tcW w:w="0" w:type="auto"/>
          </w:tcPr>
          <w:p w14:paraId="28432BF5" w14:textId="77777777" w:rsidR="009E338E" w:rsidRDefault="009E338E" w:rsidP="00D15488">
            <w:pPr>
              <w:spacing w:before="0" w:after="0"/>
            </w:pPr>
            <w:r>
              <w:t>3.37 (.84)</w:t>
            </w:r>
          </w:p>
        </w:tc>
        <w:tc>
          <w:tcPr>
            <w:tcW w:w="0" w:type="auto"/>
          </w:tcPr>
          <w:p w14:paraId="33FA2368" w14:textId="77777777" w:rsidR="009E338E" w:rsidRDefault="009E338E" w:rsidP="00D15488">
            <w:pPr>
              <w:keepNext/>
              <w:spacing w:before="0" w:after="0"/>
            </w:pPr>
            <w:r>
              <w:t>4.11 (.78)</w:t>
            </w:r>
          </w:p>
        </w:tc>
      </w:tr>
    </w:tbl>
    <w:p w14:paraId="4315EB9E" w14:textId="767EFAD8" w:rsidR="009E338E" w:rsidRDefault="009E338E" w:rsidP="009E338E">
      <w:pPr>
        <w:pStyle w:val="Caption"/>
      </w:pPr>
      <w:r>
        <w:t xml:space="preserve">Table </w:t>
      </w:r>
      <w:fldSimple w:instr=" SEQ Table \* ARABIC ">
        <w:r w:rsidR="00ED1C8E">
          <w:rPr>
            <w:noProof/>
          </w:rPr>
          <w:t>12</w:t>
        </w:r>
      </w:fldSimple>
      <w:r>
        <w:t>: Participants’ affective experience of the game, as reported on the post-game questionnaire.</w:t>
      </w:r>
      <w:r w:rsidRPr="00BC056F">
        <w:t xml:space="preserve"> </w:t>
      </w:r>
      <w:r>
        <w:t>Mean(SD).</w:t>
      </w:r>
    </w:p>
    <w:p w14:paraId="77B7243A" w14:textId="77777777" w:rsidR="00082B50" w:rsidRPr="00082B50" w:rsidRDefault="00082B50" w:rsidP="00082B50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bidi="he-IL"/>
        </w:rPr>
      </w:pPr>
    </w:p>
    <w:p w14:paraId="0FFECA12" w14:textId="77777777" w:rsidR="00082B50" w:rsidRPr="00082B50" w:rsidRDefault="00082B50" w:rsidP="00082B50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bidi="he-IL"/>
        </w:rPr>
      </w:pPr>
    </w:p>
    <w:p w14:paraId="7179C657" w14:textId="77777777" w:rsidR="00082B50" w:rsidRPr="00082B50" w:rsidRDefault="00082B50" w:rsidP="00082B50"/>
    <w:sectPr w:rsidR="00082B50" w:rsidRPr="00082B5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BECE57" w14:textId="77777777" w:rsidR="00676595" w:rsidRDefault="00676595" w:rsidP="00117666">
      <w:pPr>
        <w:spacing w:after="0"/>
      </w:pPr>
      <w:r>
        <w:separator/>
      </w:r>
    </w:p>
  </w:endnote>
  <w:endnote w:type="continuationSeparator" w:id="0">
    <w:p w14:paraId="2D7917F3" w14:textId="77777777" w:rsidR="00676595" w:rsidRDefault="006765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5464B" w14:textId="77777777" w:rsidR="007614BA" w:rsidRPr="00577C4C" w:rsidRDefault="007614BA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888634" wp14:editId="63916A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36BA81" w14:textId="2B6A069B" w:rsidR="007614BA" w:rsidRPr="00577C4C" w:rsidRDefault="007614B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1B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88863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836BA81" w14:textId="2B6A069B" w:rsidR="007614BA" w:rsidRPr="00577C4C" w:rsidRDefault="007614B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1B6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822401" w14:textId="77777777" w:rsidR="007614BA" w:rsidRPr="00577C4C" w:rsidRDefault="007614BA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CA92741" wp14:editId="6053C3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BD902E" w14:textId="2ABBCF50" w:rsidR="007614BA" w:rsidRPr="00577C4C" w:rsidRDefault="007614B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1B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A9274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9BD902E" w14:textId="2ABBCF50" w:rsidR="007614BA" w:rsidRPr="00577C4C" w:rsidRDefault="007614B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1B64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3BACD7" w14:textId="77777777" w:rsidR="00676595" w:rsidRDefault="00676595" w:rsidP="00117666">
      <w:pPr>
        <w:spacing w:after="0"/>
      </w:pPr>
      <w:r>
        <w:separator/>
      </w:r>
    </w:p>
  </w:footnote>
  <w:footnote w:type="continuationSeparator" w:id="0">
    <w:p w14:paraId="30E0FA9D" w14:textId="77777777" w:rsidR="00676595" w:rsidRDefault="006765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40C0F5" w14:textId="77777777" w:rsidR="007614BA" w:rsidRPr="009151AA" w:rsidRDefault="007614B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E95393" w14:textId="77777777" w:rsidR="007614BA" w:rsidRDefault="007614BA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87D0C23" wp14:editId="40473E8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8B5EB9"/>
    <w:multiLevelType w:val="hybridMultilevel"/>
    <w:tmpl w:val="68CA84D0"/>
    <w:lvl w:ilvl="0" w:tplc="856AA45A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A9C3481"/>
    <w:multiLevelType w:val="hybridMultilevel"/>
    <w:tmpl w:val="185C0022"/>
    <w:lvl w:ilvl="0" w:tplc="D4E6FFC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03B"/>
    <w:rsid w:val="0001436A"/>
    <w:rsid w:val="00034304"/>
    <w:rsid w:val="00035434"/>
    <w:rsid w:val="00044405"/>
    <w:rsid w:val="00052A14"/>
    <w:rsid w:val="00077D53"/>
    <w:rsid w:val="00082B50"/>
    <w:rsid w:val="00105FD9"/>
    <w:rsid w:val="00117666"/>
    <w:rsid w:val="001549D3"/>
    <w:rsid w:val="00160065"/>
    <w:rsid w:val="00177D84"/>
    <w:rsid w:val="0023303B"/>
    <w:rsid w:val="002353D9"/>
    <w:rsid w:val="0024155B"/>
    <w:rsid w:val="00250AD0"/>
    <w:rsid w:val="00253672"/>
    <w:rsid w:val="00267D18"/>
    <w:rsid w:val="002868E2"/>
    <w:rsid w:val="002869C3"/>
    <w:rsid w:val="00286E2D"/>
    <w:rsid w:val="002936E4"/>
    <w:rsid w:val="002A6261"/>
    <w:rsid w:val="002B4A57"/>
    <w:rsid w:val="002C74CA"/>
    <w:rsid w:val="003544FB"/>
    <w:rsid w:val="003C604F"/>
    <w:rsid w:val="003D0DF1"/>
    <w:rsid w:val="003D2F2D"/>
    <w:rsid w:val="003D7160"/>
    <w:rsid w:val="00401590"/>
    <w:rsid w:val="00430687"/>
    <w:rsid w:val="00447801"/>
    <w:rsid w:val="00452E9C"/>
    <w:rsid w:val="00465775"/>
    <w:rsid w:val="004735C8"/>
    <w:rsid w:val="004961FF"/>
    <w:rsid w:val="00497D6A"/>
    <w:rsid w:val="004E6885"/>
    <w:rsid w:val="00517A89"/>
    <w:rsid w:val="005250F2"/>
    <w:rsid w:val="00593EEA"/>
    <w:rsid w:val="005A5EEE"/>
    <w:rsid w:val="005F2450"/>
    <w:rsid w:val="00602DB2"/>
    <w:rsid w:val="006375C7"/>
    <w:rsid w:val="00654E8F"/>
    <w:rsid w:val="00660D05"/>
    <w:rsid w:val="00676595"/>
    <w:rsid w:val="006820B1"/>
    <w:rsid w:val="0068389B"/>
    <w:rsid w:val="006943E2"/>
    <w:rsid w:val="006B7D14"/>
    <w:rsid w:val="00701727"/>
    <w:rsid w:val="0070566C"/>
    <w:rsid w:val="00714C50"/>
    <w:rsid w:val="00725A7D"/>
    <w:rsid w:val="007501BE"/>
    <w:rsid w:val="0075738C"/>
    <w:rsid w:val="007614BA"/>
    <w:rsid w:val="00786891"/>
    <w:rsid w:val="00786E71"/>
    <w:rsid w:val="00790BB3"/>
    <w:rsid w:val="007C206C"/>
    <w:rsid w:val="00817DD6"/>
    <w:rsid w:val="00885156"/>
    <w:rsid w:val="008F2D42"/>
    <w:rsid w:val="00907B89"/>
    <w:rsid w:val="009151AA"/>
    <w:rsid w:val="00926C29"/>
    <w:rsid w:val="0093429D"/>
    <w:rsid w:val="00943573"/>
    <w:rsid w:val="00945E45"/>
    <w:rsid w:val="009573E4"/>
    <w:rsid w:val="00970F7D"/>
    <w:rsid w:val="00994A3D"/>
    <w:rsid w:val="009A5C2E"/>
    <w:rsid w:val="009B3154"/>
    <w:rsid w:val="009C2B12"/>
    <w:rsid w:val="009D7C9D"/>
    <w:rsid w:val="009E338E"/>
    <w:rsid w:val="009F2141"/>
    <w:rsid w:val="00A174D9"/>
    <w:rsid w:val="00AB6715"/>
    <w:rsid w:val="00AE65AE"/>
    <w:rsid w:val="00B1671E"/>
    <w:rsid w:val="00B25EB8"/>
    <w:rsid w:val="00B3345C"/>
    <w:rsid w:val="00B37F4D"/>
    <w:rsid w:val="00B74850"/>
    <w:rsid w:val="00BC056F"/>
    <w:rsid w:val="00C52A7B"/>
    <w:rsid w:val="00C56BAF"/>
    <w:rsid w:val="00C61566"/>
    <w:rsid w:val="00C679AA"/>
    <w:rsid w:val="00C7332C"/>
    <w:rsid w:val="00C75972"/>
    <w:rsid w:val="00C91F90"/>
    <w:rsid w:val="00CA2C1B"/>
    <w:rsid w:val="00CD066B"/>
    <w:rsid w:val="00CE4FEE"/>
    <w:rsid w:val="00D15488"/>
    <w:rsid w:val="00D506F7"/>
    <w:rsid w:val="00D73568"/>
    <w:rsid w:val="00D9138E"/>
    <w:rsid w:val="00DB59C3"/>
    <w:rsid w:val="00DC259A"/>
    <w:rsid w:val="00DE23E8"/>
    <w:rsid w:val="00E52377"/>
    <w:rsid w:val="00E64E17"/>
    <w:rsid w:val="00E865F4"/>
    <w:rsid w:val="00E866C9"/>
    <w:rsid w:val="00EA3D3C"/>
    <w:rsid w:val="00ED1C8E"/>
    <w:rsid w:val="00ED52B3"/>
    <w:rsid w:val="00F31B64"/>
    <w:rsid w:val="00F418CE"/>
    <w:rsid w:val="00F46900"/>
    <w:rsid w:val="00F61D89"/>
    <w:rsid w:val="00F7232E"/>
    <w:rsid w:val="00F7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E897F"/>
  <w15:docId w15:val="{6CC3935F-99CC-4C14-A702-28270A5C2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18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30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8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chel%20Brezis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b24f320-25f7-4c4e-adcd-a1cba98f283d">Table 1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1.DOCX</TitleName>
    <FileFormat xmlns="2b24f320-25f7-4c4e-adcd-a1cba98f283d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02481A-1186-454C-90CC-752646C773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24f320-25f7-4c4e-adcd-a1cba98f283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CC58ADEC-6CB3-4A8F-9345-08F0B4E8D058}">
  <ds:schemaRefs>
    <ds:schemaRef ds:uri="http://schemas.microsoft.com/office/2006/metadata/properties"/>
    <ds:schemaRef ds:uri="2b24f320-25f7-4c4e-adcd-a1cba98f283d"/>
  </ds:schemaRefs>
</ds:datastoreItem>
</file>

<file path=customXml/itemProps3.xml><?xml version="1.0" encoding="utf-8"?>
<ds:datastoreItem xmlns:ds="http://schemas.openxmlformats.org/officeDocument/2006/customXml" ds:itemID="{351220B6-F27C-4463-9C25-DFCCEC55F9E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C3C8F0-FE47-4BC5-9529-1EFA453A5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3</Pages>
  <Words>1906</Words>
  <Characters>1086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rezis</dc:creator>
  <cp:keywords/>
  <dc:description/>
  <cp:lastModifiedBy>Visitor9</cp:lastModifiedBy>
  <cp:revision>2</cp:revision>
  <cp:lastPrinted>2013-10-03T12:51:00Z</cp:lastPrinted>
  <dcterms:created xsi:type="dcterms:W3CDTF">2017-10-06T12:27:00Z</dcterms:created>
  <dcterms:modified xsi:type="dcterms:W3CDTF">2017-10-06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research-in-autism-spectrum-disorders</vt:lpwstr>
  </property>
  <property fmtid="{D5CDD505-2E9C-101B-9397-08002B2CF9AE}" pid="19" name="Mendeley Recent Style Name 8_1">
    <vt:lpwstr>Research in Autism Spectrum Disorder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8CFF9D84822D5E40BD3DA019E508FDEE</vt:lpwstr>
  </property>
</Properties>
</file>